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C5925" w14:textId="542BDF6E" w:rsidR="00310583" w:rsidRPr="007447C0" w:rsidRDefault="007325E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l Table 1</w:t>
      </w:r>
      <w:r w:rsidR="003B6FB4"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 xml:space="preserve"> : Distribution of reported cases in the literature</w:t>
      </w:r>
      <w:r w:rsidR="003B6FB4">
        <w:rPr>
          <w:rFonts w:ascii="Times New Roman" w:hAnsi="Times New Roman"/>
          <w:b/>
          <w:bCs/>
          <w:sz w:val="24"/>
          <w:szCs w:val="24"/>
        </w:rPr>
        <w:t xml:space="preserve"> into three groups </w:t>
      </w: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2244"/>
        <w:gridCol w:w="3696"/>
        <w:gridCol w:w="3415"/>
        <w:gridCol w:w="3960"/>
      </w:tblGrid>
      <w:tr w:rsidR="00142E4D" w:rsidRPr="007447C0" w14:paraId="1B7DA60B" w14:textId="77777777" w:rsidTr="003C59DC">
        <w:tc>
          <w:tcPr>
            <w:tcW w:w="2244" w:type="dxa"/>
          </w:tcPr>
          <w:p w14:paraId="333C6CEB" w14:textId="77777777" w:rsidR="00142E4D" w:rsidRPr="007447C0" w:rsidRDefault="00142E4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696" w:type="dxa"/>
          </w:tcPr>
          <w:p w14:paraId="37A69F9B" w14:textId="243CC89B" w:rsidR="00142E4D" w:rsidRPr="007447C0" w:rsidRDefault="00142E4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447C0">
              <w:rPr>
                <w:rFonts w:ascii="Times New Roman" w:hAnsi="Times New Roman"/>
                <w:b/>
                <w:bCs/>
                <w:sz w:val="24"/>
                <w:szCs w:val="24"/>
              </w:rPr>
              <w:t>Group I</w:t>
            </w:r>
            <w:r w:rsidR="003C59D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: </w:t>
            </w:r>
            <w:r w:rsidR="003C59DC" w:rsidRPr="003C59DC">
              <w:rPr>
                <w:rFonts w:ascii="Times New Roman" w:hAnsi="Times New Roman"/>
                <w:sz w:val="24"/>
                <w:szCs w:val="24"/>
              </w:rPr>
              <w:t>KAT6A/KAT6B binding</w:t>
            </w:r>
          </w:p>
        </w:tc>
        <w:tc>
          <w:tcPr>
            <w:tcW w:w="3415" w:type="dxa"/>
          </w:tcPr>
          <w:p w14:paraId="0E45BFA0" w14:textId="1C0943AE" w:rsidR="00142E4D" w:rsidRPr="007447C0" w:rsidRDefault="00142E4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447C0">
              <w:rPr>
                <w:rFonts w:ascii="Times New Roman" w:hAnsi="Times New Roman"/>
                <w:b/>
                <w:bCs/>
                <w:sz w:val="24"/>
                <w:szCs w:val="24"/>
              </w:rPr>
              <w:t>Group II</w:t>
            </w:r>
            <w:r w:rsidR="003C59D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: </w:t>
            </w:r>
            <w:r w:rsidR="003C59DC" w:rsidRPr="003C59DC">
              <w:rPr>
                <w:rFonts w:ascii="Times New Roman" w:hAnsi="Times New Roman"/>
                <w:sz w:val="24"/>
                <w:szCs w:val="24"/>
              </w:rPr>
              <w:t>PZP module</w:t>
            </w:r>
          </w:p>
        </w:tc>
        <w:tc>
          <w:tcPr>
            <w:tcW w:w="3960" w:type="dxa"/>
          </w:tcPr>
          <w:p w14:paraId="24D50716" w14:textId="05042374" w:rsidR="00142E4D" w:rsidRPr="007447C0" w:rsidRDefault="00142E4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447C0">
              <w:rPr>
                <w:rFonts w:ascii="Times New Roman" w:hAnsi="Times New Roman"/>
                <w:b/>
                <w:bCs/>
                <w:sz w:val="24"/>
                <w:szCs w:val="24"/>
              </w:rPr>
              <w:t>Group III</w:t>
            </w:r>
            <w:r w:rsidR="003C59D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: </w:t>
            </w:r>
            <w:r w:rsidR="003C59DC" w:rsidRPr="003C59DC">
              <w:rPr>
                <w:rFonts w:ascii="Times New Roman" w:hAnsi="Times New Roman"/>
                <w:sz w:val="24"/>
                <w:szCs w:val="24"/>
              </w:rPr>
              <w:t>Bromo and PWWP domain</w:t>
            </w:r>
          </w:p>
        </w:tc>
      </w:tr>
      <w:tr w:rsidR="00CE769E" w:rsidRPr="007447C0" w14:paraId="5962BFB2" w14:textId="77777777" w:rsidTr="003C59DC">
        <w:tc>
          <w:tcPr>
            <w:tcW w:w="2244" w:type="dxa"/>
            <w:vMerge w:val="restart"/>
          </w:tcPr>
          <w:p w14:paraId="2DB7DBDA" w14:textId="1BF40192" w:rsidR="00CE769E" w:rsidRPr="00CD1EE9" w:rsidRDefault="003C59DC" w:rsidP="003C59D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D1EE9">
              <w:rPr>
                <w:rFonts w:ascii="Times New Roman" w:hAnsi="Times New Roman"/>
                <w:b/>
                <w:bCs/>
                <w:sz w:val="24"/>
                <w:szCs w:val="24"/>
              </w:rPr>
              <w:t>Mattioli et</w:t>
            </w:r>
            <w:r w:rsidR="0097301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CD1EE9">
              <w:rPr>
                <w:rFonts w:ascii="Times New Roman" w:hAnsi="Times New Roman"/>
                <w:b/>
                <w:bCs/>
                <w:sz w:val="24"/>
                <w:szCs w:val="24"/>
              </w:rPr>
              <w:t>al</w:t>
            </w:r>
            <w:r w:rsidR="00973019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="00F049F4">
              <w:rPr>
                <w:rFonts w:ascii="Times New Roman" w:hAnsi="Times New Roman"/>
                <w:b/>
                <w:bCs/>
                <w:sz w:val="24"/>
                <w:szCs w:val="24"/>
              </w:rPr>
              <w:t>,</w:t>
            </w:r>
            <w:r w:rsidR="0097301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17</w:t>
            </w:r>
          </w:p>
        </w:tc>
        <w:tc>
          <w:tcPr>
            <w:tcW w:w="3696" w:type="dxa"/>
          </w:tcPr>
          <w:p w14:paraId="2AD573BF" w14:textId="16A72CBD" w:rsidR="00CE769E" w:rsidRPr="007447C0" w:rsidRDefault="00CE769E">
            <w:pPr>
              <w:rPr>
                <w:rFonts w:ascii="Times New Roman" w:hAnsi="Times New Roman"/>
                <w:sz w:val="24"/>
                <w:szCs w:val="24"/>
              </w:rPr>
            </w:pPr>
            <w:r w:rsidRPr="007447C0">
              <w:rPr>
                <w:rFonts w:ascii="Times New Roman" w:hAnsi="Times New Roman"/>
                <w:sz w:val="24"/>
                <w:szCs w:val="24"/>
              </w:rPr>
              <w:t>c.104dupA (p.Tyr35*)</w:t>
            </w:r>
            <w:r w:rsidR="00290C6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15" w:type="dxa"/>
          </w:tcPr>
          <w:p w14:paraId="59C626AD" w14:textId="02D9FB54" w:rsidR="00CE769E" w:rsidRPr="007447C0" w:rsidRDefault="00CE769E" w:rsidP="00142E4D">
            <w:pPr>
              <w:rPr>
                <w:rFonts w:ascii="Times New Roman" w:hAnsi="Times New Roman"/>
                <w:sz w:val="24"/>
                <w:szCs w:val="24"/>
              </w:rPr>
            </w:pPr>
            <w:r w:rsidRPr="00142E4D">
              <w:rPr>
                <w:rFonts w:ascii="Times New Roman" w:hAnsi="Times New Roman"/>
                <w:sz w:val="24"/>
                <w:szCs w:val="24"/>
              </w:rPr>
              <w:t>c.1052_1053del</w:t>
            </w:r>
            <w:r w:rsidR="007447C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447C0">
              <w:rPr>
                <w:rFonts w:ascii="Times New Roman" w:hAnsi="Times New Roman"/>
                <w:sz w:val="24"/>
                <w:szCs w:val="24"/>
              </w:rPr>
              <w:t>(p.Val351Glyfs*8)</w:t>
            </w:r>
          </w:p>
        </w:tc>
        <w:tc>
          <w:tcPr>
            <w:tcW w:w="3960" w:type="dxa"/>
          </w:tcPr>
          <w:p w14:paraId="21C68ED8" w14:textId="6FF71B3E" w:rsidR="00CE769E" w:rsidRPr="007447C0" w:rsidRDefault="00CD1EE9">
            <w:pPr>
              <w:rPr>
                <w:rFonts w:ascii="Times New Roman" w:hAnsi="Times New Roman"/>
                <w:sz w:val="24"/>
                <w:szCs w:val="24"/>
              </w:rPr>
            </w:pPr>
            <w:r w:rsidRPr="007447C0">
              <w:rPr>
                <w:rFonts w:ascii="Times New Roman" w:hAnsi="Times New Roman"/>
                <w:sz w:val="24"/>
                <w:szCs w:val="24"/>
              </w:rPr>
              <w:t>c.2982C&gt;G (p.Tyr994*)</w:t>
            </w:r>
          </w:p>
        </w:tc>
      </w:tr>
      <w:tr w:rsidR="00CE769E" w:rsidRPr="007447C0" w14:paraId="27DC7951" w14:textId="77777777" w:rsidTr="003C59DC">
        <w:tc>
          <w:tcPr>
            <w:tcW w:w="2244" w:type="dxa"/>
            <w:vMerge/>
          </w:tcPr>
          <w:p w14:paraId="3ED62330" w14:textId="77777777" w:rsidR="00CE769E" w:rsidRPr="00CD1EE9" w:rsidRDefault="00CE76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696" w:type="dxa"/>
          </w:tcPr>
          <w:p w14:paraId="3C60F797" w14:textId="75DD080A" w:rsidR="00CE769E" w:rsidRPr="007447C0" w:rsidRDefault="00CE769E">
            <w:pPr>
              <w:rPr>
                <w:rFonts w:ascii="Times New Roman" w:hAnsi="Times New Roman"/>
                <w:sz w:val="24"/>
                <w:szCs w:val="24"/>
              </w:rPr>
            </w:pPr>
            <w:r w:rsidRPr="007447C0">
              <w:rPr>
                <w:rFonts w:ascii="Times New Roman" w:hAnsi="Times New Roman"/>
                <w:sz w:val="24"/>
                <w:szCs w:val="24"/>
              </w:rPr>
              <w:t>c.567delT (p.Asp190Metfs*24)</w:t>
            </w:r>
            <w:r w:rsidR="00290C6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15" w:type="dxa"/>
          </w:tcPr>
          <w:p w14:paraId="6F073338" w14:textId="3CEA1DC1" w:rsidR="00CE769E" w:rsidRPr="007447C0" w:rsidRDefault="00CE769E">
            <w:pPr>
              <w:rPr>
                <w:rFonts w:ascii="Times New Roman" w:hAnsi="Times New Roman"/>
                <w:sz w:val="24"/>
                <w:szCs w:val="24"/>
              </w:rPr>
            </w:pPr>
            <w:r w:rsidRPr="007447C0">
              <w:rPr>
                <w:rFonts w:ascii="Times New Roman" w:hAnsi="Times New Roman"/>
                <w:sz w:val="24"/>
                <w:szCs w:val="24"/>
              </w:rPr>
              <w:t>c.1165T&gt;C (p.Cys389Arg)</w:t>
            </w:r>
          </w:p>
        </w:tc>
        <w:tc>
          <w:tcPr>
            <w:tcW w:w="3960" w:type="dxa"/>
          </w:tcPr>
          <w:p w14:paraId="0244E39C" w14:textId="1785012D" w:rsidR="00CE769E" w:rsidRPr="007447C0" w:rsidRDefault="00CE769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01B0B" w:rsidRPr="007447C0" w14:paraId="3AC5FDFB" w14:textId="77777777" w:rsidTr="003C59DC">
        <w:tc>
          <w:tcPr>
            <w:tcW w:w="2244" w:type="dxa"/>
            <w:vMerge w:val="restart"/>
          </w:tcPr>
          <w:p w14:paraId="1BD7706C" w14:textId="474B53A9" w:rsidR="00A01B0B" w:rsidRPr="00CD1EE9" w:rsidRDefault="00A01B0B" w:rsidP="002978B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D1EE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Yan </w:t>
            </w:r>
            <w:r w:rsidR="00973019">
              <w:rPr>
                <w:rFonts w:ascii="Times New Roman" w:hAnsi="Times New Roman"/>
                <w:b/>
                <w:bCs/>
                <w:sz w:val="24"/>
                <w:szCs w:val="24"/>
              </w:rPr>
              <w:t>et al.</w:t>
            </w:r>
            <w:r w:rsidR="00F049F4">
              <w:rPr>
                <w:rFonts w:ascii="Times New Roman" w:hAnsi="Times New Roman"/>
                <w:b/>
                <w:bCs/>
                <w:sz w:val="24"/>
                <w:szCs w:val="24"/>
              </w:rPr>
              <w:t>,</w:t>
            </w:r>
            <w:r w:rsidR="0097301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C72D04">
              <w:rPr>
                <w:rFonts w:ascii="Times New Roman" w:hAnsi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3696" w:type="dxa"/>
          </w:tcPr>
          <w:p w14:paraId="1916AB1A" w14:textId="7E6411EF" w:rsidR="00A01B0B" w:rsidRPr="007447C0" w:rsidRDefault="00A01B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.362_363delAG</w:t>
            </w:r>
            <w:r w:rsidR="00700D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7447C0">
              <w:rPr>
                <w:rFonts w:ascii="Times New Roman" w:hAnsi="Times New Roman"/>
                <w:sz w:val="24"/>
                <w:szCs w:val="24"/>
              </w:rPr>
              <w:t>p.Glu121Glyfs*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15" w:type="dxa"/>
          </w:tcPr>
          <w:p w14:paraId="15AEB4A1" w14:textId="32C71A51" w:rsidR="00A01B0B" w:rsidRPr="007447C0" w:rsidRDefault="009730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.942_955del (</w:t>
            </w:r>
            <w:r w:rsidR="00A01B0B" w:rsidRPr="007447C0">
              <w:rPr>
                <w:rFonts w:ascii="Times New Roman" w:hAnsi="Times New Roman"/>
                <w:sz w:val="24"/>
                <w:szCs w:val="24"/>
              </w:rPr>
              <w:t>p.Trp315Leufs*2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6A543018" w14:textId="4B4ADF14" w:rsidR="00A01B0B" w:rsidRPr="007447C0" w:rsidRDefault="00A01B0B">
            <w:pPr>
              <w:rPr>
                <w:rFonts w:ascii="Times New Roman" w:hAnsi="Times New Roman"/>
                <w:sz w:val="24"/>
                <w:szCs w:val="24"/>
              </w:rPr>
            </w:pPr>
            <w:r w:rsidRPr="007447C0">
              <w:rPr>
                <w:rFonts w:ascii="Times New Roman" w:hAnsi="Times New Roman"/>
                <w:sz w:val="24"/>
                <w:szCs w:val="24"/>
              </w:rPr>
              <w:t>c.2497C&gt;T (p.Arg833*)</w:t>
            </w:r>
          </w:p>
        </w:tc>
      </w:tr>
      <w:tr w:rsidR="00A01B0B" w:rsidRPr="007447C0" w14:paraId="76C31C95" w14:textId="77777777" w:rsidTr="003C59DC">
        <w:tc>
          <w:tcPr>
            <w:tcW w:w="2244" w:type="dxa"/>
            <w:vMerge/>
          </w:tcPr>
          <w:p w14:paraId="743C26AA" w14:textId="77777777" w:rsidR="00A01B0B" w:rsidRPr="00CD1EE9" w:rsidRDefault="00A01B0B" w:rsidP="00A01B0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696" w:type="dxa"/>
          </w:tcPr>
          <w:p w14:paraId="42A4324E" w14:textId="77777777" w:rsidR="00A01B0B" w:rsidRPr="007447C0" w:rsidRDefault="00A01B0B" w:rsidP="00A01B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302ABF91" w14:textId="1E219E18" w:rsidR="00A01B0B" w:rsidRPr="007447C0" w:rsidRDefault="00973019" w:rsidP="00A01B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.1108C&gt;T (</w:t>
            </w:r>
            <w:r w:rsidR="00A01B0B" w:rsidRPr="007447C0">
              <w:rPr>
                <w:rFonts w:ascii="Times New Roman" w:hAnsi="Times New Roman"/>
                <w:sz w:val="24"/>
                <w:szCs w:val="24"/>
              </w:rPr>
              <w:t>p.Pro370Ser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7303E05C" w14:textId="64C8241F" w:rsidR="00A01B0B" w:rsidRPr="007447C0" w:rsidRDefault="00A01B0B" w:rsidP="00A01B0B">
            <w:pPr>
              <w:rPr>
                <w:rFonts w:ascii="Times New Roman" w:hAnsi="Times New Roman"/>
                <w:sz w:val="24"/>
                <w:szCs w:val="24"/>
              </w:rPr>
            </w:pPr>
            <w:r w:rsidRPr="00142E4D">
              <w:rPr>
                <w:rFonts w:ascii="Times New Roman" w:hAnsi="Times New Roman"/>
                <w:sz w:val="24"/>
                <w:szCs w:val="24"/>
              </w:rPr>
              <w:t>c.2915dup (p.Met973Asnfs*</w:t>
            </w:r>
            <w:r w:rsidRPr="007447C0">
              <w:rPr>
                <w:rFonts w:ascii="Times New Roman" w:hAnsi="Times New Roman"/>
                <w:sz w:val="24"/>
                <w:szCs w:val="24"/>
              </w:rPr>
              <w:t>24)</w:t>
            </w:r>
          </w:p>
        </w:tc>
      </w:tr>
      <w:tr w:rsidR="00A01B0B" w:rsidRPr="007447C0" w14:paraId="32083FCD" w14:textId="77777777" w:rsidTr="003C59DC">
        <w:tc>
          <w:tcPr>
            <w:tcW w:w="2244" w:type="dxa"/>
            <w:vMerge/>
          </w:tcPr>
          <w:p w14:paraId="61C6ABFB" w14:textId="77777777" w:rsidR="00A01B0B" w:rsidRPr="00CD1EE9" w:rsidRDefault="00A01B0B" w:rsidP="00A01B0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696" w:type="dxa"/>
          </w:tcPr>
          <w:p w14:paraId="1DC09846" w14:textId="77777777" w:rsidR="00A01B0B" w:rsidRPr="007447C0" w:rsidRDefault="00A01B0B" w:rsidP="00A01B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009E71FA" w14:textId="7797CD84" w:rsidR="00A01B0B" w:rsidRPr="007447C0" w:rsidRDefault="00973019" w:rsidP="00A01B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.1363C&gt;T (</w:t>
            </w:r>
            <w:r w:rsidR="00A01B0B" w:rsidRPr="007447C0">
              <w:rPr>
                <w:rFonts w:ascii="Times New Roman" w:hAnsi="Times New Roman"/>
                <w:sz w:val="24"/>
                <w:szCs w:val="24"/>
              </w:rPr>
              <w:t>p.Arg455*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59872E4E" w14:textId="5C04D7DA" w:rsidR="00A01B0B" w:rsidRPr="007447C0" w:rsidRDefault="00A01B0B" w:rsidP="00A01B0B">
            <w:pPr>
              <w:rPr>
                <w:rFonts w:ascii="Times New Roman" w:hAnsi="Times New Roman"/>
                <w:sz w:val="24"/>
                <w:szCs w:val="24"/>
              </w:rPr>
            </w:pPr>
            <w:r w:rsidRPr="00CB10AA">
              <w:rPr>
                <w:rFonts w:ascii="Times New Roman" w:hAnsi="Times New Roman"/>
                <w:sz w:val="24"/>
                <w:szCs w:val="24"/>
              </w:rPr>
              <w:t xml:space="preserve"> c.3298C&gt;T</w:t>
            </w:r>
            <w:r w:rsidR="00700D7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700D73" w:rsidRPr="00CB10AA">
              <w:rPr>
                <w:rFonts w:ascii="Times New Roman" w:hAnsi="Times New Roman"/>
                <w:sz w:val="24"/>
                <w:szCs w:val="24"/>
              </w:rPr>
              <w:t>p.Arg1100*</w:t>
            </w:r>
            <w:r w:rsidR="00700D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01B0B" w:rsidRPr="007447C0" w14:paraId="0F94083B" w14:textId="77777777" w:rsidTr="003C59DC">
        <w:tc>
          <w:tcPr>
            <w:tcW w:w="2244" w:type="dxa"/>
            <w:vMerge/>
          </w:tcPr>
          <w:p w14:paraId="578F9FCD" w14:textId="77777777" w:rsidR="00A01B0B" w:rsidRPr="00CD1EE9" w:rsidRDefault="00A01B0B" w:rsidP="00A01B0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696" w:type="dxa"/>
          </w:tcPr>
          <w:p w14:paraId="3BF261E6" w14:textId="77777777" w:rsidR="00A01B0B" w:rsidRPr="007447C0" w:rsidRDefault="00A01B0B" w:rsidP="00A01B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5CA29A02" w14:textId="3C02DCA0" w:rsidR="00A01B0B" w:rsidRPr="007447C0" w:rsidRDefault="00973019" w:rsidP="00A01B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.1688_1689del (</w:t>
            </w:r>
            <w:r w:rsidR="00A01B0B" w:rsidRPr="007447C0">
              <w:rPr>
                <w:rFonts w:ascii="Times New Roman" w:hAnsi="Times New Roman"/>
                <w:sz w:val="24"/>
                <w:szCs w:val="24"/>
              </w:rPr>
              <w:t>p.His563Profs*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64FB1651" w14:textId="48675A53" w:rsidR="00A01B0B" w:rsidRPr="007447C0" w:rsidRDefault="00A01B0B" w:rsidP="00A01B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01B0B" w:rsidRPr="007447C0" w14:paraId="7D02F26E" w14:textId="77777777" w:rsidTr="003C59DC">
        <w:tc>
          <w:tcPr>
            <w:tcW w:w="2244" w:type="dxa"/>
            <w:vMerge/>
          </w:tcPr>
          <w:p w14:paraId="3701B0A8" w14:textId="77777777" w:rsidR="00A01B0B" w:rsidRPr="00CD1EE9" w:rsidRDefault="00A01B0B" w:rsidP="00A01B0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696" w:type="dxa"/>
          </w:tcPr>
          <w:p w14:paraId="56E2DDEB" w14:textId="77777777" w:rsidR="00A01B0B" w:rsidRPr="007447C0" w:rsidRDefault="00A01B0B" w:rsidP="00A01B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586865BF" w14:textId="6A1E2806" w:rsidR="00A01B0B" w:rsidRPr="007447C0" w:rsidRDefault="00923237" w:rsidP="00A01B0B">
            <w:pPr>
              <w:rPr>
                <w:rFonts w:ascii="Times New Roman" w:hAnsi="Times New Roman"/>
                <w:sz w:val="24"/>
                <w:szCs w:val="24"/>
              </w:rPr>
            </w:pPr>
            <w:r w:rsidRPr="00142E4D">
              <w:rPr>
                <w:rFonts w:ascii="Times New Roman" w:hAnsi="Times New Roman"/>
                <w:sz w:val="24"/>
                <w:szCs w:val="24"/>
              </w:rPr>
              <w:t>c.1883_1886dup</w:t>
            </w:r>
            <w:r w:rsidRPr="007447C0">
              <w:rPr>
                <w:rFonts w:ascii="Times New Roman" w:hAnsi="Times New Roman"/>
                <w:sz w:val="24"/>
                <w:szCs w:val="24"/>
              </w:rPr>
              <w:t xml:space="preserve"> (p.Gln629Hisfs*34)</w:t>
            </w:r>
          </w:p>
        </w:tc>
        <w:tc>
          <w:tcPr>
            <w:tcW w:w="3960" w:type="dxa"/>
          </w:tcPr>
          <w:p w14:paraId="38144760" w14:textId="77777777" w:rsidR="00A01B0B" w:rsidRPr="007447C0" w:rsidRDefault="00A01B0B" w:rsidP="00A01B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4C9D" w:rsidRPr="007447C0" w14:paraId="38E9B2C1" w14:textId="77777777" w:rsidTr="003C59DC">
        <w:tc>
          <w:tcPr>
            <w:tcW w:w="2244" w:type="dxa"/>
            <w:vMerge w:val="restart"/>
          </w:tcPr>
          <w:p w14:paraId="2BA34E71" w14:textId="40D9A13C" w:rsidR="006E4C9D" w:rsidRPr="00CD1EE9" w:rsidRDefault="006E4C9D" w:rsidP="006E4C9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Yan </w:t>
            </w:r>
            <w:r w:rsidR="00973019">
              <w:rPr>
                <w:rFonts w:ascii="Times New Roman" w:hAnsi="Times New Roman"/>
                <w:b/>
                <w:bCs/>
                <w:sz w:val="24"/>
                <w:szCs w:val="24"/>
              </w:rPr>
              <w:t>et al.</w:t>
            </w:r>
            <w:r w:rsidR="00F049F4">
              <w:rPr>
                <w:rFonts w:ascii="Times New Roman" w:hAnsi="Times New Roman"/>
                <w:b/>
                <w:bCs/>
                <w:sz w:val="24"/>
                <w:szCs w:val="24"/>
              </w:rPr>
              <w:t>,</w:t>
            </w:r>
            <w:r w:rsidR="0097301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3696" w:type="dxa"/>
          </w:tcPr>
          <w:p w14:paraId="33050BEF" w14:textId="27A46719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  <w:r w:rsidRPr="000C2B21">
              <w:rPr>
                <w:rFonts w:ascii="Times New Roman" w:hAnsi="Times New Roman"/>
                <w:sz w:val="24"/>
                <w:szCs w:val="24"/>
              </w:rPr>
              <w:t>c.227C&gt; T</w:t>
            </w:r>
            <w:r w:rsidR="00700D73" w:rsidRPr="00C72D0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00D73">
              <w:rPr>
                <w:rFonts w:ascii="Times New Roman" w:hAnsi="Times New Roman"/>
                <w:sz w:val="24"/>
                <w:szCs w:val="24"/>
              </w:rPr>
              <w:t>(p.</w:t>
            </w:r>
            <w:r w:rsidR="00700D73" w:rsidRPr="00C72D04">
              <w:rPr>
                <w:rFonts w:ascii="Times New Roman" w:hAnsi="Times New Roman"/>
                <w:sz w:val="24"/>
                <w:szCs w:val="24"/>
              </w:rPr>
              <w:t>Pro76Leu</w:t>
            </w:r>
            <w:r w:rsidR="00700D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15" w:type="dxa"/>
          </w:tcPr>
          <w:p w14:paraId="63A7A338" w14:textId="0148BB49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  <w:r w:rsidRPr="007D617A">
              <w:rPr>
                <w:rFonts w:ascii="Times New Roman" w:hAnsi="Times New Roman"/>
                <w:sz w:val="24"/>
                <w:szCs w:val="24"/>
              </w:rPr>
              <w:t>c.953G&gt;A</w:t>
            </w:r>
            <w:r w:rsidR="00700D73">
              <w:rPr>
                <w:rFonts w:ascii="Times New Roman" w:hAnsi="Times New Roman"/>
                <w:sz w:val="24"/>
                <w:szCs w:val="24"/>
              </w:rPr>
              <w:t xml:space="preserve"> (p.</w:t>
            </w:r>
            <w:r w:rsidR="00700D73" w:rsidRPr="00C72D04">
              <w:rPr>
                <w:rFonts w:ascii="Times New Roman" w:hAnsi="Times New Roman"/>
                <w:sz w:val="24"/>
                <w:szCs w:val="24"/>
              </w:rPr>
              <w:t>Arg318His</w:t>
            </w:r>
            <w:r w:rsidR="00700D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312D7B8E" w14:textId="1357BAAD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  <w:r w:rsidRPr="00E835C1">
              <w:rPr>
                <w:rFonts w:ascii="Times New Roman" w:hAnsi="Times New Roman"/>
                <w:sz w:val="24"/>
                <w:szCs w:val="24"/>
              </w:rPr>
              <w:t>c.3459_3461del CTT</w:t>
            </w:r>
            <w:r w:rsidR="00700D73">
              <w:rPr>
                <w:rFonts w:ascii="Times New Roman" w:hAnsi="Times New Roman"/>
                <w:sz w:val="24"/>
                <w:szCs w:val="24"/>
              </w:rPr>
              <w:t xml:space="preserve"> (p.</w:t>
            </w:r>
            <w:r w:rsidR="00700D73" w:rsidRPr="00C72D04">
              <w:rPr>
                <w:rFonts w:ascii="Times New Roman" w:hAnsi="Times New Roman"/>
                <w:sz w:val="24"/>
                <w:szCs w:val="24"/>
              </w:rPr>
              <w:t>Phe1154del</w:t>
            </w:r>
            <w:r w:rsidR="00700D73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6E4C9D" w:rsidRPr="007447C0" w14:paraId="1C84E592" w14:textId="77777777" w:rsidTr="003C59DC">
        <w:tc>
          <w:tcPr>
            <w:tcW w:w="2244" w:type="dxa"/>
            <w:vMerge/>
          </w:tcPr>
          <w:p w14:paraId="76CDDB44" w14:textId="77777777" w:rsidR="006E4C9D" w:rsidRPr="00CD1EE9" w:rsidRDefault="006E4C9D" w:rsidP="006E4C9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696" w:type="dxa"/>
          </w:tcPr>
          <w:p w14:paraId="5261B68A" w14:textId="5116362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C2B21">
              <w:rPr>
                <w:rFonts w:ascii="Times New Roman" w:hAnsi="Times New Roman"/>
                <w:sz w:val="24"/>
                <w:szCs w:val="24"/>
              </w:rPr>
              <w:t>c.286C&gt;T</w:t>
            </w:r>
            <w:r w:rsidR="00700D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85765">
              <w:rPr>
                <w:rFonts w:ascii="Times New Roman" w:hAnsi="Times New Roman"/>
                <w:sz w:val="24"/>
                <w:szCs w:val="24"/>
              </w:rPr>
              <w:t>(p.</w:t>
            </w:r>
            <w:r w:rsidR="00385765" w:rsidRPr="00C72D04">
              <w:rPr>
                <w:rFonts w:ascii="Times New Roman" w:hAnsi="Times New Roman"/>
                <w:sz w:val="24"/>
                <w:szCs w:val="24"/>
              </w:rPr>
              <w:t>Gln96*</w:t>
            </w:r>
            <w:r w:rsidR="003857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15" w:type="dxa"/>
          </w:tcPr>
          <w:p w14:paraId="09A4A946" w14:textId="31D29F6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  <w:r w:rsidRPr="007D617A">
              <w:rPr>
                <w:rFonts w:ascii="Times New Roman" w:hAnsi="Times New Roman"/>
                <w:sz w:val="24"/>
                <w:szCs w:val="24"/>
              </w:rPr>
              <w:t>c.1229A &gt;G</w:t>
            </w:r>
            <w:r w:rsidR="00385765">
              <w:rPr>
                <w:rFonts w:ascii="Times New Roman" w:hAnsi="Times New Roman"/>
                <w:sz w:val="24"/>
                <w:szCs w:val="24"/>
              </w:rPr>
              <w:t xml:space="preserve"> (p.</w:t>
            </w:r>
            <w:r w:rsidR="00385765" w:rsidRPr="00C72D04">
              <w:rPr>
                <w:rFonts w:ascii="Times New Roman" w:hAnsi="Times New Roman"/>
                <w:sz w:val="24"/>
                <w:szCs w:val="24"/>
              </w:rPr>
              <w:t>His410Arg</w:t>
            </w:r>
            <w:r w:rsidR="003857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0CFE8D71" w14:textId="50FCDE81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4C9D" w:rsidRPr="007447C0" w14:paraId="30439BA1" w14:textId="77777777" w:rsidTr="003C59DC">
        <w:tc>
          <w:tcPr>
            <w:tcW w:w="2244" w:type="dxa"/>
            <w:vMerge/>
          </w:tcPr>
          <w:p w14:paraId="460CFF11" w14:textId="77777777" w:rsidR="006E4C9D" w:rsidRPr="00CD1EE9" w:rsidRDefault="006E4C9D" w:rsidP="006E4C9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696" w:type="dxa"/>
          </w:tcPr>
          <w:p w14:paraId="7BA215F9" w14:textId="24FE480B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C2B21">
              <w:rPr>
                <w:rFonts w:ascii="Times New Roman" w:hAnsi="Times New Roman"/>
                <w:sz w:val="24"/>
                <w:szCs w:val="24"/>
              </w:rPr>
              <w:t>c.558_570del13 ins11</w:t>
            </w:r>
            <w:r w:rsidR="00385765">
              <w:rPr>
                <w:rFonts w:ascii="Times New Roman" w:hAnsi="Times New Roman"/>
                <w:sz w:val="24"/>
                <w:szCs w:val="24"/>
              </w:rPr>
              <w:t xml:space="preserve"> (p.</w:t>
            </w:r>
            <w:r w:rsidR="00385765" w:rsidRPr="00385765">
              <w:rPr>
                <w:rFonts w:ascii="Times New Roman" w:hAnsi="Times New Roman"/>
                <w:sz w:val="24"/>
                <w:szCs w:val="24"/>
              </w:rPr>
              <w:t>Asp187Glyfs*29</w:t>
            </w:r>
            <w:r w:rsidR="003857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15" w:type="dxa"/>
          </w:tcPr>
          <w:p w14:paraId="1431F9C1" w14:textId="5B0CBEAF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  <w:r w:rsidRPr="007D617A">
              <w:rPr>
                <w:rFonts w:ascii="Times New Roman" w:hAnsi="Times New Roman"/>
                <w:sz w:val="24"/>
                <w:szCs w:val="24"/>
              </w:rPr>
              <w:t>c.1300delA</w:t>
            </w:r>
            <w:r w:rsidR="00385765">
              <w:rPr>
                <w:rFonts w:ascii="Times New Roman" w:hAnsi="Times New Roman"/>
                <w:sz w:val="24"/>
                <w:szCs w:val="24"/>
              </w:rPr>
              <w:t xml:space="preserve"> (p.</w:t>
            </w:r>
            <w:r w:rsidR="00385765" w:rsidRPr="00C72D04">
              <w:rPr>
                <w:rFonts w:ascii="Times New Roman" w:hAnsi="Times New Roman"/>
                <w:sz w:val="24"/>
                <w:szCs w:val="24"/>
              </w:rPr>
              <w:t>Thr434Profs*61</w:t>
            </w:r>
            <w:r w:rsidR="003857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5C47242C" w14:textId="7777777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4C9D" w:rsidRPr="007447C0" w14:paraId="476DB924" w14:textId="77777777" w:rsidTr="003C59DC">
        <w:tc>
          <w:tcPr>
            <w:tcW w:w="2244" w:type="dxa"/>
            <w:vMerge/>
          </w:tcPr>
          <w:p w14:paraId="57E73E7B" w14:textId="77777777" w:rsidR="006E4C9D" w:rsidRPr="00CD1EE9" w:rsidRDefault="006E4C9D" w:rsidP="006E4C9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696" w:type="dxa"/>
          </w:tcPr>
          <w:p w14:paraId="5D54E214" w14:textId="6CC6A4E9" w:rsidR="006E4C9D" w:rsidRPr="00C72D04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  <w:r w:rsidRPr="006E4C9D">
              <w:rPr>
                <w:rFonts w:ascii="Times New Roman" w:hAnsi="Times New Roman"/>
                <w:sz w:val="24"/>
                <w:szCs w:val="24"/>
              </w:rPr>
              <w:t xml:space="preserve">c.883_884del  </w:t>
            </w:r>
            <w:r w:rsidR="00385765">
              <w:rPr>
                <w:rFonts w:ascii="Times New Roman" w:hAnsi="Times New Roman"/>
                <w:sz w:val="24"/>
                <w:szCs w:val="24"/>
              </w:rPr>
              <w:t>(p.</w:t>
            </w:r>
            <w:r w:rsidR="00385765" w:rsidRPr="006E4C9D">
              <w:rPr>
                <w:rFonts w:ascii="Times New Roman" w:hAnsi="Times New Roman"/>
                <w:sz w:val="24"/>
                <w:szCs w:val="24"/>
              </w:rPr>
              <w:t>Met295Valfs*17</w:t>
            </w:r>
            <w:r w:rsidR="003857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15" w:type="dxa"/>
          </w:tcPr>
          <w:p w14:paraId="1C71FA9A" w14:textId="1FE4D979" w:rsidR="006E4C9D" w:rsidRPr="00C72D04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  <w:r w:rsidRPr="007D617A">
              <w:rPr>
                <w:rFonts w:ascii="Times New Roman" w:hAnsi="Times New Roman"/>
                <w:sz w:val="24"/>
                <w:szCs w:val="24"/>
              </w:rPr>
              <w:t>c.1420dupG</w:t>
            </w:r>
            <w:r w:rsidR="00385765">
              <w:rPr>
                <w:rFonts w:ascii="Times New Roman" w:hAnsi="Times New Roman"/>
                <w:sz w:val="24"/>
                <w:szCs w:val="24"/>
              </w:rPr>
              <w:t xml:space="preserve"> (p.</w:t>
            </w:r>
            <w:r w:rsidR="00385765" w:rsidRPr="00C72D04">
              <w:rPr>
                <w:rFonts w:ascii="Times New Roman" w:hAnsi="Times New Roman"/>
                <w:sz w:val="24"/>
                <w:szCs w:val="24"/>
              </w:rPr>
              <w:t>Glu474Glyfs*3</w:t>
            </w:r>
            <w:r w:rsidR="003857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5BA7978C" w14:textId="7777777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4C9D" w:rsidRPr="007447C0" w14:paraId="50511DF3" w14:textId="77777777" w:rsidTr="003C59DC">
        <w:tc>
          <w:tcPr>
            <w:tcW w:w="2244" w:type="dxa"/>
            <w:vMerge/>
          </w:tcPr>
          <w:p w14:paraId="0AB404EC" w14:textId="77777777" w:rsidR="006E4C9D" w:rsidRPr="00CD1EE9" w:rsidRDefault="006E4C9D" w:rsidP="006E4C9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696" w:type="dxa"/>
          </w:tcPr>
          <w:p w14:paraId="372D825D" w14:textId="7777777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67EEFF34" w14:textId="1332C30E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  <w:r w:rsidRPr="007D617A">
              <w:rPr>
                <w:rFonts w:ascii="Times New Roman" w:hAnsi="Times New Roman"/>
                <w:sz w:val="24"/>
                <w:szCs w:val="24"/>
              </w:rPr>
              <w:t>c.1622_ 1626dup</w:t>
            </w:r>
            <w:r w:rsidR="00385765">
              <w:rPr>
                <w:rFonts w:ascii="Times New Roman" w:hAnsi="Times New Roman"/>
                <w:sz w:val="24"/>
                <w:szCs w:val="24"/>
              </w:rPr>
              <w:t xml:space="preserve"> (p.</w:t>
            </w:r>
            <w:r w:rsidR="00385765" w:rsidRPr="00C72D04">
              <w:rPr>
                <w:rFonts w:ascii="Times New Roman" w:hAnsi="Times New Roman"/>
                <w:sz w:val="24"/>
                <w:szCs w:val="24"/>
              </w:rPr>
              <w:t>Tyr543Thrfs*6</w:t>
            </w:r>
            <w:r w:rsidR="003857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56C14A6D" w14:textId="7777777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4C9D" w:rsidRPr="007447C0" w14:paraId="00167581" w14:textId="77777777" w:rsidTr="003C59DC">
        <w:tc>
          <w:tcPr>
            <w:tcW w:w="2244" w:type="dxa"/>
          </w:tcPr>
          <w:p w14:paraId="1E2AF190" w14:textId="1D71A3F0" w:rsidR="006E4C9D" w:rsidRPr="00CD1EE9" w:rsidRDefault="006E4C9D" w:rsidP="006E4C9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D1EE9">
              <w:rPr>
                <w:rFonts w:ascii="Times New Roman" w:hAnsi="Times New Roman"/>
                <w:b/>
                <w:bCs/>
                <w:sz w:val="24"/>
                <w:szCs w:val="24"/>
              </w:rPr>
              <w:t>Pod</w:t>
            </w:r>
            <w:r w:rsidR="00D03183">
              <w:rPr>
                <w:rFonts w:ascii="Times New Roman" w:hAnsi="Times New Roman"/>
                <w:b/>
                <w:bCs/>
                <w:sz w:val="24"/>
                <w:szCs w:val="24"/>
              </w:rPr>
              <w:t>e-Shakked</w:t>
            </w:r>
            <w:proofErr w:type="spellEnd"/>
            <w:r w:rsidRPr="00CD1EE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97301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t al., </w:t>
            </w:r>
            <w:r w:rsidR="00D03183">
              <w:rPr>
                <w:rFonts w:ascii="Times New Roman" w:hAnsi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3696" w:type="dxa"/>
          </w:tcPr>
          <w:p w14:paraId="7081E74B" w14:textId="599F5A63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  <w:r w:rsidRPr="007447C0">
              <w:rPr>
                <w:rFonts w:ascii="Times New Roman" w:hAnsi="Times New Roman"/>
                <w:sz w:val="24"/>
                <w:szCs w:val="24"/>
              </w:rPr>
              <w:t xml:space="preserve">c.556C&gt;T </w:t>
            </w:r>
            <w:r w:rsidR="00385765">
              <w:rPr>
                <w:rFonts w:ascii="Times New Roman" w:hAnsi="Times New Roman"/>
                <w:sz w:val="24"/>
                <w:szCs w:val="24"/>
              </w:rPr>
              <w:t>(</w:t>
            </w:r>
            <w:r w:rsidRPr="007447C0">
              <w:rPr>
                <w:rFonts w:ascii="Times New Roman" w:hAnsi="Times New Roman"/>
                <w:sz w:val="24"/>
                <w:szCs w:val="24"/>
              </w:rPr>
              <w:t>p.Q186*)</w:t>
            </w:r>
          </w:p>
        </w:tc>
        <w:tc>
          <w:tcPr>
            <w:tcW w:w="3415" w:type="dxa"/>
          </w:tcPr>
          <w:p w14:paraId="42931B1D" w14:textId="7777777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2083EC8C" w14:textId="7777777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4C9D" w:rsidRPr="007447C0" w14:paraId="160EDD11" w14:textId="77777777" w:rsidTr="003C59DC">
        <w:tc>
          <w:tcPr>
            <w:tcW w:w="2244" w:type="dxa"/>
          </w:tcPr>
          <w:p w14:paraId="25992F2A" w14:textId="515B7E6D" w:rsidR="006E4C9D" w:rsidRPr="00CD1EE9" w:rsidRDefault="006E4C9D" w:rsidP="006E4C9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D1EE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aseer </w:t>
            </w:r>
            <w:r w:rsidR="00D03183">
              <w:rPr>
                <w:rFonts w:ascii="Times New Roman" w:hAnsi="Times New Roman"/>
                <w:b/>
                <w:bCs/>
                <w:sz w:val="24"/>
                <w:szCs w:val="24"/>
              </w:rPr>
              <w:t>et al., 2020</w:t>
            </w:r>
          </w:p>
        </w:tc>
        <w:tc>
          <w:tcPr>
            <w:tcW w:w="3696" w:type="dxa"/>
          </w:tcPr>
          <w:p w14:paraId="00B32E49" w14:textId="7777777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750359B1" w14:textId="250A68D6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  <w:r w:rsidRPr="007447C0">
              <w:rPr>
                <w:rFonts w:ascii="Times New Roman" w:hAnsi="Times New Roman"/>
                <w:sz w:val="24"/>
                <w:szCs w:val="24"/>
              </w:rPr>
              <w:t>c.1054G&gt;C</w:t>
            </w:r>
            <w:r w:rsidR="003857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447C0">
              <w:rPr>
                <w:rFonts w:ascii="Times New Roman" w:hAnsi="Times New Roman"/>
                <w:sz w:val="24"/>
                <w:szCs w:val="24"/>
              </w:rPr>
              <w:t>p.Val352Leu)</w:t>
            </w:r>
          </w:p>
        </w:tc>
        <w:tc>
          <w:tcPr>
            <w:tcW w:w="3960" w:type="dxa"/>
          </w:tcPr>
          <w:p w14:paraId="1C94DDD4" w14:textId="7777777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4C9D" w:rsidRPr="007447C0" w14:paraId="697FAC37" w14:textId="77777777" w:rsidTr="003C59DC">
        <w:tc>
          <w:tcPr>
            <w:tcW w:w="2244" w:type="dxa"/>
          </w:tcPr>
          <w:p w14:paraId="0113F10C" w14:textId="1B649EFB" w:rsidR="006E4C9D" w:rsidRPr="00CD1EE9" w:rsidRDefault="006E4C9D" w:rsidP="006E4C9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D1EE9">
              <w:rPr>
                <w:rFonts w:ascii="Times New Roman" w:hAnsi="Times New Roman"/>
                <w:b/>
                <w:bCs/>
                <w:sz w:val="24"/>
                <w:szCs w:val="24"/>
              </w:rPr>
              <w:t>Demeulenaere</w:t>
            </w:r>
            <w:proofErr w:type="spellEnd"/>
            <w:r w:rsidRPr="00CD1EE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D03183">
              <w:rPr>
                <w:rFonts w:ascii="Times New Roman" w:hAnsi="Times New Roman"/>
                <w:b/>
                <w:bCs/>
                <w:sz w:val="24"/>
                <w:szCs w:val="24"/>
              </w:rPr>
              <w:t>et al., 2019</w:t>
            </w:r>
          </w:p>
        </w:tc>
        <w:tc>
          <w:tcPr>
            <w:tcW w:w="3696" w:type="dxa"/>
          </w:tcPr>
          <w:p w14:paraId="75131453" w14:textId="7E33C75D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  <w:r w:rsidRPr="007447C0">
              <w:rPr>
                <w:rFonts w:ascii="Times New Roman" w:hAnsi="Times New Roman"/>
                <w:sz w:val="24"/>
                <w:szCs w:val="24"/>
              </w:rPr>
              <w:t>c.655G &gt; T</w:t>
            </w:r>
            <w:r w:rsidR="003857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447C0">
              <w:rPr>
                <w:rFonts w:ascii="Times New Roman" w:hAnsi="Times New Roman"/>
                <w:sz w:val="24"/>
                <w:szCs w:val="24"/>
              </w:rPr>
              <w:t>p.Glu219*</w:t>
            </w:r>
            <w:r w:rsidR="003857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15" w:type="dxa"/>
          </w:tcPr>
          <w:p w14:paraId="77FFB27B" w14:textId="7777777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276F0781" w14:textId="7777777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4C9D" w:rsidRPr="007447C0" w14:paraId="74BE9BE7" w14:textId="77777777" w:rsidTr="003C59DC">
        <w:tc>
          <w:tcPr>
            <w:tcW w:w="2244" w:type="dxa"/>
          </w:tcPr>
          <w:p w14:paraId="29F8B743" w14:textId="3521FAB9" w:rsidR="006E4C9D" w:rsidRPr="00CD1EE9" w:rsidRDefault="006E4C9D" w:rsidP="006E4C9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Keyman et al</w:t>
            </w:r>
            <w:r w:rsidR="00D03183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, 2020</w:t>
            </w:r>
          </w:p>
        </w:tc>
        <w:tc>
          <w:tcPr>
            <w:tcW w:w="3696" w:type="dxa"/>
          </w:tcPr>
          <w:p w14:paraId="459B60C1" w14:textId="7777777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74DB96AA" w14:textId="519EC3CD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  <w:r w:rsidRPr="003B50B6">
              <w:rPr>
                <w:rFonts w:ascii="Times New Roman" w:hAnsi="Times New Roman"/>
                <w:sz w:val="24"/>
                <w:szCs w:val="24"/>
              </w:rPr>
              <w:t>c.1182</w:t>
            </w:r>
            <w:r w:rsidR="00385765">
              <w:rPr>
                <w:rFonts w:ascii="Times New Roman" w:hAnsi="Times New Roman"/>
                <w:sz w:val="24"/>
                <w:szCs w:val="24"/>
              </w:rPr>
              <w:t>_</w:t>
            </w:r>
            <w:r w:rsidRPr="003B50B6">
              <w:rPr>
                <w:rFonts w:ascii="Times New Roman" w:hAnsi="Times New Roman"/>
                <w:sz w:val="24"/>
                <w:szCs w:val="24"/>
              </w:rPr>
              <w:t>1183delAG</w:t>
            </w:r>
            <w:r w:rsidR="003857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85765" w:rsidRPr="003B50B6">
              <w:rPr>
                <w:rFonts w:ascii="Times New Roman" w:hAnsi="Times New Roman"/>
                <w:sz w:val="24"/>
                <w:szCs w:val="24"/>
              </w:rPr>
              <w:t>p.Ala396LeufsTer69</w:t>
            </w:r>
            <w:r w:rsidR="003857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272FEDB2" w14:textId="0FE8B478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4C9D" w:rsidRPr="007447C0" w14:paraId="31BCD0D4" w14:textId="77777777" w:rsidTr="003C59DC">
        <w:tc>
          <w:tcPr>
            <w:tcW w:w="2244" w:type="dxa"/>
          </w:tcPr>
          <w:p w14:paraId="0420C7AC" w14:textId="52CA6890" w:rsidR="006E4C9D" w:rsidRPr="00CD1EE9" w:rsidRDefault="006E4C9D" w:rsidP="006E4C9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ouza et al</w:t>
            </w:r>
            <w:r w:rsidR="00D03183">
              <w:rPr>
                <w:rFonts w:ascii="Times New Roman" w:hAnsi="Times New Roman"/>
                <w:b/>
                <w:bCs/>
                <w:sz w:val="24"/>
                <w:szCs w:val="24"/>
              </w:rPr>
              <w:t>.,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22</w:t>
            </w:r>
          </w:p>
        </w:tc>
        <w:tc>
          <w:tcPr>
            <w:tcW w:w="3696" w:type="dxa"/>
          </w:tcPr>
          <w:p w14:paraId="7898C3AF" w14:textId="7777777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1798053E" w14:textId="22CDF47F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  <w:r w:rsidRPr="00E14499">
              <w:rPr>
                <w:rFonts w:ascii="Times New Roman" w:hAnsi="Times New Roman"/>
                <w:sz w:val="24"/>
                <w:szCs w:val="24"/>
              </w:rPr>
              <w:t>c.964C&gt;T (p.Gln322*)</w:t>
            </w:r>
          </w:p>
        </w:tc>
        <w:tc>
          <w:tcPr>
            <w:tcW w:w="3960" w:type="dxa"/>
          </w:tcPr>
          <w:p w14:paraId="3E0DC7F5" w14:textId="7777777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4C9D" w:rsidRPr="007447C0" w14:paraId="7CEAD00A" w14:textId="77777777" w:rsidTr="003C59DC">
        <w:tc>
          <w:tcPr>
            <w:tcW w:w="2244" w:type="dxa"/>
          </w:tcPr>
          <w:p w14:paraId="5FCFC1A6" w14:textId="27461E68" w:rsidR="006E4C9D" w:rsidRPr="00CD1EE9" w:rsidRDefault="006E4C9D" w:rsidP="006E4C9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D1EE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ur Case </w:t>
            </w:r>
          </w:p>
        </w:tc>
        <w:tc>
          <w:tcPr>
            <w:tcW w:w="3696" w:type="dxa"/>
          </w:tcPr>
          <w:p w14:paraId="4044DA5E" w14:textId="7777777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2C7A128E" w14:textId="77777777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62269339" w14:textId="1A7129C8" w:rsidR="006E4C9D" w:rsidRPr="007447C0" w:rsidRDefault="006E4C9D" w:rsidP="006E4C9D">
            <w:pPr>
              <w:rPr>
                <w:rFonts w:ascii="Times New Roman" w:hAnsi="Times New Roman"/>
                <w:sz w:val="24"/>
                <w:szCs w:val="24"/>
              </w:rPr>
            </w:pPr>
            <w:r w:rsidRPr="007447C0">
              <w:rPr>
                <w:rFonts w:ascii="Times New Roman" w:hAnsi="Times New Roman"/>
                <w:sz w:val="24"/>
                <w:szCs w:val="24"/>
              </w:rPr>
              <w:t>c</w:t>
            </w:r>
            <w:r w:rsidR="004A732C">
              <w:rPr>
                <w:rFonts w:ascii="Times New Roman" w:hAnsi="Times New Roman"/>
                <w:sz w:val="24"/>
                <w:szCs w:val="24"/>
              </w:rPr>
              <w:t>.</w:t>
            </w:r>
            <w:r w:rsidRPr="007447C0">
              <w:rPr>
                <w:rFonts w:ascii="Times New Roman" w:hAnsi="Times New Roman"/>
                <w:sz w:val="24"/>
                <w:szCs w:val="24"/>
              </w:rPr>
              <w:t xml:space="preserve">2420_2433del </w:t>
            </w:r>
            <w:r w:rsidR="00D03183">
              <w:rPr>
                <w:rFonts w:ascii="Times New Roman" w:hAnsi="Times New Roman"/>
                <w:sz w:val="24"/>
                <w:szCs w:val="24"/>
              </w:rPr>
              <w:t>(</w:t>
            </w:r>
            <w:r w:rsidRPr="007447C0">
              <w:rPr>
                <w:rFonts w:ascii="Times New Roman" w:hAnsi="Times New Roman"/>
                <w:sz w:val="24"/>
                <w:szCs w:val="24"/>
              </w:rPr>
              <w:t>p.Q807Lfs*27)</w:t>
            </w:r>
          </w:p>
        </w:tc>
      </w:tr>
      <w:tr w:rsidR="006E4C9D" w:rsidRPr="007447C0" w14:paraId="0795EC2D" w14:textId="77777777" w:rsidTr="003C59DC">
        <w:tc>
          <w:tcPr>
            <w:tcW w:w="2244" w:type="dxa"/>
          </w:tcPr>
          <w:p w14:paraId="35119A58" w14:textId="6CF3B821" w:rsidR="006E4C9D" w:rsidRPr="00CD1EE9" w:rsidRDefault="006E4C9D" w:rsidP="006E4C9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D1EE9">
              <w:rPr>
                <w:rFonts w:ascii="Times New Roman" w:hAnsi="Times New Roman"/>
                <w:b/>
                <w:bCs/>
                <w:sz w:val="24"/>
                <w:szCs w:val="24"/>
              </w:rPr>
              <w:t>#Patients</w:t>
            </w:r>
          </w:p>
        </w:tc>
        <w:tc>
          <w:tcPr>
            <w:tcW w:w="3696" w:type="dxa"/>
            <w:vAlign w:val="center"/>
          </w:tcPr>
          <w:p w14:paraId="7F5B00E6" w14:textId="1C17A8E5" w:rsidR="006E4C9D" w:rsidRPr="00CD1EE9" w:rsidRDefault="006E4C9D" w:rsidP="006E4C9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="00D23B8E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415" w:type="dxa"/>
            <w:vAlign w:val="center"/>
          </w:tcPr>
          <w:p w14:paraId="613E7D13" w14:textId="55B83369" w:rsidR="006E4C9D" w:rsidRPr="00CD1EE9" w:rsidRDefault="006E4C9D" w:rsidP="006E4C9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="00D23B8E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3960" w:type="dxa"/>
            <w:vAlign w:val="center"/>
          </w:tcPr>
          <w:p w14:paraId="3551361E" w14:textId="6678FFF4" w:rsidR="006E4C9D" w:rsidRPr="00CD1EE9" w:rsidRDefault="006E4C9D" w:rsidP="006E4C9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</w:tr>
    </w:tbl>
    <w:p w14:paraId="346F298A" w14:textId="290A0381" w:rsidR="00794E6B" w:rsidRDefault="00794E6B"/>
    <w:p w14:paraId="003532D3" w14:textId="13EB7CA8" w:rsidR="003B6FB4" w:rsidRDefault="003B6FB4"/>
    <w:p w14:paraId="4C19EEC2" w14:textId="31C4D848" w:rsidR="003B6FB4" w:rsidRPr="003B6FB4" w:rsidRDefault="003B6FB4">
      <w:pPr>
        <w:rPr>
          <w:rFonts w:ascii="Times New Roman" w:hAnsi="Times New Roman"/>
          <w:b/>
          <w:bCs/>
          <w:sz w:val="24"/>
          <w:szCs w:val="24"/>
        </w:rPr>
      </w:pPr>
      <w:r w:rsidRPr="003B6FB4">
        <w:rPr>
          <w:rFonts w:ascii="Times New Roman" w:hAnsi="Times New Roman"/>
          <w:b/>
          <w:bCs/>
          <w:sz w:val="24"/>
          <w:szCs w:val="24"/>
        </w:rPr>
        <w:t>Supplemental Table 1B: Phenotype of patients in Group I</w:t>
      </w:r>
    </w:p>
    <w:tbl>
      <w:tblPr>
        <w:tblStyle w:val="GridTable2-Accent5"/>
        <w:tblpPr w:leftFromText="180" w:rightFromText="180" w:vertAnchor="text" w:horzAnchor="margin" w:tblpXSpec="center" w:tblpY="46"/>
        <w:tblW w:w="15210" w:type="dxa"/>
        <w:tblLayout w:type="fixed"/>
        <w:tblLook w:val="04A0" w:firstRow="1" w:lastRow="0" w:firstColumn="1" w:lastColumn="0" w:noHBand="0" w:noVBand="1"/>
      </w:tblPr>
      <w:tblGrid>
        <w:gridCol w:w="2070"/>
        <w:gridCol w:w="960"/>
        <w:gridCol w:w="1033"/>
        <w:gridCol w:w="1033"/>
        <w:gridCol w:w="1033"/>
        <w:gridCol w:w="1032"/>
        <w:gridCol w:w="1033"/>
        <w:gridCol w:w="1033"/>
        <w:gridCol w:w="1033"/>
        <w:gridCol w:w="1080"/>
        <w:gridCol w:w="990"/>
        <w:gridCol w:w="1080"/>
        <w:gridCol w:w="810"/>
        <w:gridCol w:w="990"/>
      </w:tblGrid>
      <w:tr w:rsidR="00FD4A55" w:rsidRPr="00E35274" w14:paraId="68B16B70" w14:textId="77777777" w:rsidTr="00FD4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63296F7" w14:textId="136537A2" w:rsidR="00FD4A55" w:rsidRPr="00E35274" w:rsidRDefault="00FD4A55" w:rsidP="007864D5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Featur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DE1B51">
              <w:rPr>
                <w:rFonts w:ascii="Times New Roman" w:hAnsi="Times New Roman"/>
                <w:sz w:val="24"/>
                <w:szCs w:val="24"/>
              </w:rPr>
              <w:t>Group I</w:t>
            </w:r>
          </w:p>
        </w:tc>
        <w:tc>
          <w:tcPr>
            <w:tcW w:w="960" w:type="dxa"/>
          </w:tcPr>
          <w:p w14:paraId="2DD63F53" w14:textId="162379B4" w:rsidR="00FD4A55" w:rsidRPr="00E35274" w:rsidRDefault="00FD4A55" w:rsidP="00FD4A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35274">
              <w:rPr>
                <w:rFonts w:ascii="Times New Roman" w:hAnsi="Times New Roman"/>
                <w:sz w:val="18"/>
                <w:szCs w:val="18"/>
              </w:rPr>
              <w:t>c.104dupA (p.Tyr35*)</w:t>
            </w:r>
          </w:p>
        </w:tc>
        <w:tc>
          <w:tcPr>
            <w:tcW w:w="1033" w:type="dxa"/>
          </w:tcPr>
          <w:p w14:paraId="0F481278" w14:textId="1FCEA952" w:rsidR="00FD4A55" w:rsidRPr="00E35274" w:rsidRDefault="00FD4A55" w:rsidP="00FD4A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35274">
              <w:rPr>
                <w:rFonts w:ascii="Times New Roman" w:hAnsi="Times New Roman"/>
                <w:sz w:val="18"/>
                <w:szCs w:val="18"/>
              </w:rPr>
              <w:t>c.567delT(p.Asp190Metfs*24)</w:t>
            </w:r>
          </w:p>
        </w:tc>
        <w:tc>
          <w:tcPr>
            <w:tcW w:w="1033" w:type="dxa"/>
          </w:tcPr>
          <w:p w14:paraId="46488BC4" w14:textId="2DE02CA2" w:rsidR="00385765" w:rsidRPr="00DE1B51" w:rsidRDefault="00FD4A55" w:rsidP="003857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E1B51">
              <w:rPr>
                <w:rFonts w:ascii="Times New Roman" w:hAnsi="Times New Roman"/>
                <w:sz w:val="18"/>
                <w:szCs w:val="18"/>
              </w:rPr>
              <w:t>c.227C&gt; T</w:t>
            </w:r>
            <w:r w:rsidR="0038576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16712">
              <w:rPr>
                <w:rFonts w:ascii="Times New Roman" w:hAnsi="Times New Roman"/>
                <w:sz w:val="18"/>
                <w:szCs w:val="18"/>
              </w:rPr>
              <w:t>(</w:t>
            </w:r>
            <w:r w:rsidR="00385765">
              <w:rPr>
                <w:rFonts w:ascii="Times New Roman" w:hAnsi="Times New Roman"/>
                <w:sz w:val="18"/>
                <w:szCs w:val="18"/>
              </w:rPr>
              <w:t>p.</w:t>
            </w:r>
            <w:r w:rsidR="00385765" w:rsidRPr="00DE1B51">
              <w:rPr>
                <w:rFonts w:ascii="Times New Roman" w:hAnsi="Times New Roman"/>
                <w:sz w:val="18"/>
                <w:szCs w:val="18"/>
              </w:rPr>
              <w:t xml:space="preserve"> Pro76Leu</w:t>
            </w:r>
            <w:r w:rsidR="0081671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88E942B" w14:textId="6826B844" w:rsidR="00FD4A55" w:rsidRPr="00DE1B51" w:rsidRDefault="00FD4A55" w:rsidP="00FD4A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3" w:type="dxa"/>
          </w:tcPr>
          <w:p w14:paraId="02A73BDF" w14:textId="25F1DE90" w:rsidR="00385765" w:rsidRPr="00DE1B51" w:rsidRDefault="00FD4A55" w:rsidP="003857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E1B51">
              <w:rPr>
                <w:rFonts w:ascii="Times New Roman" w:hAnsi="Times New Roman"/>
                <w:sz w:val="18"/>
                <w:szCs w:val="18"/>
              </w:rPr>
              <w:t>c.286C&gt; T</w:t>
            </w:r>
            <w:r w:rsidR="0038576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16712">
              <w:rPr>
                <w:rFonts w:ascii="Times New Roman" w:hAnsi="Times New Roman"/>
                <w:sz w:val="18"/>
                <w:szCs w:val="18"/>
              </w:rPr>
              <w:t>(</w:t>
            </w:r>
            <w:r w:rsidR="00385765">
              <w:rPr>
                <w:rFonts w:ascii="Times New Roman" w:hAnsi="Times New Roman"/>
                <w:sz w:val="18"/>
                <w:szCs w:val="18"/>
              </w:rPr>
              <w:t>p.</w:t>
            </w:r>
            <w:r w:rsidR="00385765" w:rsidRPr="00DE1B51">
              <w:rPr>
                <w:rFonts w:ascii="Times New Roman" w:hAnsi="Times New Roman"/>
                <w:sz w:val="18"/>
                <w:szCs w:val="18"/>
              </w:rPr>
              <w:t xml:space="preserve"> Gln96*</w:t>
            </w:r>
            <w:r w:rsidR="0081671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00DD4F2" w14:textId="64B08BD6" w:rsidR="00FD4A55" w:rsidRPr="00DE1B51" w:rsidRDefault="00FD4A55" w:rsidP="00FD4A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</w:tcPr>
          <w:p w14:paraId="52B41AC2" w14:textId="38779701" w:rsidR="00FD4A55" w:rsidRPr="00DE1B51" w:rsidRDefault="00F72BD1" w:rsidP="00FD4A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72BD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F72BD1">
              <w:rPr>
                <w:rFonts w:ascii="Times New Roman" w:hAnsi="Times New Roman"/>
                <w:sz w:val="18"/>
                <w:szCs w:val="18"/>
              </w:rPr>
              <w:t>c.558_570del13 ins11 (p.Asp187Glyfs*29</w:t>
            </w:r>
            <w:r w:rsidR="0081671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66" w:type="dxa"/>
            <w:gridSpan w:val="2"/>
          </w:tcPr>
          <w:p w14:paraId="7A4D52AD" w14:textId="27E03809" w:rsidR="00F72BD1" w:rsidRDefault="00FD4A55" w:rsidP="00FD4A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E1B51">
              <w:rPr>
                <w:rFonts w:ascii="Times New Roman" w:hAnsi="Times New Roman"/>
                <w:sz w:val="18"/>
                <w:szCs w:val="18"/>
              </w:rPr>
              <w:t>c.883_884del</w:t>
            </w:r>
            <w:r w:rsidR="00F72BD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2D7FC25" w14:textId="67ECE057" w:rsidR="00FD4A55" w:rsidRPr="00DE1B51" w:rsidRDefault="00816712" w:rsidP="00FD4A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F72BD1">
              <w:rPr>
                <w:rFonts w:ascii="Times New Roman" w:hAnsi="Times New Roman"/>
                <w:sz w:val="18"/>
                <w:szCs w:val="18"/>
              </w:rPr>
              <w:t>p.</w:t>
            </w:r>
            <w:r w:rsidR="00F72BD1" w:rsidRPr="00DE1B51">
              <w:rPr>
                <w:rFonts w:ascii="Times New Roman" w:hAnsi="Times New Roman"/>
                <w:sz w:val="18"/>
                <w:szCs w:val="18"/>
              </w:rPr>
              <w:t>Met295Valfs*1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3" w:type="dxa"/>
          </w:tcPr>
          <w:p w14:paraId="5AF94BBA" w14:textId="29D9723C" w:rsidR="00FD4A55" w:rsidRPr="00E35274" w:rsidRDefault="00F72BD1" w:rsidP="00FD4A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72BD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F72BD1">
              <w:rPr>
                <w:rFonts w:ascii="Times New Roman" w:hAnsi="Times New Roman"/>
                <w:sz w:val="18"/>
                <w:szCs w:val="18"/>
              </w:rPr>
              <w:t>c.362_363delAG (p.Glu121Glyfs*2)</w:t>
            </w:r>
          </w:p>
        </w:tc>
        <w:tc>
          <w:tcPr>
            <w:tcW w:w="3960" w:type="dxa"/>
            <w:gridSpan w:val="4"/>
          </w:tcPr>
          <w:p w14:paraId="28DAF903" w14:textId="160038DF" w:rsidR="00FD4A55" w:rsidRPr="00E35274" w:rsidRDefault="00FD4A55" w:rsidP="007864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35274">
              <w:rPr>
                <w:rFonts w:ascii="Times New Roman" w:hAnsi="Times New Roman"/>
                <w:sz w:val="18"/>
                <w:szCs w:val="18"/>
              </w:rPr>
              <w:t xml:space="preserve">c.556C&gt;T </w:t>
            </w:r>
            <w:r w:rsidR="00816712">
              <w:rPr>
                <w:rFonts w:ascii="Times New Roman" w:hAnsi="Times New Roman"/>
                <w:sz w:val="18"/>
                <w:szCs w:val="18"/>
              </w:rPr>
              <w:t>(</w:t>
            </w:r>
            <w:r w:rsidRPr="00E35274">
              <w:rPr>
                <w:rFonts w:ascii="Times New Roman" w:hAnsi="Times New Roman"/>
                <w:sz w:val="18"/>
                <w:szCs w:val="18"/>
              </w:rPr>
              <w:t>p.Q186*</w:t>
            </w:r>
            <w:r w:rsidR="0081671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38FA4C7" w14:textId="21928B05" w:rsidR="00FD4A55" w:rsidRPr="00E35274" w:rsidRDefault="00FD4A55" w:rsidP="007864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35274">
              <w:rPr>
                <w:rFonts w:ascii="Times New Roman" w:hAnsi="Times New Roman"/>
                <w:sz w:val="18"/>
                <w:szCs w:val="18"/>
              </w:rPr>
              <w:t xml:space="preserve">c.655G &gt; T </w:t>
            </w:r>
            <w:r w:rsidR="00816712">
              <w:rPr>
                <w:rFonts w:ascii="Times New Roman" w:hAnsi="Times New Roman"/>
                <w:sz w:val="18"/>
                <w:szCs w:val="18"/>
              </w:rPr>
              <w:t>(</w:t>
            </w:r>
            <w:r w:rsidRPr="00E35274">
              <w:rPr>
                <w:rFonts w:ascii="Times New Roman" w:hAnsi="Times New Roman"/>
                <w:sz w:val="18"/>
                <w:szCs w:val="18"/>
              </w:rPr>
              <w:t>p.Glu219*</w:t>
            </w:r>
            <w:r w:rsidR="0081671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D4A55" w:rsidRPr="00E35274" w14:paraId="1BB2E874" w14:textId="77777777" w:rsidTr="00FD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1039F95" w14:textId="77777777" w:rsidR="00FD4A55" w:rsidRPr="00E35274" w:rsidRDefault="00FD4A55" w:rsidP="007864D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Pathogenic Variant</w:t>
            </w:r>
          </w:p>
          <w:p w14:paraId="630E0BCA" w14:textId="77777777" w:rsidR="00FD4A55" w:rsidRPr="00E35274" w:rsidRDefault="00FD4A55" w:rsidP="007864D5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inherited/</w:t>
            </w: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60" w:type="dxa"/>
          </w:tcPr>
          <w:p w14:paraId="2CE73D78" w14:textId="394265CC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erited</w:t>
            </w:r>
          </w:p>
        </w:tc>
        <w:tc>
          <w:tcPr>
            <w:tcW w:w="1033" w:type="dxa"/>
          </w:tcPr>
          <w:p w14:paraId="3E2DEC73" w14:textId="43CD2BF6" w:rsidR="00FD4A55" w:rsidRPr="00EB32ED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</w:p>
        </w:tc>
        <w:tc>
          <w:tcPr>
            <w:tcW w:w="1033" w:type="dxa"/>
          </w:tcPr>
          <w:p w14:paraId="42FAD040" w14:textId="4A683308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erited</w:t>
            </w:r>
          </w:p>
        </w:tc>
        <w:tc>
          <w:tcPr>
            <w:tcW w:w="1033" w:type="dxa"/>
          </w:tcPr>
          <w:p w14:paraId="3FF43A36" w14:textId="65DA15FA" w:rsidR="00FD4A55" w:rsidRPr="00EB32ED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</w:p>
        </w:tc>
        <w:tc>
          <w:tcPr>
            <w:tcW w:w="1032" w:type="dxa"/>
          </w:tcPr>
          <w:p w14:paraId="00158E2B" w14:textId="06E7B0D1" w:rsidR="00FD4A55" w:rsidRPr="00EB32ED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</w:p>
        </w:tc>
        <w:tc>
          <w:tcPr>
            <w:tcW w:w="1033" w:type="dxa"/>
          </w:tcPr>
          <w:p w14:paraId="3A39B0EB" w14:textId="434823B1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erited</w:t>
            </w:r>
          </w:p>
        </w:tc>
        <w:tc>
          <w:tcPr>
            <w:tcW w:w="1033" w:type="dxa"/>
          </w:tcPr>
          <w:p w14:paraId="6B7D0157" w14:textId="7DB8B8A3" w:rsidR="00FD4A55" w:rsidRPr="00EB32ED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</w:p>
        </w:tc>
        <w:tc>
          <w:tcPr>
            <w:tcW w:w="1033" w:type="dxa"/>
          </w:tcPr>
          <w:p w14:paraId="3A96FF45" w14:textId="02F0D08A" w:rsidR="00FD4A55" w:rsidRPr="00EB32ED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</w:p>
        </w:tc>
        <w:tc>
          <w:tcPr>
            <w:tcW w:w="3960" w:type="dxa"/>
            <w:gridSpan w:val="4"/>
          </w:tcPr>
          <w:p w14:paraId="75EFE023" w14:textId="3FDE8FF5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erited</w:t>
            </w:r>
          </w:p>
        </w:tc>
        <w:tc>
          <w:tcPr>
            <w:tcW w:w="990" w:type="dxa"/>
          </w:tcPr>
          <w:p w14:paraId="76CFC484" w14:textId="5834A020" w:rsidR="00FD4A55" w:rsidRPr="00EB32ED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</w:p>
        </w:tc>
      </w:tr>
      <w:tr w:rsidR="00FD4A55" w:rsidRPr="00E35274" w14:paraId="117BB87D" w14:textId="77777777" w:rsidTr="00FD4A55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8D504C0" w14:textId="77777777" w:rsidR="00FD4A55" w:rsidRPr="00E35274" w:rsidRDefault="00FD4A55" w:rsidP="007864D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Age at diagnosis</w:t>
            </w:r>
          </w:p>
        </w:tc>
        <w:tc>
          <w:tcPr>
            <w:tcW w:w="960" w:type="dxa"/>
          </w:tcPr>
          <w:p w14:paraId="7F24232C" w14:textId="17DE9AD5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33" w:type="dxa"/>
          </w:tcPr>
          <w:p w14:paraId="28663EA1" w14:textId="151F156F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33" w:type="dxa"/>
          </w:tcPr>
          <w:p w14:paraId="38892BE4" w14:textId="474AE392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Y 9M</w:t>
            </w:r>
          </w:p>
        </w:tc>
        <w:tc>
          <w:tcPr>
            <w:tcW w:w="1033" w:type="dxa"/>
          </w:tcPr>
          <w:p w14:paraId="599D6AF8" w14:textId="6B380702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Y 2M</w:t>
            </w:r>
          </w:p>
        </w:tc>
        <w:tc>
          <w:tcPr>
            <w:tcW w:w="1032" w:type="dxa"/>
          </w:tcPr>
          <w:p w14:paraId="36AFAF76" w14:textId="1AE5350C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Y 7M</w:t>
            </w:r>
          </w:p>
        </w:tc>
        <w:tc>
          <w:tcPr>
            <w:tcW w:w="1033" w:type="dxa"/>
          </w:tcPr>
          <w:p w14:paraId="3D3DBB6D" w14:textId="79EF97E0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Y 10M</w:t>
            </w:r>
          </w:p>
        </w:tc>
        <w:tc>
          <w:tcPr>
            <w:tcW w:w="1033" w:type="dxa"/>
          </w:tcPr>
          <w:p w14:paraId="3E75607A" w14:textId="6C4C08B1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Y</w:t>
            </w:r>
          </w:p>
        </w:tc>
        <w:tc>
          <w:tcPr>
            <w:tcW w:w="1033" w:type="dxa"/>
          </w:tcPr>
          <w:p w14:paraId="757D72D6" w14:textId="35A96430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Y</w:t>
            </w:r>
            <w:r w:rsidRPr="00E35274">
              <w:rPr>
                <w:rFonts w:ascii="Times New Roman" w:hAnsi="Times New Roman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</w:tcPr>
          <w:p w14:paraId="68AB7F77" w14:textId="3EBAF4E4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Y</w:t>
            </w:r>
          </w:p>
        </w:tc>
        <w:tc>
          <w:tcPr>
            <w:tcW w:w="990" w:type="dxa"/>
          </w:tcPr>
          <w:p w14:paraId="4781E7FB" w14:textId="4961728D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Y</w:t>
            </w:r>
          </w:p>
        </w:tc>
        <w:tc>
          <w:tcPr>
            <w:tcW w:w="1080" w:type="dxa"/>
          </w:tcPr>
          <w:p w14:paraId="2C35135B" w14:textId="1E2DAA4C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Y</w:t>
            </w:r>
          </w:p>
        </w:tc>
        <w:tc>
          <w:tcPr>
            <w:tcW w:w="810" w:type="dxa"/>
          </w:tcPr>
          <w:p w14:paraId="584E16F7" w14:textId="476B5213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Y</w:t>
            </w:r>
          </w:p>
        </w:tc>
        <w:tc>
          <w:tcPr>
            <w:tcW w:w="990" w:type="dxa"/>
          </w:tcPr>
          <w:p w14:paraId="1645DEA9" w14:textId="0DD0F2CC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Y 9M</w:t>
            </w:r>
          </w:p>
        </w:tc>
      </w:tr>
      <w:tr w:rsidR="00FD4A55" w:rsidRPr="00E35274" w14:paraId="0FB82FFC" w14:textId="77777777" w:rsidTr="00FD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26144A3" w14:textId="77777777" w:rsidR="00FD4A55" w:rsidRPr="00E35274" w:rsidRDefault="00FD4A55" w:rsidP="007864D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960" w:type="dxa"/>
          </w:tcPr>
          <w:p w14:paraId="78930803" w14:textId="1B870700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33" w:type="dxa"/>
          </w:tcPr>
          <w:p w14:paraId="3BA76363" w14:textId="418E1C4F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33" w:type="dxa"/>
          </w:tcPr>
          <w:p w14:paraId="3355E805" w14:textId="5F71C4E5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33" w:type="dxa"/>
          </w:tcPr>
          <w:p w14:paraId="11B0BE9F" w14:textId="2A9B780F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32" w:type="dxa"/>
          </w:tcPr>
          <w:p w14:paraId="31790D1A" w14:textId="29599C63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33" w:type="dxa"/>
          </w:tcPr>
          <w:p w14:paraId="7704C2AF" w14:textId="77A255F2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33" w:type="dxa"/>
          </w:tcPr>
          <w:p w14:paraId="64B364DE" w14:textId="3BF65148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33" w:type="dxa"/>
          </w:tcPr>
          <w:p w14:paraId="1F9C9007" w14:textId="3802F665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</w:tcPr>
          <w:p w14:paraId="544E25D2" w14:textId="3C74C882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14:paraId="57DC6284" w14:textId="3A8F2785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</w:tcPr>
          <w:p w14:paraId="3232D957" w14:textId="38551F9C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14:paraId="5F656F63" w14:textId="26099FCC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14:paraId="550DDBDA" w14:textId="219EC59D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FD4A55" w:rsidRPr="00E35274" w14:paraId="458F8D9D" w14:textId="77777777" w:rsidTr="00FD4A55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8159EB4" w14:textId="77777777" w:rsidR="00FD4A55" w:rsidRPr="00E35274" w:rsidRDefault="00FD4A55" w:rsidP="007864D5">
            <w:pPr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Craniofacial features</w:t>
            </w:r>
          </w:p>
        </w:tc>
        <w:tc>
          <w:tcPr>
            <w:tcW w:w="960" w:type="dxa"/>
          </w:tcPr>
          <w:p w14:paraId="60763628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32088369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42C1F2A9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06BD9FD6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2" w:type="dxa"/>
          </w:tcPr>
          <w:p w14:paraId="53627A43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7E63B036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75EA1E90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0BA615AF" w14:textId="5131933B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D9A9970" w14:textId="77777777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8540BAB" w14:textId="77777777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0E07AD8" w14:textId="77777777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7F006D5" w14:textId="77777777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EFD46BD" w14:textId="20A152BE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A55" w:rsidRPr="00E35274" w14:paraId="344FA36E" w14:textId="77777777" w:rsidTr="00FD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F38886B" w14:textId="77777777" w:rsidR="00FD4A55" w:rsidRPr="00E35274" w:rsidRDefault="00FD4A55" w:rsidP="007864D5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Flat facial profile</w:t>
            </w:r>
          </w:p>
        </w:tc>
        <w:tc>
          <w:tcPr>
            <w:tcW w:w="960" w:type="dxa"/>
          </w:tcPr>
          <w:p w14:paraId="26D6362E" w14:textId="4D9A611C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33" w:type="dxa"/>
          </w:tcPr>
          <w:p w14:paraId="02E95D3A" w14:textId="3149D409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33" w:type="dxa"/>
          </w:tcPr>
          <w:p w14:paraId="477E34EF" w14:textId="6231A4C4" w:rsidR="00FD4A55" w:rsidRDefault="00185052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33" w:type="dxa"/>
          </w:tcPr>
          <w:p w14:paraId="0723FD51" w14:textId="061A1119" w:rsidR="00FD4A55" w:rsidRDefault="00185052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32" w:type="dxa"/>
          </w:tcPr>
          <w:p w14:paraId="0E3DEABE" w14:textId="5981D72C" w:rsidR="00FD4A55" w:rsidRDefault="0067266E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33" w:type="dxa"/>
          </w:tcPr>
          <w:p w14:paraId="3564186B" w14:textId="3E969E8E" w:rsidR="00FD4A55" w:rsidRDefault="00273CAD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67E208CC" w14:textId="42341C8B" w:rsidR="00FD4A55" w:rsidRDefault="00273CAD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4DAA3DBB" w14:textId="31A37C3D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14:paraId="170F099A" w14:textId="0FA601D7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013A199B" w14:textId="6EA14C2D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450F3DB5" w14:textId="3CF44798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1C487683" w14:textId="026B65C5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36F01B2F" w14:textId="4666FB97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FD4A55" w:rsidRPr="00E35274" w14:paraId="312761E3" w14:textId="77777777" w:rsidTr="00FD4A55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E3D8621" w14:textId="77777777" w:rsidR="00FD4A55" w:rsidRPr="00E35274" w:rsidRDefault="00FD4A55" w:rsidP="007864D5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DSPF</w:t>
            </w:r>
          </w:p>
        </w:tc>
        <w:tc>
          <w:tcPr>
            <w:tcW w:w="960" w:type="dxa"/>
          </w:tcPr>
          <w:p w14:paraId="494F91A7" w14:textId="22EF2666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0C93A2A4" w14:textId="6F0D339E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5065579A" w14:textId="258AE6F8" w:rsidR="00FD4A55" w:rsidRDefault="00185052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12ECD3A1" w14:textId="310E94B2" w:rsidR="00FD4A55" w:rsidRDefault="00185052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2" w:type="dxa"/>
          </w:tcPr>
          <w:p w14:paraId="12461BCB" w14:textId="6528A5B3" w:rsidR="00FD4A55" w:rsidRDefault="0067266E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75A6BF20" w14:textId="7DE3060A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5949C89F" w14:textId="51E31BAC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16D3216E" w14:textId="657875BD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3CB6471D" w14:textId="1A8D5D3F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62134895" w14:textId="3C3F0B56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14:paraId="752B3AB1" w14:textId="59A2A6BA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14:paraId="70116B20" w14:textId="4FE30828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37D2E852" w14:textId="242C010E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FD4A55" w:rsidRPr="00E35274" w14:paraId="0E858105" w14:textId="77777777" w:rsidTr="00FD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EE321F9" w14:textId="77777777" w:rsidR="00FD4A55" w:rsidRPr="00E35274" w:rsidRDefault="00FD4A55" w:rsidP="007864D5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Broad Nasal Root</w:t>
            </w:r>
          </w:p>
        </w:tc>
        <w:tc>
          <w:tcPr>
            <w:tcW w:w="960" w:type="dxa"/>
          </w:tcPr>
          <w:p w14:paraId="7A9B257F" w14:textId="73780A36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33" w:type="dxa"/>
          </w:tcPr>
          <w:p w14:paraId="2CFA6363" w14:textId="6470FD8D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33" w:type="dxa"/>
          </w:tcPr>
          <w:p w14:paraId="252FA455" w14:textId="0690C7AF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0EBCF17E" w14:textId="2CCC9AD8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2" w:type="dxa"/>
          </w:tcPr>
          <w:p w14:paraId="20C6CD35" w14:textId="405D1C72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0F0DBFB4" w14:textId="096BA705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37D702CB" w14:textId="4D69AACB" w:rsidR="00FD4A55" w:rsidRDefault="00273CAD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1CC39652" w14:textId="7EA26A5A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14:paraId="166A9AF6" w14:textId="0EA5063A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25F536F3" w14:textId="6C91041C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80" w:type="dxa"/>
          </w:tcPr>
          <w:p w14:paraId="6754194F" w14:textId="436372FD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10" w:type="dxa"/>
          </w:tcPr>
          <w:p w14:paraId="797D4690" w14:textId="69C7B987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12C79AAC" w14:textId="2BF962F9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FD4A55" w:rsidRPr="00E35274" w14:paraId="7C6AA1D8" w14:textId="77777777" w:rsidTr="00FD4A55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2B349B3" w14:textId="77777777" w:rsidR="00FD4A55" w:rsidRPr="00E35274" w:rsidRDefault="00FD4A55" w:rsidP="007864D5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Round face</w:t>
            </w:r>
          </w:p>
        </w:tc>
        <w:tc>
          <w:tcPr>
            <w:tcW w:w="960" w:type="dxa"/>
          </w:tcPr>
          <w:p w14:paraId="231F2A4D" w14:textId="11DFEA99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7DA69061" w14:textId="36831F60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7839BD46" w14:textId="7B493AF8" w:rsidR="00FD4A55" w:rsidRDefault="00185052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07102A9D" w14:textId="176B3560" w:rsidR="00FD4A55" w:rsidRDefault="00185052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2" w:type="dxa"/>
          </w:tcPr>
          <w:p w14:paraId="7A69F2D2" w14:textId="6369A163" w:rsidR="00FD4A55" w:rsidRDefault="0067266E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53A8B7EF" w14:textId="69CA0FAD" w:rsidR="00FD4A55" w:rsidRDefault="00273CAD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79BCDFA4" w14:textId="07C84933" w:rsidR="00FD4A55" w:rsidRDefault="00273CAD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79FDD338" w14:textId="4E930893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14:paraId="199D0076" w14:textId="6D2A943D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7A671B7F" w14:textId="3113BD8C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80" w:type="dxa"/>
          </w:tcPr>
          <w:p w14:paraId="6F45110E" w14:textId="175A0B94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10" w:type="dxa"/>
          </w:tcPr>
          <w:p w14:paraId="2D1F7971" w14:textId="27D72942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37275EBF" w14:textId="0B931B27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FD4A55" w:rsidRPr="00E35274" w14:paraId="161A9660" w14:textId="77777777" w:rsidTr="00FD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F2693CE" w14:textId="7DE5C0D6" w:rsidR="00FD4A55" w:rsidRPr="003E430F" w:rsidRDefault="00FD4A55" w:rsidP="007864D5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3E430F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Hypertelorism</w:t>
            </w:r>
          </w:p>
        </w:tc>
        <w:tc>
          <w:tcPr>
            <w:tcW w:w="960" w:type="dxa"/>
          </w:tcPr>
          <w:p w14:paraId="36013388" w14:textId="31D8ACB5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33" w:type="dxa"/>
          </w:tcPr>
          <w:p w14:paraId="6722BF3F" w14:textId="3A0DFB95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33" w:type="dxa"/>
          </w:tcPr>
          <w:p w14:paraId="777EAD94" w14:textId="2A30A78A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2767D879" w14:textId="27983213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2" w:type="dxa"/>
          </w:tcPr>
          <w:p w14:paraId="76B6D01B" w14:textId="14C5CDAF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7D5D9405" w14:textId="01F32830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732101EF" w14:textId="4DDEA34F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3B0FC1BB" w14:textId="5DDC9A86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14:paraId="668807B6" w14:textId="41AC5638" w:rsidR="00FD4A55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02438FA4" w14:textId="4E5D4443" w:rsidR="00FD4A55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14:paraId="6A7D2BB8" w14:textId="6B10952E" w:rsidR="00FD4A55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14:paraId="2BC990F0" w14:textId="7637F38E" w:rsidR="00FD4A55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0B9CB6B9" w14:textId="08580E19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FD4A55" w:rsidRPr="00E35274" w14:paraId="56A37445" w14:textId="77777777" w:rsidTr="00FD4A55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1CFE138" w14:textId="07A11CCE" w:rsidR="00FD4A55" w:rsidRPr="0062053D" w:rsidRDefault="00FD4A55" w:rsidP="007864D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2053D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Head circumference </w:t>
            </w:r>
          </w:p>
        </w:tc>
        <w:tc>
          <w:tcPr>
            <w:tcW w:w="960" w:type="dxa"/>
          </w:tcPr>
          <w:p w14:paraId="3EFFDDA9" w14:textId="513AECF3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78E77EB3" w14:textId="284617A3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1AAB0BB5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50494AE2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2" w:type="dxa"/>
          </w:tcPr>
          <w:p w14:paraId="5134BE0C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6A52253F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3B4E8189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63F47EDA" w14:textId="5454264F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5B36BB4" w14:textId="29B07800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5F2725B" w14:textId="77777777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713E5D1" w14:textId="77777777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90E39B3" w14:textId="77777777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F37B18E" w14:textId="653122BB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A55" w:rsidRPr="00E35274" w14:paraId="5DB18D0E" w14:textId="77777777" w:rsidTr="00FD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A99725E" w14:textId="3A66D247" w:rsidR="00FD4A55" w:rsidRDefault="00FD4A55" w:rsidP="007864D5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 Macrocephaly</w:t>
            </w:r>
          </w:p>
        </w:tc>
        <w:tc>
          <w:tcPr>
            <w:tcW w:w="960" w:type="dxa"/>
          </w:tcPr>
          <w:p w14:paraId="1BC57E68" w14:textId="60C732B6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028F11BC" w14:textId="7A73CC0D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51BC6B67" w14:textId="6DD139A2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44B46D68" w14:textId="5E34911E" w:rsidR="00FD4A55" w:rsidRDefault="0067266E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2" w:type="dxa"/>
          </w:tcPr>
          <w:p w14:paraId="0FD11CAE" w14:textId="374219A0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01F87C17" w14:textId="685963D8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2FD854DA" w14:textId="712BE849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45A80461" w14:textId="4DCC40A2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80" w:type="dxa"/>
          </w:tcPr>
          <w:p w14:paraId="59BCE816" w14:textId="04593B14" w:rsidR="00FD4A55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08DB6CAC" w14:textId="76675C34" w:rsidR="00FD4A55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80" w:type="dxa"/>
          </w:tcPr>
          <w:p w14:paraId="40259611" w14:textId="2FBE831B" w:rsidR="00FD4A55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10" w:type="dxa"/>
          </w:tcPr>
          <w:p w14:paraId="0DF0CC6F" w14:textId="4DD8946C" w:rsidR="00FD4A55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3F208595" w14:textId="35219200" w:rsidR="00FD4A55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D4A55" w:rsidRPr="00E35274" w14:paraId="2861F47D" w14:textId="77777777" w:rsidTr="00FD4A55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5969C3B" w14:textId="122FDCEB" w:rsidR="00FD4A55" w:rsidRPr="0062053D" w:rsidRDefault="00FD4A55" w:rsidP="007864D5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62053D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Microcephaly</w:t>
            </w:r>
          </w:p>
        </w:tc>
        <w:tc>
          <w:tcPr>
            <w:tcW w:w="960" w:type="dxa"/>
          </w:tcPr>
          <w:p w14:paraId="4DF44CB7" w14:textId="54F15173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302FD4AF" w14:textId="5DFBF3F3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44309D00" w14:textId="7DDDD9E6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23DF46EA" w14:textId="42FD5766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2" w:type="dxa"/>
          </w:tcPr>
          <w:p w14:paraId="68B5F00A" w14:textId="0C0EADDD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5B5B30F6" w14:textId="48584E55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2FB4CA1F" w14:textId="3C7B2983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35FF0D00" w14:textId="193C0C69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80" w:type="dxa"/>
          </w:tcPr>
          <w:p w14:paraId="14A28129" w14:textId="11C24066" w:rsidR="00FD4A55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5788E33E" w14:textId="39635D74" w:rsidR="00FD4A55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80" w:type="dxa"/>
          </w:tcPr>
          <w:p w14:paraId="0005FA5B" w14:textId="3FF31EFA" w:rsidR="00FD4A55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10" w:type="dxa"/>
          </w:tcPr>
          <w:p w14:paraId="46C024A0" w14:textId="07FCD297" w:rsidR="00FD4A55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3941B24D" w14:textId="63EAD753" w:rsidR="00FD4A55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FD4A55" w:rsidRPr="00E35274" w14:paraId="21EB4FDF" w14:textId="77777777" w:rsidTr="00FD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5AAA329" w14:textId="7A730C17" w:rsidR="00FD4A55" w:rsidRPr="00E35274" w:rsidRDefault="00FD4A55" w:rsidP="007864D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velopmental delay</w:t>
            </w:r>
          </w:p>
        </w:tc>
        <w:tc>
          <w:tcPr>
            <w:tcW w:w="960" w:type="dxa"/>
          </w:tcPr>
          <w:p w14:paraId="0E4232BD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1CA14425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6ABA25E7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4E6AE6C3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2" w:type="dxa"/>
          </w:tcPr>
          <w:p w14:paraId="2F1AF900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3EA3DC65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2E3D89E7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71BFFDDB" w14:textId="45BAE705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D7AA029" w14:textId="3E543403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2CC32585" w14:textId="3F5C2FA8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14:paraId="55C0C961" w14:textId="4E9D0E55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14:paraId="643252D3" w14:textId="7A3BA599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145F2A6D" w14:textId="212A05EF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A55" w:rsidRPr="00E35274" w14:paraId="782D8564" w14:textId="77777777" w:rsidTr="00FD4A55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3323334" w14:textId="5AB28B07" w:rsidR="00FD4A55" w:rsidRPr="00E35274" w:rsidRDefault="00FD4A55" w:rsidP="007864D5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Delay in walking</w:t>
            </w:r>
          </w:p>
        </w:tc>
        <w:tc>
          <w:tcPr>
            <w:tcW w:w="960" w:type="dxa"/>
          </w:tcPr>
          <w:p w14:paraId="47E3450E" w14:textId="7B6E4926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74DD0AE4" w14:textId="5A7D250B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5C8A00A3" w14:textId="102049E5" w:rsidR="00FD4A55" w:rsidRDefault="00185052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4E3737A2" w14:textId="7C2BCF0C" w:rsidR="00FD4A55" w:rsidRDefault="0067266E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2" w:type="dxa"/>
          </w:tcPr>
          <w:p w14:paraId="04D996BA" w14:textId="5DE9B42C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66E4654B" w14:textId="7EC1DCD4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77AAB120" w14:textId="5BF45D21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5EF7C0BE" w14:textId="09E029A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14:paraId="61AA12DC" w14:textId="1920D6C1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1A96D353" w14:textId="4D81EEE9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80" w:type="dxa"/>
          </w:tcPr>
          <w:p w14:paraId="4493A248" w14:textId="6BE11D80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10" w:type="dxa"/>
          </w:tcPr>
          <w:p w14:paraId="296027AB" w14:textId="459EA885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54A279F5" w14:textId="1592018C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FD4A55" w:rsidRPr="00E35274" w14:paraId="5CC9A319" w14:textId="77777777" w:rsidTr="00FD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F7D0D23" w14:textId="43B3AE9B" w:rsidR="00FD4A55" w:rsidRPr="00E35274" w:rsidRDefault="00FD4A55" w:rsidP="007864D5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Speech delay </w:t>
            </w:r>
          </w:p>
        </w:tc>
        <w:tc>
          <w:tcPr>
            <w:tcW w:w="960" w:type="dxa"/>
          </w:tcPr>
          <w:p w14:paraId="6B6DD453" w14:textId="149E6C5B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6F776178" w14:textId="5AF40F05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0CF35071" w14:textId="736750FA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339AC178" w14:textId="5D9A6D78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2" w:type="dxa"/>
          </w:tcPr>
          <w:p w14:paraId="5DE4ABFE" w14:textId="08668F1B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4BD9463D" w14:textId="5DA3DA2F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19E817D6" w14:textId="48A5B353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51E33965" w14:textId="6A5A0113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14:paraId="2B6C6060" w14:textId="72B3D147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7013E397" w14:textId="31A8B8B7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80" w:type="dxa"/>
          </w:tcPr>
          <w:p w14:paraId="653742CA" w14:textId="48973FA6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10" w:type="dxa"/>
          </w:tcPr>
          <w:p w14:paraId="1F425009" w14:textId="3D6F460A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3094F00B" w14:textId="55689AB2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FD4A55" w:rsidRPr="00E35274" w14:paraId="1809694D" w14:textId="77777777" w:rsidTr="00FD4A5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AE81930" w14:textId="61CFD928" w:rsidR="00FD4A55" w:rsidRPr="00E35274" w:rsidRDefault="00FD4A55" w:rsidP="007864D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urological features</w:t>
            </w:r>
          </w:p>
        </w:tc>
        <w:tc>
          <w:tcPr>
            <w:tcW w:w="960" w:type="dxa"/>
          </w:tcPr>
          <w:p w14:paraId="151B1FD4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4CA0D63E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595827B6" w14:textId="77777777" w:rsidR="00FD4A55" w:rsidRPr="00E35274" w:rsidRDefault="00FD4A55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4BFBE8DC" w14:textId="77777777" w:rsidR="00FD4A55" w:rsidRPr="00E35274" w:rsidRDefault="00FD4A55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2" w:type="dxa"/>
          </w:tcPr>
          <w:p w14:paraId="2C462180" w14:textId="77777777" w:rsidR="00FD4A55" w:rsidRPr="00E35274" w:rsidRDefault="00FD4A55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655A754D" w14:textId="77777777" w:rsidR="00FD4A55" w:rsidRPr="00E35274" w:rsidRDefault="00FD4A55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7B1EDB3E" w14:textId="77777777" w:rsidR="00FD4A55" w:rsidRPr="00E35274" w:rsidRDefault="00FD4A55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5147D446" w14:textId="77E72FBA" w:rsidR="00FD4A55" w:rsidRPr="00E35274" w:rsidRDefault="00FD4A55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BA773C5" w14:textId="77777777" w:rsidR="00FD4A55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0F25B3B" w14:textId="77777777" w:rsidR="00FD4A55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5A2F9EC" w14:textId="77777777" w:rsidR="00FD4A55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E19D22C" w14:textId="77777777" w:rsidR="00FD4A55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2112D72" w14:textId="1F67D9C3" w:rsidR="00FD4A55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A55" w:rsidRPr="00E35274" w14:paraId="039BC297" w14:textId="77777777" w:rsidTr="00FD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56341EC" w14:textId="0818AF82" w:rsidR="00FD4A55" w:rsidRPr="00E35274" w:rsidRDefault="00FD4A55" w:rsidP="007864D5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Intellectual disability</w:t>
            </w:r>
          </w:p>
        </w:tc>
        <w:tc>
          <w:tcPr>
            <w:tcW w:w="960" w:type="dxa"/>
          </w:tcPr>
          <w:p w14:paraId="4BE4A020" w14:textId="451ADE5C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E35274">
              <w:rPr>
                <w:rFonts w:ascii="Times New Roman" w:hAnsi="Times New Roman"/>
                <w:sz w:val="24"/>
                <w:szCs w:val="24"/>
              </w:rPr>
              <w:t>oderate</w:t>
            </w:r>
          </w:p>
        </w:tc>
        <w:tc>
          <w:tcPr>
            <w:tcW w:w="1033" w:type="dxa"/>
          </w:tcPr>
          <w:p w14:paraId="1CDFB79B" w14:textId="05555DF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E35274">
              <w:rPr>
                <w:rFonts w:ascii="Times New Roman" w:hAnsi="Times New Roman"/>
                <w:sz w:val="24"/>
                <w:szCs w:val="24"/>
              </w:rPr>
              <w:t>oderate</w:t>
            </w:r>
          </w:p>
        </w:tc>
        <w:tc>
          <w:tcPr>
            <w:tcW w:w="1033" w:type="dxa"/>
          </w:tcPr>
          <w:p w14:paraId="446E4780" w14:textId="628D241F" w:rsidR="00FD4A55" w:rsidRDefault="00185052" w:rsidP="00FD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02F75EBD" w14:textId="4F43FA21" w:rsidR="00FD4A55" w:rsidRDefault="00FD4A55" w:rsidP="00FD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2" w:type="dxa"/>
          </w:tcPr>
          <w:p w14:paraId="5D0F46A9" w14:textId="6BBC6C47" w:rsidR="00FD4A55" w:rsidRDefault="0067266E" w:rsidP="00FD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3B00DBA3" w14:textId="69E0676D" w:rsidR="00FD4A55" w:rsidRDefault="00273CAD" w:rsidP="00273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17BC569D" w14:textId="00D9EBCD" w:rsidR="00FD4A55" w:rsidRDefault="00273CAD" w:rsidP="00FD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4D936FD4" w14:textId="69CDD048" w:rsidR="00FD4A55" w:rsidRPr="00E35274" w:rsidRDefault="00FD4A55" w:rsidP="00FD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14:paraId="2C35EC89" w14:textId="1764EB0D" w:rsidR="00FD4A55" w:rsidRPr="00E35274" w:rsidRDefault="00FD4A55" w:rsidP="00A60E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7C47794E" w14:textId="28D50F1D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 to Moderate</w:t>
            </w:r>
          </w:p>
        </w:tc>
        <w:tc>
          <w:tcPr>
            <w:tcW w:w="1080" w:type="dxa"/>
          </w:tcPr>
          <w:p w14:paraId="784BC63F" w14:textId="48197B6E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 to Moderate</w:t>
            </w:r>
          </w:p>
        </w:tc>
        <w:tc>
          <w:tcPr>
            <w:tcW w:w="810" w:type="dxa"/>
          </w:tcPr>
          <w:p w14:paraId="0BA7C37C" w14:textId="7ECC4EF4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 to Moderate</w:t>
            </w:r>
          </w:p>
        </w:tc>
        <w:tc>
          <w:tcPr>
            <w:tcW w:w="990" w:type="dxa"/>
          </w:tcPr>
          <w:p w14:paraId="2BC0196A" w14:textId="5DA580A7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FD4A55" w:rsidRPr="00E35274" w14:paraId="65C2BEDA" w14:textId="77777777" w:rsidTr="00FD4A55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984CE7C" w14:textId="73AA1944" w:rsidR="00FD4A55" w:rsidRPr="00E35274" w:rsidRDefault="00FD4A55" w:rsidP="00D02448">
            <w:pPr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Behavioral anomalies</w:t>
            </w:r>
          </w:p>
        </w:tc>
        <w:tc>
          <w:tcPr>
            <w:tcW w:w="960" w:type="dxa"/>
          </w:tcPr>
          <w:p w14:paraId="46F2244B" w14:textId="719526B2" w:rsidR="00FD4A55" w:rsidRPr="00E35274" w:rsidRDefault="00FD4A55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Hyperactivity, autism</w:t>
            </w:r>
          </w:p>
        </w:tc>
        <w:tc>
          <w:tcPr>
            <w:tcW w:w="1033" w:type="dxa"/>
          </w:tcPr>
          <w:p w14:paraId="52672265" w14:textId="2F26C6C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539A5189" w14:textId="4D7A3108" w:rsidR="00185052" w:rsidRPr="00E35274" w:rsidRDefault="00185052" w:rsidP="00BC5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tism spectrum disorder</w:t>
            </w:r>
          </w:p>
        </w:tc>
        <w:tc>
          <w:tcPr>
            <w:tcW w:w="1033" w:type="dxa"/>
          </w:tcPr>
          <w:p w14:paraId="2875F5A1" w14:textId="6D81901E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stimulating behavior</w:t>
            </w:r>
          </w:p>
        </w:tc>
        <w:tc>
          <w:tcPr>
            <w:tcW w:w="1032" w:type="dxa"/>
          </w:tcPr>
          <w:p w14:paraId="33BE64F0" w14:textId="4E63DC92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HD</w:t>
            </w:r>
          </w:p>
        </w:tc>
        <w:tc>
          <w:tcPr>
            <w:tcW w:w="1033" w:type="dxa"/>
          </w:tcPr>
          <w:p w14:paraId="5AC68586" w14:textId="0FF8F024" w:rsidR="00FD4A55" w:rsidRPr="00E35274" w:rsidRDefault="00273CAD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3450BC93" w14:textId="4E9ECC5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599F4BAA" w14:textId="2F539390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80" w:type="dxa"/>
          </w:tcPr>
          <w:p w14:paraId="4F26A3D4" w14:textId="6B931D88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05C650CA" w14:textId="1E0E7198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80" w:type="dxa"/>
          </w:tcPr>
          <w:p w14:paraId="59BCE179" w14:textId="78489836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10" w:type="dxa"/>
          </w:tcPr>
          <w:p w14:paraId="5C7D5201" w14:textId="052C14F8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1867EB83" w14:textId="4277EF06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FD4A55" w:rsidRPr="00E35274" w14:paraId="4B241A62" w14:textId="77777777" w:rsidTr="00FD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B20AF39" w14:textId="77777777" w:rsidR="00FD4A55" w:rsidRPr="00E35274" w:rsidRDefault="00FD4A55" w:rsidP="007864D5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lastRenderedPageBreak/>
              <w:t xml:space="preserve"> Seizures</w:t>
            </w:r>
          </w:p>
        </w:tc>
        <w:tc>
          <w:tcPr>
            <w:tcW w:w="960" w:type="dxa"/>
          </w:tcPr>
          <w:p w14:paraId="2FEF0B7A" w14:textId="074C8234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00982536" w14:textId="21F671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6F725C5F" w14:textId="74DFE70A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184E0C45" w14:textId="4CAF5AE0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2" w:type="dxa"/>
          </w:tcPr>
          <w:p w14:paraId="037179A3" w14:textId="7E3E211B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6C382EF1" w14:textId="47646098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178B075C" w14:textId="3D120FA1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67D82C95" w14:textId="185F3543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6B333129" w14:textId="669A8521" w:rsidR="00FD4A55" w:rsidRPr="00E35274" w:rsidRDefault="00FD4A55" w:rsidP="00786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7EF8F5CD" w14:textId="50F23B9F" w:rsidR="00FD4A55" w:rsidRPr="00E35274" w:rsidRDefault="00FD4A55" w:rsidP="00786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5F6B6B11" w14:textId="77E62D88" w:rsidR="00FD4A55" w:rsidRPr="00E35274" w:rsidRDefault="00FD4A55" w:rsidP="00786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083E5988" w14:textId="546DB463" w:rsidR="00FD4A55" w:rsidRPr="00E35274" w:rsidRDefault="00FD4A55" w:rsidP="00786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25F1DFD1" w14:textId="6F7D465D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D4A55" w:rsidRPr="00E35274" w14:paraId="33AEC467" w14:textId="77777777" w:rsidTr="00FD4A55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3150A0D" w14:textId="77777777" w:rsidR="00FD4A55" w:rsidRPr="00E35274" w:rsidRDefault="00FD4A55" w:rsidP="007864D5">
            <w:pPr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Brain abnormalities </w:t>
            </w:r>
          </w:p>
        </w:tc>
        <w:tc>
          <w:tcPr>
            <w:tcW w:w="960" w:type="dxa"/>
          </w:tcPr>
          <w:p w14:paraId="192F7682" w14:textId="7CB7B5BD" w:rsidR="00FD4A55" w:rsidRPr="00E35274" w:rsidRDefault="00FD4A55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3" w:type="dxa"/>
          </w:tcPr>
          <w:p w14:paraId="4CE20E46" w14:textId="77806DD7" w:rsidR="00FD4A55" w:rsidRPr="00E35274" w:rsidRDefault="00FD4A55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3" w:type="dxa"/>
          </w:tcPr>
          <w:p w14:paraId="0E97A9AA" w14:textId="5CA52F41" w:rsidR="00FD4A55" w:rsidRPr="00E35274" w:rsidRDefault="0067266E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08FCB332" w14:textId="6A2B57C1" w:rsidR="00FD4A55" w:rsidRPr="00E35274" w:rsidRDefault="00FD4A55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2" w:type="dxa"/>
          </w:tcPr>
          <w:p w14:paraId="3D18AA3B" w14:textId="42C877B5" w:rsidR="00FD4A55" w:rsidRPr="00E35274" w:rsidRDefault="0067266E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0692F0A1" w14:textId="080F055D" w:rsidR="00FD4A55" w:rsidRPr="00E35274" w:rsidRDefault="00273CAD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3" w:type="dxa"/>
          </w:tcPr>
          <w:p w14:paraId="3E611382" w14:textId="0DFBF9CF" w:rsidR="00FD4A55" w:rsidRPr="00E35274" w:rsidRDefault="00FD4A55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="00273CAD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33" w:type="dxa"/>
          </w:tcPr>
          <w:p w14:paraId="174A8459" w14:textId="4BA61ADB" w:rsidR="00FD4A55" w:rsidRPr="00E35274" w:rsidRDefault="00FD4A55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WM hyper-intensity</w:t>
            </w:r>
          </w:p>
        </w:tc>
        <w:tc>
          <w:tcPr>
            <w:tcW w:w="1080" w:type="dxa"/>
          </w:tcPr>
          <w:p w14:paraId="20C419E8" w14:textId="519ADF14" w:rsidR="00FD4A55" w:rsidRPr="00E35274" w:rsidRDefault="00FD4A55" w:rsidP="00786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0" w:type="dxa"/>
          </w:tcPr>
          <w:p w14:paraId="665F46D6" w14:textId="6D7AB4A8" w:rsidR="00FD4A55" w:rsidRPr="00E35274" w:rsidRDefault="00FD4A55" w:rsidP="00786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80" w:type="dxa"/>
          </w:tcPr>
          <w:p w14:paraId="41DD48A9" w14:textId="7A9E3F63" w:rsidR="00FD4A55" w:rsidRPr="00E35274" w:rsidRDefault="00FD4A55" w:rsidP="00786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</w:tcPr>
          <w:p w14:paraId="695BE1E8" w14:textId="2F077734" w:rsidR="00FD4A55" w:rsidRPr="00E35274" w:rsidRDefault="00FD4A55" w:rsidP="00786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0" w:type="dxa"/>
          </w:tcPr>
          <w:p w14:paraId="1E22AF60" w14:textId="025C3960" w:rsidR="00FD4A55" w:rsidRPr="00E35274" w:rsidRDefault="009802D6" w:rsidP="00D02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</w:tr>
      <w:tr w:rsidR="00FD4A55" w:rsidRPr="00E35274" w14:paraId="70EE013B" w14:textId="77777777" w:rsidTr="00FD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2B164AE" w14:textId="77777777" w:rsidR="00FD4A55" w:rsidRPr="00E35274" w:rsidRDefault="00FD4A55" w:rsidP="007864D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Eye</w:t>
            </w:r>
          </w:p>
        </w:tc>
        <w:tc>
          <w:tcPr>
            <w:tcW w:w="960" w:type="dxa"/>
          </w:tcPr>
          <w:p w14:paraId="7A704910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40AFF38F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29F31182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19FDB806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2" w:type="dxa"/>
          </w:tcPr>
          <w:p w14:paraId="2CA2A72D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25C5F1A2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13945665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391F7B75" w14:textId="2D3634CD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7D00E6D" w14:textId="77777777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039F426" w14:textId="77777777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0D20C9D" w14:textId="77777777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47CCF0C" w14:textId="77777777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3C613AF" w14:textId="7E40BC18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A55" w:rsidRPr="00E35274" w14:paraId="105F237F" w14:textId="77777777" w:rsidTr="00FD4A55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5B21A68" w14:textId="1D2BA988" w:rsidR="00FD4A55" w:rsidRPr="00E35274" w:rsidRDefault="00FD4A55" w:rsidP="007864D5">
            <w:pPr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Ptosis </w:t>
            </w:r>
          </w:p>
        </w:tc>
        <w:tc>
          <w:tcPr>
            <w:tcW w:w="960" w:type="dxa"/>
          </w:tcPr>
          <w:p w14:paraId="4CAC103A" w14:textId="491161E2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7FF75210" w14:textId="64C927C6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53A6A54C" w14:textId="7AFB2572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76249CD4" w14:textId="0FD87A8E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2" w:type="dxa"/>
          </w:tcPr>
          <w:p w14:paraId="0EFF90F2" w14:textId="7EE2620A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134E2166" w14:textId="654C4E47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25424C44" w14:textId="44655EB8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4E143D94" w14:textId="3CC323D4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14:paraId="69E61239" w14:textId="34B4B69D" w:rsidR="00FD4A55" w:rsidRPr="00E35274" w:rsidRDefault="00FD4A55" w:rsidP="00786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06A5CC24" w14:textId="13CE7F2D" w:rsidR="00FD4A55" w:rsidRPr="00E35274" w:rsidRDefault="00FD4A55" w:rsidP="00786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14:paraId="7213EE5A" w14:textId="73F1A887" w:rsidR="00FD4A55" w:rsidRPr="00E35274" w:rsidRDefault="00FD4A55" w:rsidP="00786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14:paraId="095C391A" w14:textId="18DB3250" w:rsidR="00FD4A55" w:rsidRPr="00E35274" w:rsidRDefault="00FD4A55" w:rsidP="00786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3A560088" w14:textId="55DE0AD4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D4A55" w:rsidRPr="00E35274" w14:paraId="2E032541" w14:textId="77777777" w:rsidTr="00FD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51D6208" w14:textId="5AF8359E" w:rsidR="00FD4A55" w:rsidRPr="0062053D" w:rsidRDefault="00FD4A55" w:rsidP="007864D5">
            <w:pPr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2053D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lepharophimosis</w:t>
            </w:r>
          </w:p>
        </w:tc>
        <w:tc>
          <w:tcPr>
            <w:tcW w:w="960" w:type="dxa"/>
          </w:tcPr>
          <w:p w14:paraId="3346C671" w14:textId="71B1D77F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3D37A85B" w14:textId="1407C06F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5D943896" w14:textId="10F9609B" w:rsidR="00FD4A55" w:rsidRDefault="0067266E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4B67BB33" w14:textId="6A1CBC62" w:rsidR="00FD4A55" w:rsidRDefault="0067266E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2" w:type="dxa"/>
          </w:tcPr>
          <w:p w14:paraId="27A0F54F" w14:textId="7C7AB56D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15091E4F" w14:textId="3B63EEAF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427CB2D1" w14:textId="7FEF99B9" w:rsidR="00FD4A55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1B427397" w14:textId="7B7494C8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80" w:type="dxa"/>
          </w:tcPr>
          <w:p w14:paraId="5F593B19" w14:textId="2C25F6DD" w:rsidR="00FD4A55" w:rsidRDefault="00FD4A55" w:rsidP="00786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2870D04C" w14:textId="477C40EB" w:rsidR="00FD4A55" w:rsidRDefault="00FD4A55" w:rsidP="00786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80" w:type="dxa"/>
          </w:tcPr>
          <w:p w14:paraId="5B66044C" w14:textId="04D35FE6" w:rsidR="00FD4A55" w:rsidRDefault="00FD4A55" w:rsidP="00786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14:paraId="502B85AB" w14:textId="3C12BCF1" w:rsidR="00FD4A55" w:rsidRDefault="00FD4A55" w:rsidP="00786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</w:tcPr>
          <w:p w14:paraId="7D3D26B7" w14:textId="42524068" w:rsidR="00FD4A55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D4A55" w:rsidRPr="00E35274" w14:paraId="591F59F3" w14:textId="77777777" w:rsidTr="00FD4A55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CE17A8E" w14:textId="0A0B0502" w:rsidR="00FD4A55" w:rsidRPr="00E35274" w:rsidRDefault="00FD4A55" w:rsidP="007864D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sculoskeletal anomalies</w:t>
            </w:r>
          </w:p>
        </w:tc>
        <w:tc>
          <w:tcPr>
            <w:tcW w:w="960" w:type="dxa"/>
          </w:tcPr>
          <w:p w14:paraId="612774FF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41C04B8E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63EB4CE0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4B347BA6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2" w:type="dxa"/>
          </w:tcPr>
          <w:p w14:paraId="56B4F842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3A748CC0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1C7EB422" w14:textId="77777777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091F562A" w14:textId="44E4E700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23938FE" w14:textId="77777777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D398596" w14:textId="77777777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CEED022" w14:textId="77777777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F66D770" w14:textId="77777777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84C1070" w14:textId="13EA5260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A55" w:rsidRPr="00E35274" w14:paraId="1446ACB5" w14:textId="77777777" w:rsidTr="00FD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2CAA123" w14:textId="77777777" w:rsidR="00FD4A55" w:rsidRPr="00E35274" w:rsidRDefault="00FD4A55" w:rsidP="007864D5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Hand</w:t>
            </w:r>
          </w:p>
        </w:tc>
        <w:tc>
          <w:tcPr>
            <w:tcW w:w="960" w:type="dxa"/>
          </w:tcPr>
          <w:p w14:paraId="529477BB" w14:textId="20CE7240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033" w:type="dxa"/>
          </w:tcPr>
          <w:p w14:paraId="24C22DBB" w14:textId="03E475C1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033" w:type="dxa"/>
          </w:tcPr>
          <w:p w14:paraId="42FB5D9C" w14:textId="4F19224C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1FA0568D" w14:textId="1BE86855" w:rsidR="00FD4A55" w:rsidRPr="00E35274" w:rsidRDefault="00273CAD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032" w:type="dxa"/>
          </w:tcPr>
          <w:p w14:paraId="0A243F2B" w14:textId="52BACFE4" w:rsidR="00FD4A55" w:rsidRPr="00E35274" w:rsidRDefault="00273CAD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0BA042B2" w14:textId="3F0CE2A4" w:rsidR="00FD4A55" w:rsidRPr="00E35274" w:rsidRDefault="00273CAD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4CC29710" w14:textId="2928568B" w:rsidR="00FD4A55" w:rsidRPr="00E35274" w:rsidRDefault="00273CAD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48612EE2" w14:textId="43D13A9E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80" w:type="dxa"/>
          </w:tcPr>
          <w:p w14:paraId="535066AC" w14:textId="683839A0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18A643EC" w14:textId="03AF6967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80" w:type="dxa"/>
          </w:tcPr>
          <w:p w14:paraId="0725D495" w14:textId="5BA105A8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10" w:type="dxa"/>
          </w:tcPr>
          <w:p w14:paraId="6344BEA7" w14:textId="2E5BA582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4E7FB4C4" w14:textId="092AB6AA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D4A55" w:rsidRPr="00E35274" w14:paraId="6BBF4FF9" w14:textId="77777777" w:rsidTr="00FD4A55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65C45A3" w14:textId="77777777" w:rsidR="00FD4A55" w:rsidRPr="00E35274" w:rsidRDefault="00FD4A55" w:rsidP="007864D5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Foot</w:t>
            </w:r>
          </w:p>
        </w:tc>
        <w:tc>
          <w:tcPr>
            <w:tcW w:w="960" w:type="dxa"/>
          </w:tcPr>
          <w:p w14:paraId="4CE86CA9" w14:textId="516C04FF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0B9D5F59" w14:textId="54757883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678E3761" w14:textId="378DFEEE" w:rsidR="00FD4A55" w:rsidRPr="00E35274" w:rsidRDefault="00FD4A55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5A11B149" w14:textId="35D18947" w:rsidR="00FD4A55" w:rsidRPr="00E35274" w:rsidRDefault="00273CAD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032" w:type="dxa"/>
          </w:tcPr>
          <w:p w14:paraId="0538D934" w14:textId="5CC383B9" w:rsidR="00FD4A55" w:rsidRPr="00E35274" w:rsidRDefault="00273CAD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7FEBCBB9" w14:textId="35A18FF4" w:rsidR="00FD4A55" w:rsidRPr="00E35274" w:rsidRDefault="00273CAD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4D49E7F0" w14:textId="63E7D89D" w:rsidR="00FD4A55" w:rsidRPr="00E35274" w:rsidRDefault="00273CAD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2F5F858B" w14:textId="602A2E95" w:rsidR="00FD4A55" w:rsidRPr="00E35274" w:rsidRDefault="00FD4A55" w:rsidP="00FD4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80" w:type="dxa"/>
          </w:tcPr>
          <w:p w14:paraId="7E92DF6A" w14:textId="51F4FA27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5042313F" w14:textId="73EBC9DC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80" w:type="dxa"/>
          </w:tcPr>
          <w:p w14:paraId="26F82A9B" w14:textId="5B850D18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10" w:type="dxa"/>
          </w:tcPr>
          <w:p w14:paraId="3F031E57" w14:textId="2E704C93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6391CF01" w14:textId="4DD7CCB4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D4A55" w:rsidRPr="00E35274" w14:paraId="47BC54F5" w14:textId="77777777" w:rsidTr="00FD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56BF1E7" w14:textId="77777777" w:rsidR="00FD4A55" w:rsidRPr="00E35274" w:rsidRDefault="00FD4A55" w:rsidP="007864D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960" w:type="dxa"/>
          </w:tcPr>
          <w:p w14:paraId="392BFADE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6743E938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5CB962C3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52152D0A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2" w:type="dxa"/>
          </w:tcPr>
          <w:p w14:paraId="73D05D90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7B42E9C9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54C28ECC" w14:textId="77777777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3356E9A1" w14:textId="2753CBEA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84D88A0" w14:textId="77777777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BF77E2C" w14:textId="77777777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53C9480" w14:textId="77777777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356587D" w14:textId="77777777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17F3260" w14:textId="79887751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4A55" w:rsidRPr="00E35274" w14:paraId="0D13FCA5" w14:textId="77777777" w:rsidTr="00FD4A55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F140ACE" w14:textId="77777777" w:rsidR="00FD4A55" w:rsidRPr="00E35274" w:rsidRDefault="00FD4A55" w:rsidP="007864D5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Feeding difficulty</w:t>
            </w:r>
          </w:p>
        </w:tc>
        <w:tc>
          <w:tcPr>
            <w:tcW w:w="960" w:type="dxa"/>
          </w:tcPr>
          <w:p w14:paraId="5EEF4578" w14:textId="31BE7CC0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33" w:type="dxa"/>
          </w:tcPr>
          <w:p w14:paraId="1C48F51F" w14:textId="75F9EE00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33" w:type="dxa"/>
          </w:tcPr>
          <w:p w14:paraId="025691A0" w14:textId="6630BB5D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3B167E97" w14:textId="7690CCDA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2" w:type="dxa"/>
          </w:tcPr>
          <w:p w14:paraId="3A839565" w14:textId="2C0FC0E1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6585A96A" w14:textId="299A06F7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0EACCABA" w14:textId="50B64414" w:rsidR="00FD4A55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35F068A6" w14:textId="46ED0A31" w:rsidR="00FD4A55" w:rsidRPr="00E35274" w:rsidRDefault="00FD4A55" w:rsidP="00FD4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62EB7F98" w14:textId="33140BDD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1A05B4FF" w14:textId="6A0E712F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80" w:type="dxa"/>
          </w:tcPr>
          <w:p w14:paraId="795184F6" w14:textId="237B4A61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10" w:type="dxa"/>
          </w:tcPr>
          <w:p w14:paraId="7D8ACC35" w14:textId="4BE1351E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7F8ADB82" w14:textId="47C68F7F" w:rsidR="00FD4A55" w:rsidRPr="00E35274" w:rsidRDefault="00FD4A55" w:rsidP="007864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FD4A55" w:rsidRPr="00E35274" w14:paraId="78A0509A" w14:textId="77777777" w:rsidTr="00FD4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2D00781" w14:textId="3FE8549C" w:rsidR="00FD4A55" w:rsidRPr="00E35274" w:rsidRDefault="00FD4A55" w:rsidP="007864D5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hort</w:t>
            </w: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stature </w:t>
            </w:r>
          </w:p>
        </w:tc>
        <w:tc>
          <w:tcPr>
            <w:tcW w:w="960" w:type="dxa"/>
          </w:tcPr>
          <w:p w14:paraId="11BCB73C" w14:textId="52FB3771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33" w:type="dxa"/>
          </w:tcPr>
          <w:p w14:paraId="0FCE2455" w14:textId="6C37B661" w:rsidR="00FD4A55" w:rsidRPr="00E35274" w:rsidRDefault="00FD4A55" w:rsidP="00FD4A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58F582ED" w14:textId="77777777" w:rsidR="00FD4A55" w:rsidRPr="00E35274" w:rsidRDefault="00FD4A55" w:rsidP="00FD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3E0670A1" w14:textId="53A12A92" w:rsidR="00FD4A55" w:rsidRPr="00E35274" w:rsidRDefault="00273CAD" w:rsidP="00FD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2" w:type="dxa"/>
          </w:tcPr>
          <w:p w14:paraId="5E9FC995" w14:textId="68EAFF20" w:rsidR="00FD4A55" w:rsidRPr="00E35274" w:rsidRDefault="00273CAD" w:rsidP="00FD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35B5A7A6" w14:textId="1A4A5188" w:rsidR="00FD4A55" w:rsidRPr="00E35274" w:rsidRDefault="00273CAD" w:rsidP="00FD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4C6793A6" w14:textId="39D5D793" w:rsidR="00FD4A55" w:rsidRPr="00E35274" w:rsidRDefault="00273CAD" w:rsidP="00FD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</w:tcPr>
          <w:p w14:paraId="725498CF" w14:textId="6E631891" w:rsidR="00FD4A55" w:rsidRPr="00E35274" w:rsidRDefault="00273CAD" w:rsidP="00FD4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3277256D" w14:textId="670972DD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5CD5931C" w14:textId="3EB58E6E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80" w:type="dxa"/>
          </w:tcPr>
          <w:p w14:paraId="44221A18" w14:textId="0818E60B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10" w:type="dxa"/>
          </w:tcPr>
          <w:p w14:paraId="11D98B66" w14:textId="6A418378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90" w:type="dxa"/>
          </w:tcPr>
          <w:p w14:paraId="1FE3938D" w14:textId="63CE9D07" w:rsidR="00FD4A55" w:rsidRPr="00E35274" w:rsidRDefault="00FD4A55" w:rsidP="007864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3C930491" w14:textId="6BEAA664" w:rsidR="009617FB" w:rsidRDefault="009617FB"/>
    <w:p w14:paraId="3C058AC7" w14:textId="0316808F" w:rsidR="00EB32ED" w:rsidRDefault="003B6FB4">
      <w:pPr>
        <w:rPr>
          <w:rFonts w:ascii="Arial" w:hAnsi="Arial" w:cs="Arial"/>
        </w:rPr>
      </w:pPr>
      <w:r w:rsidRPr="00FD4A55">
        <w:rPr>
          <w:rFonts w:ascii="Arial" w:hAnsi="Arial" w:cs="Arial"/>
        </w:rPr>
        <w:t>Abbreviations: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BD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brachydactyly,</w:t>
      </w:r>
      <w:r>
        <w:rPr>
          <w:rFonts w:ascii="Arial" w:hAnsi="Arial" w:cs="Arial"/>
        </w:rPr>
        <w:t xml:space="preserve"> </w:t>
      </w:r>
      <w:r w:rsidRPr="00DE1B51">
        <w:rPr>
          <w:rFonts w:ascii="Arial" w:hAnsi="Arial" w:cs="Arial"/>
        </w:rPr>
        <w:t>CC</w:t>
      </w:r>
      <w:r>
        <w:rPr>
          <w:rFonts w:ascii="Arial" w:hAnsi="Arial" w:cs="Arial"/>
        </w:rPr>
        <w:t xml:space="preserve"> </w:t>
      </w:r>
      <w:r w:rsidRPr="00DE1B51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DE1B51">
        <w:rPr>
          <w:rFonts w:ascii="Arial" w:hAnsi="Arial" w:cs="Arial"/>
        </w:rPr>
        <w:t xml:space="preserve">corpus callosum abnormality, </w:t>
      </w:r>
      <w:r w:rsidRPr="00FD4A55">
        <w:rPr>
          <w:rFonts w:ascii="Arial" w:hAnsi="Arial" w:cs="Arial"/>
        </w:rPr>
        <w:t>CD-</w:t>
      </w:r>
      <w:r>
        <w:rPr>
          <w:rFonts w:ascii="Arial" w:hAnsi="Arial" w:cs="Arial"/>
        </w:rPr>
        <w:t xml:space="preserve"> </w:t>
      </w:r>
      <w:proofErr w:type="spellStart"/>
      <w:r w:rsidRPr="00FD4A55">
        <w:rPr>
          <w:rFonts w:ascii="Arial" w:hAnsi="Arial" w:cs="Arial"/>
        </w:rPr>
        <w:t>camptodactyly</w:t>
      </w:r>
      <w:proofErr w:type="spellEnd"/>
      <w:r w:rsidRPr="00FD4A55">
        <w:rPr>
          <w:rFonts w:ascii="Arial" w:hAnsi="Arial" w:cs="Arial"/>
        </w:rPr>
        <w:t>, DSPF-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down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slanting palpebral fissures, M-male, F-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female, NA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information not available, NR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information not reporte</w:t>
      </w:r>
      <w:r>
        <w:rPr>
          <w:rFonts w:ascii="Arial" w:hAnsi="Arial" w:cs="Arial"/>
        </w:rPr>
        <w:t>d</w:t>
      </w:r>
      <w:r w:rsidRPr="00FD4A55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Y - years, M </w:t>
      </w:r>
      <w:r w:rsidRPr="00FD4A55">
        <w:rPr>
          <w:rFonts w:ascii="Arial" w:hAnsi="Arial" w:cs="Arial"/>
        </w:rPr>
        <w:t>- months</w:t>
      </w:r>
      <w:r>
        <w:rPr>
          <w:rFonts w:ascii="Arial" w:hAnsi="Arial" w:cs="Arial"/>
        </w:rPr>
        <w:t xml:space="preserve">, </w:t>
      </w:r>
      <w:r w:rsidRPr="00BC5C05">
        <w:rPr>
          <w:rFonts w:ascii="Arial" w:hAnsi="Arial" w:cs="Arial"/>
        </w:rPr>
        <w:t>+</w:t>
      </w:r>
      <w:r>
        <w:rPr>
          <w:rFonts w:ascii="Arial" w:hAnsi="Arial" w:cs="Arial"/>
        </w:rPr>
        <w:t xml:space="preserve"> </w:t>
      </w:r>
      <w:r w:rsidRPr="00BC5C05">
        <w:rPr>
          <w:rFonts w:ascii="Arial" w:hAnsi="Arial" w:cs="Arial"/>
        </w:rPr>
        <w:t>feature present; – feature absent.</w:t>
      </w:r>
    </w:p>
    <w:p w14:paraId="114E92AB" w14:textId="77777777" w:rsidR="00EB32ED" w:rsidRDefault="00EB32E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CFACDEE" w14:textId="57E3FE7F" w:rsidR="003B6FB4" w:rsidRDefault="003B6FB4">
      <w:r w:rsidRPr="003B6FB4">
        <w:rPr>
          <w:rFonts w:ascii="Times New Roman" w:hAnsi="Times New Roman"/>
          <w:b/>
          <w:bCs/>
          <w:sz w:val="24"/>
          <w:szCs w:val="24"/>
        </w:rPr>
        <w:lastRenderedPageBreak/>
        <w:t>Supplemental Table 1</w:t>
      </w:r>
      <w:r>
        <w:rPr>
          <w:rFonts w:ascii="Times New Roman" w:hAnsi="Times New Roman"/>
          <w:b/>
          <w:bCs/>
          <w:sz w:val="24"/>
          <w:szCs w:val="24"/>
        </w:rPr>
        <w:t>C</w:t>
      </w:r>
      <w:r w:rsidRPr="003B6FB4">
        <w:rPr>
          <w:rFonts w:ascii="Times New Roman" w:hAnsi="Times New Roman"/>
          <w:b/>
          <w:bCs/>
          <w:sz w:val="24"/>
          <w:szCs w:val="24"/>
        </w:rPr>
        <w:t>: Phenotype of patients in Group I</w:t>
      </w:r>
      <w:r>
        <w:rPr>
          <w:rFonts w:ascii="Times New Roman" w:hAnsi="Times New Roman"/>
          <w:b/>
          <w:bCs/>
          <w:sz w:val="24"/>
          <w:szCs w:val="24"/>
        </w:rPr>
        <w:t>I</w:t>
      </w:r>
    </w:p>
    <w:tbl>
      <w:tblPr>
        <w:tblStyle w:val="GridTable2-Accent5"/>
        <w:tblW w:w="14490" w:type="dxa"/>
        <w:jc w:val="center"/>
        <w:tblLayout w:type="fixed"/>
        <w:tblLook w:val="04A0" w:firstRow="1" w:lastRow="0" w:firstColumn="1" w:lastColumn="0" w:noHBand="0" w:noVBand="1"/>
      </w:tblPr>
      <w:tblGrid>
        <w:gridCol w:w="2515"/>
        <w:gridCol w:w="844"/>
        <w:gridCol w:w="845"/>
        <w:gridCol w:w="845"/>
        <w:gridCol w:w="891"/>
        <w:gridCol w:w="799"/>
        <w:gridCol w:w="960"/>
        <w:gridCol w:w="41"/>
        <w:gridCol w:w="900"/>
        <w:gridCol w:w="20"/>
        <w:gridCol w:w="961"/>
        <w:gridCol w:w="961"/>
        <w:gridCol w:w="38"/>
        <w:gridCol w:w="900"/>
        <w:gridCol w:w="23"/>
        <w:gridCol w:w="964"/>
        <w:gridCol w:w="961"/>
        <w:gridCol w:w="29"/>
        <w:gridCol w:w="993"/>
      </w:tblGrid>
      <w:tr w:rsidR="00923237" w:rsidRPr="00E35274" w14:paraId="3E1204AF" w14:textId="77777777" w:rsidTr="00923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B39CAD9" w14:textId="77777777" w:rsidR="00923237" w:rsidRPr="00E35274" w:rsidRDefault="00923237" w:rsidP="004F779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118639613"/>
            <w:r w:rsidRPr="00DE1B51">
              <w:rPr>
                <w:rFonts w:ascii="Times New Roman" w:hAnsi="Times New Roman"/>
                <w:sz w:val="24"/>
                <w:szCs w:val="24"/>
              </w:rPr>
              <w:t>Group 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224" w:type="dxa"/>
            <w:gridSpan w:val="5"/>
            <w:vAlign w:val="center"/>
          </w:tcPr>
          <w:p w14:paraId="5327D281" w14:textId="77777777" w:rsidR="00923237" w:rsidRPr="00E35274" w:rsidRDefault="00923237" w:rsidP="004F77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C0407">
              <w:rPr>
                <w:rFonts w:ascii="Times New Roman" w:hAnsi="Times New Roman"/>
                <w:sz w:val="16"/>
                <w:szCs w:val="16"/>
              </w:rPr>
              <w:t>c.1052_1053del (p.Val351Glyfs*8)</w:t>
            </w:r>
          </w:p>
        </w:tc>
        <w:tc>
          <w:tcPr>
            <w:tcW w:w="1001" w:type="dxa"/>
            <w:gridSpan w:val="2"/>
            <w:vAlign w:val="center"/>
          </w:tcPr>
          <w:p w14:paraId="39C37961" w14:textId="77777777" w:rsidR="00923237" w:rsidRPr="00E35274" w:rsidRDefault="00923237" w:rsidP="004F77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C0407">
              <w:rPr>
                <w:rFonts w:ascii="Times New Roman" w:hAnsi="Times New Roman"/>
                <w:sz w:val="18"/>
                <w:szCs w:val="18"/>
              </w:rPr>
              <w:t>c.1165T&gt;C (p.Cys389Arg)</w:t>
            </w:r>
          </w:p>
        </w:tc>
        <w:tc>
          <w:tcPr>
            <w:tcW w:w="900" w:type="dxa"/>
            <w:vAlign w:val="center"/>
          </w:tcPr>
          <w:p w14:paraId="1B1441E7" w14:textId="77777777" w:rsidR="00923237" w:rsidRPr="00E35274" w:rsidRDefault="00923237" w:rsidP="004F77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C0407">
              <w:rPr>
                <w:rFonts w:ascii="Times New Roman" w:hAnsi="Times New Roman"/>
                <w:sz w:val="16"/>
                <w:szCs w:val="16"/>
              </w:rPr>
              <w:t>c.1883_1886dup (p.Gln629Hisfs*34)</w:t>
            </w:r>
          </w:p>
        </w:tc>
        <w:tc>
          <w:tcPr>
            <w:tcW w:w="1980" w:type="dxa"/>
            <w:gridSpan w:val="4"/>
          </w:tcPr>
          <w:p w14:paraId="4391ACBF" w14:textId="35F6D2EC" w:rsidR="00923237" w:rsidRPr="00EB32ED" w:rsidRDefault="00816712" w:rsidP="004F77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816712">
              <w:rPr>
                <w:rFonts w:ascii="Times New Roman" w:hAnsi="Times New Roman"/>
                <w:sz w:val="16"/>
                <w:szCs w:val="16"/>
              </w:rPr>
              <w:t>c.942_955del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923237" w:rsidRPr="00EB32ED">
              <w:rPr>
                <w:rFonts w:ascii="Times New Roman" w:hAnsi="Times New Roman"/>
                <w:sz w:val="16"/>
                <w:szCs w:val="16"/>
              </w:rPr>
              <w:t>p.Trp315Leufs*26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7330EF37" w14:textId="023AD952" w:rsidR="00923237" w:rsidRPr="00EB32ED" w:rsidRDefault="00816712" w:rsidP="004F77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816712">
              <w:rPr>
                <w:rFonts w:ascii="Times New Roman" w:hAnsi="Times New Roman"/>
                <w:sz w:val="16"/>
                <w:szCs w:val="16"/>
              </w:rPr>
              <w:t>c.1108C&gt;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923237" w:rsidRPr="00EB32ED">
              <w:rPr>
                <w:rFonts w:ascii="Times New Roman" w:hAnsi="Times New Roman"/>
                <w:sz w:val="16"/>
                <w:szCs w:val="16"/>
              </w:rPr>
              <w:t>p.Pro370Ser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87" w:type="dxa"/>
            <w:gridSpan w:val="2"/>
            <w:vAlign w:val="center"/>
          </w:tcPr>
          <w:p w14:paraId="375608F1" w14:textId="05BECB37" w:rsidR="00923237" w:rsidRPr="00EB32ED" w:rsidRDefault="00816712" w:rsidP="004F77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816712">
              <w:rPr>
                <w:rFonts w:ascii="Times New Roman" w:hAnsi="Times New Roman"/>
                <w:sz w:val="16"/>
                <w:szCs w:val="16"/>
              </w:rPr>
              <w:t>c.1363C&gt;</w:t>
            </w:r>
            <w:r>
              <w:rPr>
                <w:rFonts w:ascii="Times New Roman" w:hAnsi="Times New Roman"/>
                <w:sz w:val="16"/>
                <w:szCs w:val="16"/>
              </w:rPr>
              <w:t>T (</w:t>
            </w:r>
            <w:r w:rsidR="00923237" w:rsidRPr="00EB32ED">
              <w:rPr>
                <w:rFonts w:ascii="Times New Roman" w:hAnsi="Times New Roman"/>
                <w:sz w:val="16"/>
                <w:szCs w:val="16"/>
              </w:rPr>
              <w:t>p.Arg455*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gridSpan w:val="2"/>
            <w:vAlign w:val="center"/>
          </w:tcPr>
          <w:p w14:paraId="7AA1D80B" w14:textId="41735C2E" w:rsidR="00923237" w:rsidRPr="00EB32ED" w:rsidRDefault="00816712" w:rsidP="004F77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816712">
              <w:rPr>
                <w:rFonts w:ascii="Times New Roman" w:hAnsi="Times New Roman"/>
                <w:sz w:val="16"/>
                <w:szCs w:val="16"/>
              </w:rPr>
              <w:t xml:space="preserve">c.1688_1689del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923237" w:rsidRPr="00EB32ED">
              <w:rPr>
                <w:rFonts w:ascii="Times New Roman" w:hAnsi="Times New Roman"/>
                <w:sz w:val="16"/>
                <w:szCs w:val="16"/>
              </w:rPr>
              <w:t>p.His563Profs*8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09813D1C" w14:textId="44610F2B" w:rsidR="00923237" w:rsidRPr="00E35274" w:rsidRDefault="00923237" w:rsidP="004F77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437">
              <w:rPr>
                <w:rFonts w:ascii="Times New Roman" w:hAnsi="Times New Roman"/>
                <w:sz w:val="18"/>
                <w:szCs w:val="18"/>
              </w:rPr>
              <w:t>c.1054G &gt; C</w:t>
            </w:r>
            <w:r w:rsidR="0081671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72BD1">
              <w:rPr>
                <w:rFonts w:ascii="Times New Roman" w:hAnsi="Times New Roman"/>
                <w:sz w:val="18"/>
                <w:szCs w:val="18"/>
              </w:rPr>
              <w:t>(</w:t>
            </w:r>
            <w:r w:rsidRPr="00196437">
              <w:rPr>
                <w:rFonts w:ascii="Times New Roman" w:hAnsi="Times New Roman"/>
                <w:sz w:val="18"/>
                <w:szCs w:val="18"/>
              </w:rPr>
              <w:t>p.Val352Leu</w:t>
            </w:r>
            <w:r w:rsidR="00F72BD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923237" w:rsidRPr="00E35274" w14:paraId="1F1F37EE" w14:textId="77777777" w:rsidTr="00923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44A792D" w14:textId="77777777" w:rsidR="00923237" w:rsidRPr="00E35274" w:rsidRDefault="00923237" w:rsidP="004F779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Pathogenic Variant</w:t>
            </w:r>
          </w:p>
          <w:p w14:paraId="481797C0" w14:textId="77777777" w:rsidR="00923237" w:rsidRPr="00E35274" w:rsidRDefault="00923237" w:rsidP="004F779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inherited/</w:t>
            </w: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4224" w:type="dxa"/>
            <w:gridSpan w:val="5"/>
            <w:vAlign w:val="center"/>
          </w:tcPr>
          <w:p w14:paraId="4C2589E0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herited </w:t>
            </w:r>
          </w:p>
        </w:tc>
        <w:tc>
          <w:tcPr>
            <w:tcW w:w="960" w:type="dxa"/>
            <w:vAlign w:val="center"/>
          </w:tcPr>
          <w:p w14:paraId="57272A25" w14:textId="2DE06BA3" w:rsidR="00923237" w:rsidRPr="00EB32ED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De novo</w:t>
            </w:r>
          </w:p>
        </w:tc>
        <w:tc>
          <w:tcPr>
            <w:tcW w:w="961" w:type="dxa"/>
            <w:gridSpan w:val="3"/>
            <w:vAlign w:val="center"/>
          </w:tcPr>
          <w:p w14:paraId="1488AA21" w14:textId="048E11C4" w:rsidR="00923237" w:rsidRPr="00EB32ED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</w:p>
        </w:tc>
        <w:tc>
          <w:tcPr>
            <w:tcW w:w="961" w:type="dxa"/>
            <w:vAlign w:val="center"/>
          </w:tcPr>
          <w:p w14:paraId="31AA448C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10B48A02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gridSpan w:val="3"/>
            <w:vAlign w:val="center"/>
          </w:tcPr>
          <w:p w14:paraId="59F381EA" w14:textId="469D0423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6DCBC43F" w14:textId="7D2DC104" w:rsidR="00923237" w:rsidRPr="00EB32ED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</w:p>
        </w:tc>
        <w:tc>
          <w:tcPr>
            <w:tcW w:w="961" w:type="dxa"/>
            <w:vAlign w:val="center"/>
          </w:tcPr>
          <w:p w14:paraId="3D34A7B6" w14:textId="61D5ED87" w:rsidR="00923237" w:rsidRPr="00EB32ED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</w:p>
        </w:tc>
        <w:tc>
          <w:tcPr>
            <w:tcW w:w="1022" w:type="dxa"/>
            <w:gridSpan w:val="2"/>
            <w:vAlign w:val="center"/>
          </w:tcPr>
          <w:p w14:paraId="74DB60D8" w14:textId="77777777" w:rsidR="00923237" w:rsidRPr="00EB32ED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</w:p>
        </w:tc>
      </w:tr>
      <w:tr w:rsidR="00923237" w:rsidRPr="00E35274" w14:paraId="6F7A8BCD" w14:textId="77777777" w:rsidTr="00A60E8B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88EDBC9" w14:textId="77777777" w:rsidR="00923237" w:rsidRPr="00E35274" w:rsidRDefault="00923237" w:rsidP="004F779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Age at diagnosis</w:t>
            </w:r>
          </w:p>
        </w:tc>
        <w:tc>
          <w:tcPr>
            <w:tcW w:w="844" w:type="dxa"/>
            <w:vAlign w:val="center"/>
          </w:tcPr>
          <w:p w14:paraId="1B9294F9" w14:textId="66CB7F5B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y 9m</w:t>
            </w:r>
          </w:p>
        </w:tc>
        <w:tc>
          <w:tcPr>
            <w:tcW w:w="845" w:type="dxa"/>
            <w:vAlign w:val="center"/>
          </w:tcPr>
          <w:p w14:paraId="6169DE1C" w14:textId="1C5B7B4B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y</w:t>
            </w:r>
          </w:p>
        </w:tc>
        <w:tc>
          <w:tcPr>
            <w:tcW w:w="845" w:type="dxa"/>
            <w:vAlign w:val="center"/>
          </w:tcPr>
          <w:p w14:paraId="357AC737" w14:textId="69F03539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y</w:t>
            </w:r>
          </w:p>
        </w:tc>
        <w:tc>
          <w:tcPr>
            <w:tcW w:w="891" w:type="dxa"/>
            <w:vAlign w:val="center"/>
          </w:tcPr>
          <w:p w14:paraId="42396A2A" w14:textId="234A3D21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y10</w:t>
            </w:r>
          </w:p>
        </w:tc>
        <w:tc>
          <w:tcPr>
            <w:tcW w:w="799" w:type="dxa"/>
            <w:vAlign w:val="center"/>
          </w:tcPr>
          <w:p w14:paraId="2FAA974A" w14:textId="7217F0B4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y</w:t>
            </w:r>
          </w:p>
        </w:tc>
        <w:tc>
          <w:tcPr>
            <w:tcW w:w="960" w:type="dxa"/>
            <w:vAlign w:val="center"/>
          </w:tcPr>
          <w:p w14:paraId="3E7AB70B" w14:textId="589D8C2E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y 9m</w:t>
            </w:r>
          </w:p>
        </w:tc>
        <w:tc>
          <w:tcPr>
            <w:tcW w:w="961" w:type="dxa"/>
            <w:gridSpan w:val="3"/>
            <w:vAlign w:val="center"/>
          </w:tcPr>
          <w:p w14:paraId="04CCED94" w14:textId="2B7998F1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y 6m</w:t>
            </w:r>
          </w:p>
        </w:tc>
        <w:tc>
          <w:tcPr>
            <w:tcW w:w="961" w:type="dxa"/>
            <w:vAlign w:val="center"/>
          </w:tcPr>
          <w:p w14:paraId="3F01AA1F" w14:textId="5AF561E3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y 3m</w:t>
            </w:r>
          </w:p>
        </w:tc>
        <w:tc>
          <w:tcPr>
            <w:tcW w:w="961" w:type="dxa"/>
            <w:vAlign w:val="center"/>
          </w:tcPr>
          <w:p w14:paraId="2FAE75F4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gridSpan w:val="3"/>
            <w:vAlign w:val="center"/>
          </w:tcPr>
          <w:p w14:paraId="44C2EC4E" w14:textId="279C6068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y 6m</w:t>
            </w:r>
          </w:p>
        </w:tc>
        <w:tc>
          <w:tcPr>
            <w:tcW w:w="964" w:type="dxa"/>
            <w:vAlign w:val="center"/>
          </w:tcPr>
          <w:p w14:paraId="04F04641" w14:textId="6084D48C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y 3m</w:t>
            </w:r>
          </w:p>
        </w:tc>
        <w:tc>
          <w:tcPr>
            <w:tcW w:w="961" w:type="dxa"/>
            <w:vAlign w:val="center"/>
          </w:tcPr>
          <w:p w14:paraId="10C3DDE5" w14:textId="761A863E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y</w:t>
            </w:r>
          </w:p>
        </w:tc>
        <w:tc>
          <w:tcPr>
            <w:tcW w:w="1022" w:type="dxa"/>
            <w:gridSpan w:val="2"/>
            <w:vAlign w:val="center"/>
          </w:tcPr>
          <w:p w14:paraId="1C1512AF" w14:textId="394E70DA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y</w:t>
            </w:r>
          </w:p>
        </w:tc>
      </w:tr>
      <w:tr w:rsidR="00923237" w:rsidRPr="00E35274" w14:paraId="1C620AEA" w14:textId="77777777" w:rsidTr="00A6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B523B92" w14:textId="77777777" w:rsidR="00923237" w:rsidRPr="00E35274" w:rsidRDefault="00923237" w:rsidP="004F779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844" w:type="dxa"/>
            <w:vAlign w:val="center"/>
          </w:tcPr>
          <w:p w14:paraId="2CC432DF" w14:textId="731E654F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45" w:type="dxa"/>
            <w:vAlign w:val="center"/>
          </w:tcPr>
          <w:p w14:paraId="7DE05EE3" w14:textId="2A91924F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45" w:type="dxa"/>
            <w:vAlign w:val="center"/>
          </w:tcPr>
          <w:p w14:paraId="23A52E6A" w14:textId="2DA6B811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91" w:type="dxa"/>
            <w:vAlign w:val="center"/>
          </w:tcPr>
          <w:p w14:paraId="12F26D68" w14:textId="6FF03612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799" w:type="dxa"/>
            <w:vAlign w:val="center"/>
          </w:tcPr>
          <w:p w14:paraId="795BDA89" w14:textId="50C3A21C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vAlign w:val="center"/>
          </w:tcPr>
          <w:p w14:paraId="53DBBCF8" w14:textId="4EDB1294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61" w:type="dxa"/>
            <w:gridSpan w:val="3"/>
            <w:vAlign w:val="center"/>
          </w:tcPr>
          <w:p w14:paraId="2FED5208" w14:textId="59C46F19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61" w:type="dxa"/>
            <w:vAlign w:val="center"/>
          </w:tcPr>
          <w:p w14:paraId="11447D90" w14:textId="50A226DA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61" w:type="dxa"/>
            <w:vAlign w:val="center"/>
          </w:tcPr>
          <w:p w14:paraId="57F8ED10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gridSpan w:val="3"/>
            <w:vAlign w:val="center"/>
          </w:tcPr>
          <w:p w14:paraId="3E70D1E0" w14:textId="352B4761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64" w:type="dxa"/>
            <w:vAlign w:val="center"/>
          </w:tcPr>
          <w:p w14:paraId="09305778" w14:textId="5F52A160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61" w:type="dxa"/>
            <w:vAlign w:val="center"/>
          </w:tcPr>
          <w:p w14:paraId="1E9848F3" w14:textId="729CDE20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22" w:type="dxa"/>
            <w:gridSpan w:val="2"/>
            <w:vAlign w:val="center"/>
          </w:tcPr>
          <w:p w14:paraId="7163CAA5" w14:textId="7F44E3F8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923237" w:rsidRPr="00E35274" w14:paraId="6CD004BF" w14:textId="77777777" w:rsidTr="00A60E8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84966EE" w14:textId="77777777" w:rsidR="00923237" w:rsidRPr="00E35274" w:rsidRDefault="00923237" w:rsidP="004F7792">
            <w:pPr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Craniofacial features</w:t>
            </w:r>
          </w:p>
        </w:tc>
        <w:tc>
          <w:tcPr>
            <w:tcW w:w="844" w:type="dxa"/>
            <w:vAlign w:val="center"/>
          </w:tcPr>
          <w:p w14:paraId="32FEB3F2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14:paraId="704A0B93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14:paraId="63AAFD3D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" w:type="dxa"/>
            <w:vAlign w:val="center"/>
          </w:tcPr>
          <w:p w14:paraId="31C1EA4C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dxa"/>
            <w:vAlign w:val="center"/>
          </w:tcPr>
          <w:p w14:paraId="774636FA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5BB81F10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gridSpan w:val="3"/>
            <w:vAlign w:val="center"/>
          </w:tcPr>
          <w:p w14:paraId="418C8799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6E3DF24E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619CB782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gridSpan w:val="3"/>
            <w:vAlign w:val="center"/>
          </w:tcPr>
          <w:p w14:paraId="473AC9CE" w14:textId="03AB670B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355CB9C8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414FEE3F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vAlign w:val="center"/>
          </w:tcPr>
          <w:p w14:paraId="1B42CD70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3237" w:rsidRPr="00E35274" w14:paraId="2ACE3034" w14:textId="77777777" w:rsidTr="00A6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3530309" w14:textId="77777777" w:rsidR="00923237" w:rsidRPr="00E35274" w:rsidRDefault="00923237" w:rsidP="004F7792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Flat facial profile</w:t>
            </w:r>
          </w:p>
        </w:tc>
        <w:tc>
          <w:tcPr>
            <w:tcW w:w="844" w:type="dxa"/>
            <w:vAlign w:val="center"/>
          </w:tcPr>
          <w:p w14:paraId="22A81643" w14:textId="1F360736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45" w:type="dxa"/>
            <w:vAlign w:val="center"/>
          </w:tcPr>
          <w:p w14:paraId="256ABF57" w14:textId="28D7800B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45" w:type="dxa"/>
            <w:vAlign w:val="center"/>
          </w:tcPr>
          <w:p w14:paraId="0B3B4387" w14:textId="19B38B9B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91" w:type="dxa"/>
            <w:vAlign w:val="center"/>
          </w:tcPr>
          <w:p w14:paraId="7B9A3A20" w14:textId="3C7EC00A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799" w:type="dxa"/>
            <w:vAlign w:val="center"/>
          </w:tcPr>
          <w:p w14:paraId="66B4E4A5" w14:textId="61557D28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0" w:type="dxa"/>
            <w:vAlign w:val="center"/>
          </w:tcPr>
          <w:p w14:paraId="44B47412" w14:textId="3CF68735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gridSpan w:val="3"/>
            <w:vAlign w:val="center"/>
          </w:tcPr>
          <w:p w14:paraId="59D5A01E" w14:textId="59A236C4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71B23E0D" w14:textId="150930CC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vAlign w:val="center"/>
          </w:tcPr>
          <w:p w14:paraId="24A995CC" w14:textId="029AAED9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gridSpan w:val="3"/>
            <w:vAlign w:val="center"/>
          </w:tcPr>
          <w:p w14:paraId="736C86F9" w14:textId="55832310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4" w:type="dxa"/>
            <w:vAlign w:val="center"/>
          </w:tcPr>
          <w:p w14:paraId="2582E3C3" w14:textId="5F4480BD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2968797F" w14:textId="4A16414D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2" w:type="dxa"/>
            <w:gridSpan w:val="2"/>
            <w:vAlign w:val="center"/>
          </w:tcPr>
          <w:p w14:paraId="19F6C41C" w14:textId="146B9016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</w:tr>
      <w:tr w:rsidR="00923237" w:rsidRPr="00E35274" w14:paraId="099D6A68" w14:textId="77777777" w:rsidTr="00A60E8B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31C000D" w14:textId="77777777" w:rsidR="00923237" w:rsidRPr="00E35274" w:rsidRDefault="00923237" w:rsidP="004F7792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DSPF</w:t>
            </w:r>
          </w:p>
        </w:tc>
        <w:tc>
          <w:tcPr>
            <w:tcW w:w="844" w:type="dxa"/>
            <w:vAlign w:val="center"/>
          </w:tcPr>
          <w:p w14:paraId="243ABF4D" w14:textId="27AF5A8C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45" w:type="dxa"/>
            <w:vAlign w:val="center"/>
          </w:tcPr>
          <w:p w14:paraId="7CC9B8DF" w14:textId="26A4CE6C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45" w:type="dxa"/>
            <w:vAlign w:val="center"/>
          </w:tcPr>
          <w:p w14:paraId="61C6434A" w14:textId="79878C68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91" w:type="dxa"/>
            <w:vAlign w:val="center"/>
          </w:tcPr>
          <w:p w14:paraId="0E104687" w14:textId="73176445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99" w:type="dxa"/>
            <w:vAlign w:val="center"/>
          </w:tcPr>
          <w:p w14:paraId="216E57F3" w14:textId="636E9B88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0" w:type="dxa"/>
            <w:vAlign w:val="center"/>
          </w:tcPr>
          <w:p w14:paraId="2130D3E1" w14:textId="1EDBB553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gridSpan w:val="3"/>
            <w:vAlign w:val="center"/>
          </w:tcPr>
          <w:p w14:paraId="693D26F8" w14:textId="3F1BE8BA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46290F15" w14:textId="515E96AE" w:rsidR="00923237" w:rsidRPr="00E35274" w:rsidRDefault="00A60E8B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0D4BD9A6" w14:textId="63A46966" w:rsidR="00923237" w:rsidRPr="00E35274" w:rsidRDefault="00A60E8B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gridSpan w:val="3"/>
            <w:vAlign w:val="center"/>
          </w:tcPr>
          <w:p w14:paraId="6A0CD5D4" w14:textId="22E50E68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14:paraId="097408C6" w14:textId="322FBAFE" w:rsidR="00923237" w:rsidRPr="00E35274" w:rsidRDefault="00923237" w:rsidP="0086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vAlign w:val="center"/>
          </w:tcPr>
          <w:p w14:paraId="438156D7" w14:textId="58C6E0C0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2" w:type="dxa"/>
            <w:gridSpan w:val="2"/>
            <w:vAlign w:val="center"/>
          </w:tcPr>
          <w:p w14:paraId="534E9B01" w14:textId="6CEDB52E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</w:tr>
      <w:tr w:rsidR="00923237" w:rsidRPr="00E35274" w14:paraId="32263C2D" w14:textId="77777777" w:rsidTr="00A6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707C09D" w14:textId="77777777" w:rsidR="00923237" w:rsidRPr="00E35274" w:rsidRDefault="00923237" w:rsidP="004F7792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Broad Nasal Root</w:t>
            </w:r>
          </w:p>
        </w:tc>
        <w:tc>
          <w:tcPr>
            <w:tcW w:w="844" w:type="dxa"/>
            <w:vAlign w:val="center"/>
          </w:tcPr>
          <w:p w14:paraId="7F754702" w14:textId="47E5F9E2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45" w:type="dxa"/>
            <w:vAlign w:val="center"/>
          </w:tcPr>
          <w:p w14:paraId="51322138" w14:textId="6B1289BE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45" w:type="dxa"/>
            <w:vAlign w:val="center"/>
          </w:tcPr>
          <w:p w14:paraId="0B31472D" w14:textId="15037488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91" w:type="dxa"/>
            <w:vAlign w:val="center"/>
          </w:tcPr>
          <w:p w14:paraId="7C84370D" w14:textId="7A454816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799" w:type="dxa"/>
            <w:vAlign w:val="center"/>
          </w:tcPr>
          <w:p w14:paraId="7740E647" w14:textId="37EFA9D8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0" w:type="dxa"/>
            <w:vAlign w:val="center"/>
          </w:tcPr>
          <w:p w14:paraId="0FCF3C0A" w14:textId="2CCDD5CB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gridSpan w:val="3"/>
            <w:vAlign w:val="center"/>
          </w:tcPr>
          <w:p w14:paraId="1C3F040E" w14:textId="2CBBF426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68ECC22F" w14:textId="42F4E4E5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659BAD57" w14:textId="47FE0F5C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gridSpan w:val="3"/>
            <w:vAlign w:val="center"/>
          </w:tcPr>
          <w:p w14:paraId="388B5E4F" w14:textId="48666D58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4" w:type="dxa"/>
            <w:vAlign w:val="center"/>
          </w:tcPr>
          <w:p w14:paraId="55ADD2A4" w14:textId="10B80302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0876C489" w14:textId="54C33B34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2" w:type="dxa"/>
            <w:gridSpan w:val="2"/>
            <w:vAlign w:val="center"/>
          </w:tcPr>
          <w:p w14:paraId="726BF1C0" w14:textId="0F27F3FF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923237" w:rsidRPr="00E35274" w14:paraId="6A13F853" w14:textId="77777777" w:rsidTr="00A60E8B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FDF53B3" w14:textId="77777777" w:rsidR="00923237" w:rsidRPr="00E35274" w:rsidRDefault="00923237" w:rsidP="004F7792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Round face</w:t>
            </w:r>
          </w:p>
        </w:tc>
        <w:tc>
          <w:tcPr>
            <w:tcW w:w="844" w:type="dxa"/>
            <w:vAlign w:val="center"/>
          </w:tcPr>
          <w:p w14:paraId="359AF390" w14:textId="00538A5B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45" w:type="dxa"/>
            <w:vAlign w:val="center"/>
          </w:tcPr>
          <w:p w14:paraId="147EA6C5" w14:textId="3FF8BC91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45" w:type="dxa"/>
            <w:vAlign w:val="center"/>
          </w:tcPr>
          <w:p w14:paraId="59D083AB" w14:textId="37759402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91" w:type="dxa"/>
            <w:vAlign w:val="center"/>
          </w:tcPr>
          <w:p w14:paraId="2F58287D" w14:textId="34BBE6D2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99" w:type="dxa"/>
            <w:vAlign w:val="center"/>
          </w:tcPr>
          <w:p w14:paraId="6416166E" w14:textId="29B56E4C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0" w:type="dxa"/>
            <w:vAlign w:val="center"/>
          </w:tcPr>
          <w:p w14:paraId="3E675DB1" w14:textId="73E2A694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gridSpan w:val="3"/>
            <w:vAlign w:val="center"/>
          </w:tcPr>
          <w:p w14:paraId="1E822013" w14:textId="419221B5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532048FE" w14:textId="78A01D60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15B22180" w14:textId="3193EDBA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gridSpan w:val="3"/>
            <w:vAlign w:val="center"/>
          </w:tcPr>
          <w:p w14:paraId="01154B67" w14:textId="1C7DA056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14:paraId="28FA615F" w14:textId="515550C2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287640C5" w14:textId="570BD17D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2" w:type="dxa"/>
            <w:gridSpan w:val="2"/>
            <w:vAlign w:val="center"/>
          </w:tcPr>
          <w:p w14:paraId="15EE17CE" w14:textId="4004F532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</w:tr>
      <w:tr w:rsidR="00923237" w:rsidRPr="00E35274" w14:paraId="272AAB9B" w14:textId="77777777" w:rsidTr="00A6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B2A74BA" w14:textId="77777777" w:rsidR="00923237" w:rsidRPr="003E430F" w:rsidRDefault="00923237" w:rsidP="004F7792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3E430F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Hypertelorism</w:t>
            </w:r>
          </w:p>
        </w:tc>
        <w:tc>
          <w:tcPr>
            <w:tcW w:w="844" w:type="dxa"/>
            <w:vAlign w:val="center"/>
          </w:tcPr>
          <w:p w14:paraId="46CCBE9D" w14:textId="4B2B87EC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45" w:type="dxa"/>
            <w:vAlign w:val="center"/>
          </w:tcPr>
          <w:p w14:paraId="37B96BF8" w14:textId="032D6426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45" w:type="dxa"/>
            <w:vAlign w:val="center"/>
          </w:tcPr>
          <w:p w14:paraId="5F6FE840" w14:textId="4A3305B5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91" w:type="dxa"/>
            <w:vAlign w:val="center"/>
          </w:tcPr>
          <w:p w14:paraId="632DD350" w14:textId="1164639D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799" w:type="dxa"/>
            <w:vAlign w:val="center"/>
          </w:tcPr>
          <w:p w14:paraId="70108BC3" w14:textId="7D8E5510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0" w:type="dxa"/>
            <w:vAlign w:val="center"/>
          </w:tcPr>
          <w:p w14:paraId="45CEA0AA" w14:textId="572A58E1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gridSpan w:val="3"/>
            <w:vAlign w:val="center"/>
          </w:tcPr>
          <w:p w14:paraId="22F67818" w14:textId="1E23F6AC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60A6A7D9" w14:textId="1313CA2C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5D939567" w14:textId="793FA60A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gridSpan w:val="3"/>
            <w:vAlign w:val="center"/>
          </w:tcPr>
          <w:p w14:paraId="6469FE7E" w14:textId="1A7CD524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4" w:type="dxa"/>
            <w:vAlign w:val="center"/>
          </w:tcPr>
          <w:p w14:paraId="51551671" w14:textId="510804B5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484AD1C1" w14:textId="7B708A90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2" w:type="dxa"/>
            <w:gridSpan w:val="2"/>
            <w:vAlign w:val="center"/>
          </w:tcPr>
          <w:p w14:paraId="1B5F040A" w14:textId="7C87753E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923237" w:rsidRPr="00E35274" w14:paraId="19D92BFA" w14:textId="77777777" w:rsidTr="00A60E8B">
        <w:trPr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B062716" w14:textId="689C47CE" w:rsidR="00923237" w:rsidRPr="00177DBC" w:rsidRDefault="00923237" w:rsidP="004F779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77DBC">
              <w:rPr>
                <w:rFonts w:ascii="Times New Roman" w:hAnsi="Times New Roman"/>
                <w:sz w:val="24"/>
                <w:szCs w:val="24"/>
              </w:rPr>
              <w:t xml:space="preserve">Head Circumference </w:t>
            </w:r>
          </w:p>
        </w:tc>
        <w:tc>
          <w:tcPr>
            <w:tcW w:w="844" w:type="dxa"/>
          </w:tcPr>
          <w:p w14:paraId="26163F4D" w14:textId="77777777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3E872B50" w14:textId="77777777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62957AB2" w14:textId="77777777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14:paraId="1B90E851" w14:textId="77777777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dxa"/>
            <w:vAlign w:val="center"/>
          </w:tcPr>
          <w:p w14:paraId="212D2340" w14:textId="7416929D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5BAE0E16" w14:textId="7BB1EE79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gridSpan w:val="3"/>
            <w:vAlign w:val="center"/>
          </w:tcPr>
          <w:p w14:paraId="3F5F58E7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3C8BB3B7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40EEADD2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gridSpan w:val="3"/>
            <w:vAlign w:val="center"/>
          </w:tcPr>
          <w:p w14:paraId="47E279DF" w14:textId="01D76FF5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566A45B0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46005D6F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vAlign w:val="center"/>
          </w:tcPr>
          <w:p w14:paraId="733A2CE4" w14:textId="4BCC67AB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3237" w:rsidRPr="00E35274" w14:paraId="1590A1CF" w14:textId="77777777" w:rsidTr="00A6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CF398B1" w14:textId="1E3A5D28" w:rsidR="00923237" w:rsidRPr="00177DBC" w:rsidRDefault="00923237" w:rsidP="004F7792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77DBC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Macrocephaly</w:t>
            </w:r>
          </w:p>
        </w:tc>
        <w:tc>
          <w:tcPr>
            <w:tcW w:w="844" w:type="dxa"/>
            <w:vAlign w:val="center"/>
          </w:tcPr>
          <w:p w14:paraId="18357826" w14:textId="0BFD88BE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  <w:vAlign w:val="center"/>
          </w:tcPr>
          <w:p w14:paraId="564F05F9" w14:textId="1873A67C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  <w:vAlign w:val="center"/>
          </w:tcPr>
          <w:p w14:paraId="30A4F5D4" w14:textId="27C6A523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1" w:type="dxa"/>
            <w:vAlign w:val="center"/>
          </w:tcPr>
          <w:p w14:paraId="43778DB9" w14:textId="0AB9EB23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vAlign w:val="center"/>
          </w:tcPr>
          <w:p w14:paraId="5C84C587" w14:textId="197E52C4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vAlign w:val="center"/>
          </w:tcPr>
          <w:p w14:paraId="6C9AA548" w14:textId="0EA09964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gridSpan w:val="3"/>
            <w:vAlign w:val="center"/>
          </w:tcPr>
          <w:p w14:paraId="03C3A1D0" w14:textId="6ECDCC1B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2DCF8AA2" w14:textId="53E360D9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5173C54D" w14:textId="10A04DCF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gridSpan w:val="3"/>
            <w:vAlign w:val="center"/>
          </w:tcPr>
          <w:p w14:paraId="03235659" w14:textId="0399CAF5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  <w:vAlign w:val="center"/>
          </w:tcPr>
          <w:p w14:paraId="7DB44721" w14:textId="6E9EC939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0819C30B" w14:textId="0F9BFB11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22" w:type="dxa"/>
            <w:gridSpan w:val="2"/>
            <w:vAlign w:val="center"/>
          </w:tcPr>
          <w:p w14:paraId="6C2D011D" w14:textId="541ECE8F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23237" w:rsidRPr="00E35274" w14:paraId="42136C7B" w14:textId="77777777" w:rsidTr="00A60E8B">
        <w:trPr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FE8EBC1" w14:textId="6702FAF9" w:rsidR="00923237" w:rsidRPr="00177DBC" w:rsidRDefault="00923237" w:rsidP="004F7792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77DBC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Microcephaly</w:t>
            </w:r>
          </w:p>
        </w:tc>
        <w:tc>
          <w:tcPr>
            <w:tcW w:w="844" w:type="dxa"/>
            <w:vAlign w:val="center"/>
          </w:tcPr>
          <w:p w14:paraId="75A8FD03" w14:textId="5A3739EC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  <w:vAlign w:val="center"/>
          </w:tcPr>
          <w:p w14:paraId="6EFF5B3E" w14:textId="13B60527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  <w:vAlign w:val="center"/>
          </w:tcPr>
          <w:p w14:paraId="555C3CCD" w14:textId="48F06AA8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91" w:type="dxa"/>
            <w:vAlign w:val="center"/>
          </w:tcPr>
          <w:p w14:paraId="4E95783C" w14:textId="4A387F6E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vAlign w:val="center"/>
          </w:tcPr>
          <w:p w14:paraId="573287FD" w14:textId="747D74FA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vAlign w:val="center"/>
          </w:tcPr>
          <w:p w14:paraId="4897C7DB" w14:textId="42294926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gridSpan w:val="3"/>
            <w:vAlign w:val="center"/>
          </w:tcPr>
          <w:p w14:paraId="01DAF953" w14:textId="1988A03D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20369D9D" w14:textId="73AC8A6D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7B7AA56D" w14:textId="50F9EC6D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gridSpan w:val="3"/>
            <w:vAlign w:val="center"/>
          </w:tcPr>
          <w:p w14:paraId="489B93AF" w14:textId="63BF12BA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  <w:vAlign w:val="center"/>
          </w:tcPr>
          <w:p w14:paraId="137D72B3" w14:textId="2F5C1D28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4EA60A81" w14:textId="619A30CC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22" w:type="dxa"/>
            <w:gridSpan w:val="2"/>
            <w:vAlign w:val="center"/>
          </w:tcPr>
          <w:p w14:paraId="075E2739" w14:textId="73A9CCB2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923237" w:rsidRPr="00E35274" w14:paraId="0045E904" w14:textId="77777777" w:rsidTr="00A6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DC17963" w14:textId="508D5D0A" w:rsidR="00923237" w:rsidRPr="00177DBC" w:rsidRDefault="00923237" w:rsidP="004F7792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77DBC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Normal</w:t>
            </w:r>
          </w:p>
        </w:tc>
        <w:tc>
          <w:tcPr>
            <w:tcW w:w="844" w:type="dxa"/>
            <w:vAlign w:val="center"/>
          </w:tcPr>
          <w:p w14:paraId="625AA121" w14:textId="1E39F3C2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45" w:type="dxa"/>
            <w:vAlign w:val="center"/>
          </w:tcPr>
          <w:p w14:paraId="49E46AD8" w14:textId="3049290D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45" w:type="dxa"/>
            <w:vAlign w:val="center"/>
          </w:tcPr>
          <w:p w14:paraId="5AE3C3F9" w14:textId="01B8ADD2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1" w:type="dxa"/>
            <w:vAlign w:val="center"/>
          </w:tcPr>
          <w:p w14:paraId="6EE209AF" w14:textId="24F0F974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99" w:type="dxa"/>
            <w:vAlign w:val="center"/>
          </w:tcPr>
          <w:p w14:paraId="709A83CB" w14:textId="4B9E9868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0" w:type="dxa"/>
            <w:vAlign w:val="center"/>
          </w:tcPr>
          <w:p w14:paraId="72BF0172" w14:textId="44E81D02" w:rsidR="00923237" w:rsidRPr="00F83388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gridSpan w:val="3"/>
            <w:vAlign w:val="center"/>
          </w:tcPr>
          <w:p w14:paraId="24A7789D" w14:textId="7C04C722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1B759ED0" w14:textId="7AC2FA18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68EFDF41" w14:textId="420B15EF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gridSpan w:val="3"/>
            <w:vAlign w:val="center"/>
          </w:tcPr>
          <w:p w14:paraId="47CADECD" w14:textId="56F71EEC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  <w:vAlign w:val="center"/>
          </w:tcPr>
          <w:p w14:paraId="4CD2280D" w14:textId="0DC58D75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355762CD" w14:textId="3386C8E2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22" w:type="dxa"/>
            <w:gridSpan w:val="2"/>
            <w:vAlign w:val="center"/>
          </w:tcPr>
          <w:p w14:paraId="7086D929" w14:textId="3CE73491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23237" w:rsidRPr="00E35274" w14:paraId="5CA2A659" w14:textId="77777777" w:rsidTr="00A60E8B">
        <w:trPr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B78E71E" w14:textId="77777777" w:rsidR="00923237" w:rsidRPr="00E35274" w:rsidRDefault="00923237" w:rsidP="004F7792">
            <w:pPr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Neurological features</w:t>
            </w:r>
          </w:p>
        </w:tc>
        <w:tc>
          <w:tcPr>
            <w:tcW w:w="844" w:type="dxa"/>
          </w:tcPr>
          <w:p w14:paraId="284746D0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51745607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77153AC8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14:paraId="047D0E9C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dxa"/>
            <w:vAlign w:val="center"/>
          </w:tcPr>
          <w:p w14:paraId="4CA62534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1CEE0E04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gridSpan w:val="3"/>
            <w:vAlign w:val="center"/>
          </w:tcPr>
          <w:p w14:paraId="739C65EC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437C294A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2EDD8A74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gridSpan w:val="3"/>
            <w:vAlign w:val="center"/>
          </w:tcPr>
          <w:p w14:paraId="51FF10F6" w14:textId="5554BCD8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413A7B85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7BA16219" w14:textId="460AD7E1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vAlign w:val="center"/>
          </w:tcPr>
          <w:p w14:paraId="40216814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3237" w:rsidRPr="00E35274" w14:paraId="21545865" w14:textId="77777777" w:rsidTr="00A6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6D4916D" w14:textId="77777777" w:rsidR="00923237" w:rsidRPr="00E35274" w:rsidRDefault="00923237" w:rsidP="004F7792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Delay in walking</w:t>
            </w:r>
          </w:p>
        </w:tc>
        <w:tc>
          <w:tcPr>
            <w:tcW w:w="844" w:type="dxa"/>
          </w:tcPr>
          <w:p w14:paraId="03DBEE6C" w14:textId="7216026D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45" w:type="dxa"/>
          </w:tcPr>
          <w:p w14:paraId="27566753" w14:textId="1EB4AE7F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45" w:type="dxa"/>
          </w:tcPr>
          <w:p w14:paraId="38C69692" w14:textId="016BDB6C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91" w:type="dxa"/>
          </w:tcPr>
          <w:p w14:paraId="358B3A74" w14:textId="21CD6C64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99" w:type="dxa"/>
            <w:vAlign w:val="center"/>
          </w:tcPr>
          <w:p w14:paraId="394E3EB2" w14:textId="76863651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0" w:type="dxa"/>
            <w:vAlign w:val="center"/>
          </w:tcPr>
          <w:p w14:paraId="09C8023E" w14:textId="6547185D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gridSpan w:val="3"/>
            <w:vAlign w:val="center"/>
          </w:tcPr>
          <w:p w14:paraId="590AB440" w14:textId="5E584D00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3D0579D9" w14:textId="74041B74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40EEACF0" w14:textId="5C9E1BC3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gridSpan w:val="3"/>
            <w:vAlign w:val="center"/>
          </w:tcPr>
          <w:p w14:paraId="0AB1F024" w14:textId="616A314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4" w:type="dxa"/>
            <w:vAlign w:val="center"/>
          </w:tcPr>
          <w:p w14:paraId="67565657" w14:textId="0E45EBF4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763B2975" w14:textId="26C523C8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22" w:type="dxa"/>
            <w:gridSpan w:val="2"/>
            <w:vAlign w:val="center"/>
          </w:tcPr>
          <w:p w14:paraId="176F3BC3" w14:textId="433FA6C9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923237" w:rsidRPr="00E35274" w14:paraId="079E449C" w14:textId="77777777" w:rsidTr="00A60E8B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BCFE924" w14:textId="77777777" w:rsidR="00923237" w:rsidRPr="00E35274" w:rsidRDefault="00923237" w:rsidP="004F7792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Speech delay </w:t>
            </w:r>
          </w:p>
        </w:tc>
        <w:tc>
          <w:tcPr>
            <w:tcW w:w="844" w:type="dxa"/>
          </w:tcPr>
          <w:p w14:paraId="322FEABD" w14:textId="15DEB318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45" w:type="dxa"/>
          </w:tcPr>
          <w:p w14:paraId="734D1445" w14:textId="0174125F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45" w:type="dxa"/>
          </w:tcPr>
          <w:p w14:paraId="6F0FA36F" w14:textId="352144C2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91" w:type="dxa"/>
          </w:tcPr>
          <w:p w14:paraId="45FDC9A4" w14:textId="5857A20A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99" w:type="dxa"/>
            <w:vAlign w:val="center"/>
          </w:tcPr>
          <w:p w14:paraId="342D7D35" w14:textId="0977BEB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0" w:type="dxa"/>
            <w:vAlign w:val="center"/>
          </w:tcPr>
          <w:p w14:paraId="502931EB" w14:textId="10E94814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gridSpan w:val="3"/>
            <w:vAlign w:val="center"/>
          </w:tcPr>
          <w:p w14:paraId="576CF224" w14:textId="7C8ED755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6EDB1A50" w14:textId="51EB0254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3C4E1874" w14:textId="389BF3F6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gridSpan w:val="3"/>
            <w:vAlign w:val="center"/>
          </w:tcPr>
          <w:p w14:paraId="09922CE4" w14:textId="41F16010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4" w:type="dxa"/>
            <w:vAlign w:val="center"/>
          </w:tcPr>
          <w:p w14:paraId="47D0EA30" w14:textId="11F74B14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34B51897" w14:textId="0C1219FB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22" w:type="dxa"/>
            <w:gridSpan w:val="2"/>
            <w:vAlign w:val="center"/>
          </w:tcPr>
          <w:p w14:paraId="394ADA1C" w14:textId="7C14B2DF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923237" w:rsidRPr="00E35274" w14:paraId="2126C0A1" w14:textId="77777777" w:rsidTr="00A6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DBABF61" w14:textId="2E8D6C16" w:rsidR="00923237" w:rsidRPr="00E35274" w:rsidRDefault="00923237" w:rsidP="004F7792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ID</w:t>
            </w:r>
          </w:p>
        </w:tc>
        <w:tc>
          <w:tcPr>
            <w:tcW w:w="844" w:type="dxa"/>
          </w:tcPr>
          <w:p w14:paraId="604CDA9B" w14:textId="7752EB8F" w:rsidR="00923237" w:rsidRDefault="00A60E8B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845" w:type="dxa"/>
          </w:tcPr>
          <w:p w14:paraId="7F6B5B80" w14:textId="00DBDC35" w:rsidR="00923237" w:rsidRDefault="00A60E8B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845" w:type="dxa"/>
          </w:tcPr>
          <w:p w14:paraId="54A22C9E" w14:textId="017BB4BE" w:rsidR="00923237" w:rsidRDefault="00A60E8B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891" w:type="dxa"/>
          </w:tcPr>
          <w:p w14:paraId="6C96919F" w14:textId="35B138D1" w:rsidR="00923237" w:rsidRDefault="00A60E8B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799" w:type="dxa"/>
            <w:vAlign w:val="center"/>
          </w:tcPr>
          <w:p w14:paraId="675D7400" w14:textId="2D11B28C" w:rsidR="00923237" w:rsidRPr="00E35274" w:rsidRDefault="00A60E8B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960" w:type="dxa"/>
            <w:vAlign w:val="center"/>
          </w:tcPr>
          <w:p w14:paraId="07380BEE" w14:textId="7F102BE1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961" w:type="dxa"/>
            <w:gridSpan w:val="3"/>
            <w:vAlign w:val="center"/>
          </w:tcPr>
          <w:p w14:paraId="0C2E5A78" w14:textId="0EE7CC05" w:rsidR="00923237" w:rsidRPr="00E35274" w:rsidRDefault="00923237" w:rsidP="004F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58577374" w14:textId="3FC521D0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58A5B0A0" w14:textId="08AF057A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gridSpan w:val="3"/>
            <w:vAlign w:val="center"/>
          </w:tcPr>
          <w:p w14:paraId="69515920" w14:textId="63FF1589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4" w:type="dxa"/>
            <w:vAlign w:val="center"/>
          </w:tcPr>
          <w:p w14:paraId="70D50EEB" w14:textId="36A8583D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38AA3599" w14:textId="78739AAA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22" w:type="dxa"/>
            <w:gridSpan w:val="2"/>
            <w:vAlign w:val="center"/>
          </w:tcPr>
          <w:p w14:paraId="767C7F26" w14:textId="06A07740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923237" w:rsidRPr="00E35274" w14:paraId="746AB6BC" w14:textId="77777777" w:rsidTr="00A60E8B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6B8A2A6" w14:textId="77777777" w:rsidR="00923237" w:rsidRPr="00E35274" w:rsidRDefault="00923237" w:rsidP="004F7792">
            <w:pPr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Behavioral anomalies </w:t>
            </w:r>
          </w:p>
        </w:tc>
        <w:tc>
          <w:tcPr>
            <w:tcW w:w="844" w:type="dxa"/>
            <w:vAlign w:val="center"/>
          </w:tcPr>
          <w:p w14:paraId="5444A30E" w14:textId="6268C2E7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  <w:vAlign w:val="center"/>
          </w:tcPr>
          <w:p w14:paraId="68302760" w14:textId="5B52674B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  <w:vAlign w:val="center"/>
          </w:tcPr>
          <w:p w14:paraId="1A637F2B" w14:textId="03517C52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1" w:type="dxa"/>
            <w:vAlign w:val="center"/>
          </w:tcPr>
          <w:p w14:paraId="761260AC" w14:textId="3A537A3E" w:rsidR="00923237" w:rsidRDefault="00A60E8B" w:rsidP="00A60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eractivity</w:t>
            </w:r>
          </w:p>
        </w:tc>
        <w:tc>
          <w:tcPr>
            <w:tcW w:w="799" w:type="dxa"/>
            <w:vAlign w:val="center"/>
          </w:tcPr>
          <w:p w14:paraId="3A138E56" w14:textId="6F1A1491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vAlign w:val="center"/>
          </w:tcPr>
          <w:p w14:paraId="1B4849CB" w14:textId="1474048A" w:rsidR="00923237" w:rsidRPr="00E35274" w:rsidRDefault="00A60E8B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 shy</w:t>
            </w:r>
          </w:p>
        </w:tc>
        <w:tc>
          <w:tcPr>
            <w:tcW w:w="961" w:type="dxa"/>
            <w:gridSpan w:val="3"/>
            <w:vAlign w:val="center"/>
          </w:tcPr>
          <w:p w14:paraId="3F43AE56" w14:textId="7ACCDDB4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2C0742C7" w14:textId="53237043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2D363D88" w14:textId="594F33EA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gridSpan w:val="3"/>
            <w:vAlign w:val="center"/>
          </w:tcPr>
          <w:p w14:paraId="2283FEEC" w14:textId="6CF9DAC1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  <w:vAlign w:val="center"/>
          </w:tcPr>
          <w:p w14:paraId="3CD769DE" w14:textId="1033D790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2F054417" w14:textId="7DE58190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22" w:type="dxa"/>
            <w:gridSpan w:val="2"/>
            <w:vAlign w:val="center"/>
          </w:tcPr>
          <w:p w14:paraId="61402224" w14:textId="386EC73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</w:tr>
      <w:tr w:rsidR="00923237" w:rsidRPr="00E35274" w14:paraId="19A76848" w14:textId="77777777" w:rsidTr="00A6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CF14D92" w14:textId="77777777" w:rsidR="00923237" w:rsidRPr="00E35274" w:rsidRDefault="00923237" w:rsidP="004F7792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Seizures</w:t>
            </w:r>
          </w:p>
        </w:tc>
        <w:tc>
          <w:tcPr>
            <w:tcW w:w="844" w:type="dxa"/>
            <w:vAlign w:val="center"/>
          </w:tcPr>
          <w:p w14:paraId="1039BCDF" w14:textId="5693ED6B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  <w:vAlign w:val="center"/>
          </w:tcPr>
          <w:p w14:paraId="120F80E5" w14:textId="04080DB2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  <w:vAlign w:val="center"/>
          </w:tcPr>
          <w:p w14:paraId="77D08869" w14:textId="440227C0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1" w:type="dxa"/>
            <w:vAlign w:val="center"/>
          </w:tcPr>
          <w:p w14:paraId="160E1F54" w14:textId="21BBD289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vAlign w:val="center"/>
          </w:tcPr>
          <w:p w14:paraId="36D4A4AB" w14:textId="3E20A21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vAlign w:val="center"/>
          </w:tcPr>
          <w:p w14:paraId="16BE1515" w14:textId="78C862A1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gridSpan w:val="3"/>
            <w:vAlign w:val="center"/>
          </w:tcPr>
          <w:p w14:paraId="153B7BC2" w14:textId="20623F4C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7A2E1C07" w14:textId="4A0BDAB4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70700EBD" w14:textId="43D1FCEA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gridSpan w:val="3"/>
            <w:vAlign w:val="center"/>
          </w:tcPr>
          <w:p w14:paraId="26076CA3" w14:textId="484A067D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14:paraId="05DF74AC" w14:textId="1C429885" w:rsidR="00923237" w:rsidRPr="00E35274" w:rsidRDefault="00A60E8B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688B9A96" w14:textId="1210BF8A" w:rsidR="00923237" w:rsidRPr="00E35274" w:rsidRDefault="00A60E8B" w:rsidP="00A60E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2" w:type="dxa"/>
            <w:gridSpan w:val="2"/>
            <w:vAlign w:val="center"/>
          </w:tcPr>
          <w:p w14:paraId="453B93F1" w14:textId="1F1A25AC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23237" w:rsidRPr="00E35274" w14:paraId="1EC6075A" w14:textId="77777777" w:rsidTr="00A60E8B">
        <w:trPr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465862EE" w14:textId="0D92D6EE" w:rsidR="00923237" w:rsidRPr="00E35274" w:rsidRDefault="00923237" w:rsidP="004F7792">
            <w:pPr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rain abnormalities</w:t>
            </w:r>
          </w:p>
        </w:tc>
        <w:tc>
          <w:tcPr>
            <w:tcW w:w="844" w:type="dxa"/>
            <w:vAlign w:val="center"/>
          </w:tcPr>
          <w:p w14:paraId="47D816F5" w14:textId="660ABBF5" w:rsidR="00923237" w:rsidRDefault="00923237" w:rsidP="004F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845" w:type="dxa"/>
            <w:vAlign w:val="center"/>
          </w:tcPr>
          <w:p w14:paraId="47F58E51" w14:textId="69E1926B" w:rsidR="00923237" w:rsidRDefault="00923237" w:rsidP="004F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45" w:type="dxa"/>
            <w:vAlign w:val="center"/>
          </w:tcPr>
          <w:p w14:paraId="3261A70C" w14:textId="5BC0BE1E" w:rsidR="00923237" w:rsidRDefault="00923237" w:rsidP="004F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91" w:type="dxa"/>
            <w:vAlign w:val="center"/>
          </w:tcPr>
          <w:p w14:paraId="6752473B" w14:textId="6C99861E" w:rsidR="00923237" w:rsidRDefault="00923237" w:rsidP="004F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vAlign w:val="center"/>
          </w:tcPr>
          <w:p w14:paraId="5A839466" w14:textId="1C31B910" w:rsidR="00923237" w:rsidRPr="00E35274" w:rsidRDefault="00923237" w:rsidP="004F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0" w:type="dxa"/>
            <w:vAlign w:val="center"/>
          </w:tcPr>
          <w:p w14:paraId="04E0F176" w14:textId="5C039A8A" w:rsidR="00923237" w:rsidRPr="00E35274" w:rsidRDefault="00923237" w:rsidP="004F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gridSpan w:val="3"/>
            <w:vAlign w:val="center"/>
          </w:tcPr>
          <w:p w14:paraId="449BFEA1" w14:textId="6028E5B8" w:rsidR="00923237" w:rsidRPr="00E35274" w:rsidRDefault="00923237" w:rsidP="004F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61" w:type="dxa"/>
            <w:vAlign w:val="center"/>
          </w:tcPr>
          <w:p w14:paraId="63C05420" w14:textId="53AAA993" w:rsidR="00923237" w:rsidRPr="00E35274" w:rsidRDefault="00A60E8B" w:rsidP="004F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↓WM</w:t>
            </w:r>
          </w:p>
        </w:tc>
        <w:tc>
          <w:tcPr>
            <w:tcW w:w="961" w:type="dxa"/>
            <w:vAlign w:val="center"/>
          </w:tcPr>
          <w:p w14:paraId="101DD311" w14:textId="61144D55" w:rsidR="00923237" w:rsidRPr="00E35274" w:rsidRDefault="00923237" w:rsidP="004F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gridSpan w:val="3"/>
            <w:vAlign w:val="center"/>
          </w:tcPr>
          <w:p w14:paraId="2F843A42" w14:textId="5AE7C44C" w:rsidR="00923237" w:rsidRPr="00E35274" w:rsidRDefault="00923237" w:rsidP="004F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14:paraId="7EBBD2A9" w14:textId="77B6CD19" w:rsidR="00923237" w:rsidRPr="00E35274" w:rsidRDefault="00923237" w:rsidP="004F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vAlign w:val="center"/>
          </w:tcPr>
          <w:p w14:paraId="068D91B0" w14:textId="75D7BC59" w:rsidR="00923237" w:rsidRPr="00E35274" w:rsidRDefault="00923237" w:rsidP="004F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22" w:type="dxa"/>
            <w:gridSpan w:val="2"/>
            <w:vAlign w:val="center"/>
          </w:tcPr>
          <w:p w14:paraId="1CCA7A64" w14:textId="099BA6DB" w:rsidR="00923237" w:rsidRPr="00E35274" w:rsidRDefault="00A60E8B" w:rsidP="004F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ain Atrophy</w:t>
            </w:r>
          </w:p>
        </w:tc>
      </w:tr>
      <w:tr w:rsidR="00923237" w:rsidRPr="00E35274" w14:paraId="120AEEAC" w14:textId="77777777" w:rsidTr="00A6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413CBB1" w14:textId="77777777" w:rsidR="00923237" w:rsidRPr="00E35274" w:rsidRDefault="00923237" w:rsidP="004F779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Eye</w:t>
            </w:r>
          </w:p>
        </w:tc>
        <w:tc>
          <w:tcPr>
            <w:tcW w:w="844" w:type="dxa"/>
          </w:tcPr>
          <w:p w14:paraId="667A34CB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7948345F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620E1E8A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14:paraId="52B6820D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dxa"/>
            <w:vAlign w:val="center"/>
          </w:tcPr>
          <w:p w14:paraId="3EA81878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51BF9513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gridSpan w:val="3"/>
            <w:vAlign w:val="center"/>
          </w:tcPr>
          <w:p w14:paraId="3DC6DFCE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0FE2742B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4D29FB9B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gridSpan w:val="3"/>
            <w:vAlign w:val="center"/>
          </w:tcPr>
          <w:p w14:paraId="1184BCE1" w14:textId="6336ECDE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2C4EAB74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61143EF4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vAlign w:val="center"/>
          </w:tcPr>
          <w:p w14:paraId="436197D7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3237" w:rsidRPr="00E35274" w14:paraId="54C4A23B" w14:textId="77777777" w:rsidTr="00A60E8B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872EE9C" w14:textId="43CDB7D3" w:rsidR="00923237" w:rsidRPr="00E35274" w:rsidRDefault="00923237" w:rsidP="004F7792">
            <w:pPr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Ptosis </w:t>
            </w:r>
          </w:p>
        </w:tc>
        <w:tc>
          <w:tcPr>
            <w:tcW w:w="844" w:type="dxa"/>
          </w:tcPr>
          <w:p w14:paraId="7C38C45D" w14:textId="4611E09C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45" w:type="dxa"/>
          </w:tcPr>
          <w:p w14:paraId="28D220FE" w14:textId="36E29B09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45" w:type="dxa"/>
          </w:tcPr>
          <w:p w14:paraId="204877D5" w14:textId="2E62845C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91" w:type="dxa"/>
          </w:tcPr>
          <w:p w14:paraId="1729EBC4" w14:textId="147C79F8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99" w:type="dxa"/>
            <w:vAlign w:val="center"/>
          </w:tcPr>
          <w:p w14:paraId="3E467952" w14:textId="2D1ED01F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0" w:type="dxa"/>
            <w:vAlign w:val="center"/>
          </w:tcPr>
          <w:p w14:paraId="30A924B1" w14:textId="4799AF3C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gridSpan w:val="3"/>
            <w:vAlign w:val="center"/>
          </w:tcPr>
          <w:p w14:paraId="63F17556" w14:textId="1C01A554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7B2B0A50" w14:textId="62E7A73E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vAlign w:val="center"/>
          </w:tcPr>
          <w:p w14:paraId="2BD535B1" w14:textId="6C07EEE8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gridSpan w:val="3"/>
            <w:vAlign w:val="center"/>
          </w:tcPr>
          <w:p w14:paraId="412F58AE" w14:textId="08627E1D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14:paraId="5069EF64" w14:textId="322FD3E5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0B11A38D" w14:textId="05E2387E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22" w:type="dxa"/>
            <w:gridSpan w:val="2"/>
            <w:vAlign w:val="center"/>
          </w:tcPr>
          <w:p w14:paraId="500B18D6" w14:textId="5C870982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23237" w:rsidRPr="00E35274" w14:paraId="323FF119" w14:textId="77777777" w:rsidTr="00A6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2705D88" w14:textId="2A4568AE" w:rsidR="00923237" w:rsidRPr="00401FBA" w:rsidRDefault="00923237" w:rsidP="004F7792">
            <w:pPr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01FBA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lepharophimosis</w:t>
            </w:r>
          </w:p>
        </w:tc>
        <w:tc>
          <w:tcPr>
            <w:tcW w:w="844" w:type="dxa"/>
          </w:tcPr>
          <w:p w14:paraId="2BC0DCC2" w14:textId="1223019E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45" w:type="dxa"/>
          </w:tcPr>
          <w:p w14:paraId="20E1DAB8" w14:textId="6401C165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45" w:type="dxa"/>
          </w:tcPr>
          <w:p w14:paraId="13907FF7" w14:textId="326525F8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91" w:type="dxa"/>
          </w:tcPr>
          <w:p w14:paraId="2989E645" w14:textId="6D6E729C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99" w:type="dxa"/>
            <w:vAlign w:val="center"/>
          </w:tcPr>
          <w:p w14:paraId="2A53C01B" w14:textId="412FAA81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0" w:type="dxa"/>
            <w:vAlign w:val="center"/>
          </w:tcPr>
          <w:p w14:paraId="69FD99E2" w14:textId="6DE46025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gridSpan w:val="3"/>
            <w:vAlign w:val="center"/>
          </w:tcPr>
          <w:p w14:paraId="41055748" w14:textId="0522BF21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1A4D40CC" w14:textId="3E7EB5A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vAlign w:val="center"/>
          </w:tcPr>
          <w:p w14:paraId="2E3BD2D9" w14:textId="1E0B9CDD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gridSpan w:val="3"/>
            <w:vAlign w:val="center"/>
          </w:tcPr>
          <w:p w14:paraId="04F23961" w14:textId="458CE498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4" w:type="dxa"/>
            <w:vAlign w:val="center"/>
          </w:tcPr>
          <w:p w14:paraId="5B8FF802" w14:textId="6FE0C91D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3D2A404A" w14:textId="529DFE8F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2" w:type="dxa"/>
            <w:gridSpan w:val="2"/>
            <w:vAlign w:val="center"/>
          </w:tcPr>
          <w:p w14:paraId="77B33D34" w14:textId="4384ABF9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23237" w:rsidRPr="00E35274" w14:paraId="68BF44B6" w14:textId="77777777" w:rsidTr="00A60E8B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6909F22" w14:textId="77777777" w:rsidR="00923237" w:rsidRPr="00E35274" w:rsidRDefault="00923237" w:rsidP="004F779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 xml:space="preserve">Musculoskeletal anomalies </w:t>
            </w:r>
          </w:p>
        </w:tc>
        <w:tc>
          <w:tcPr>
            <w:tcW w:w="844" w:type="dxa"/>
          </w:tcPr>
          <w:p w14:paraId="45358BD5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324231DD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307FA9B4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14:paraId="2C9E1DA2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dxa"/>
            <w:vAlign w:val="center"/>
          </w:tcPr>
          <w:p w14:paraId="48E38F04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5CF26B03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gridSpan w:val="3"/>
            <w:vAlign w:val="center"/>
          </w:tcPr>
          <w:p w14:paraId="5B0034C5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56BE291E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5733B2B9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gridSpan w:val="3"/>
            <w:vAlign w:val="center"/>
          </w:tcPr>
          <w:p w14:paraId="31F54BE0" w14:textId="48148B60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2A6C8FD7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21D6FF2D" w14:textId="5FFC972C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vAlign w:val="center"/>
          </w:tcPr>
          <w:p w14:paraId="65AE3F4C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3237" w:rsidRPr="00E35274" w14:paraId="217E7065" w14:textId="77777777" w:rsidTr="00A6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CBBEEDC" w14:textId="77777777" w:rsidR="00923237" w:rsidRPr="00E35274" w:rsidRDefault="00923237" w:rsidP="004F7792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Hand</w:t>
            </w:r>
          </w:p>
        </w:tc>
        <w:tc>
          <w:tcPr>
            <w:tcW w:w="844" w:type="dxa"/>
          </w:tcPr>
          <w:p w14:paraId="20C72140" w14:textId="6EA9E944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, BD</w:t>
            </w:r>
          </w:p>
        </w:tc>
        <w:tc>
          <w:tcPr>
            <w:tcW w:w="845" w:type="dxa"/>
          </w:tcPr>
          <w:p w14:paraId="2DFD9DDD" w14:textId="77777777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,</w:t>
            </w:r>
          </w:p>
          <w:p w14:paraId="125357FD" w14:textId="47481532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  <w:tc>
          <w:tcPr>
            <w:tcW w:w="845" w:type="dxa"/>
          </w:tcPr>
          <w:p w14:paraId="2B30B2FC" w14:textId="77777777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,</w:t>
            </w:r>
          </w:p>
          <w:p w14:paraId="2263402E" w14:textId="262B43E9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  <w:tc>
          <w:tcPr>
            <w:tcW w:w="891" w:type="dxa"/>
          </w:tcPr>
          <w:p w14:paraId="002435D0" w14:textId="77777777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,</w:t>
            </w:r>
          </w:p>
          <w:p w14:paraId="54A1F230" w14:textId="5CE3D11E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  <w:tc>
          <w:tcPr>
            <w:tcW w:w="799" w:type="dxa"/>
            <w:vAlign w:val="center"/>
          </w:tcPr>
          <w:p w14:paraId="60797113" w14:textId="77777777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,</w:t>
            </w:r>
          </w:p>
          <w:p w14:paraId="63D4EE3B" w14:textId="7D34B4FE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  <w:tc>
          <w:tcPr>
            <w:tcW w:w="960" w:type="dxa"/>
            <w:vAlign w:val="center"/>
          </w:tcPr>
          <w:p w14:paraId="7AC4429E" w14:textId="29958C3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gridSpan w:val="3"/>
            <w:vAlign w:val="center"/>
          </w:tcPr>
          <w:p w14:paraId="563CAAE6" w14:textId="3D8D4335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1C0A96F6" w14:textId="5823B0B9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6E9067AD" w14:textId="3FB5C43C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gridSpan w:val="3"/>
            <w:vAlign w:val="center"/>
          </w:tcPr>
          <w:p w14:paraId="70750B00" w14:textId="7BE53D1C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  <w:vAlign w:val="center"/>
          </w:tcPr>
          <w:p w14:paraId="5533E9D9" w14:textId="41A6243E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439F0492" w14:textId="60DA162F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22" w:type="dxa"/>
            <w:gridSpan w:val="2"/>
            <w:vAlign w:val="center"/>
          </w:tcPr>
          <w:p w14:paraId="1805619D" w14:textId="7A1BED16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</w:tr>
      <w:tr w:rsidR="00923237" w:rsidRPr="00E35274" w14:paraId="1F22D031" w14:textId="77777777" w:rsidTr="00A60E8B">
        <w:trPr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AAA9A8D" w14:textId="77777777" w:rsidR="00923237" w:rsidRPr="00E35274" w:rsidRDefault="00923237" w:rsidP="004F7792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Foot</w:t>
            </w:r>
          </w:p>
        </w:tc>
        <w:tc>
          <w:tcPr>
            <w:tcW w:w="844" w:type="dxa"/>
          </w:tcPr>
          <w:p w14:paraId="4DF7CE1E" w14:textId="6D165511" w:rsidR="00923237" w:rsidRDefault="00A60E8B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F</w:t>
            </w:r>
          </w:p>
        </w:tc>
        <w:tc>
          <w:tcPr>
            <w:tcW w:w="845" w:type="dxa"/>
          </w:tcPr>
          <w:p w14:paraId="36AB25E6" w14:textId="4F39FA4B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14:paraId="5ED9A997" w14:textId="0E9C7F4E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91" w:type="dxa"/>
          </w:tcPr>
          <w:p w14:paraId="5F4BF92B" w14:textId="72A35340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vAlign w:val="center"/>
          </w:tcPr>
          <w:p w14:paraId="00A2D55F" w14:textId="7EBDB1F0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vAlign w:val="center"/>
          </w:tcPr>
          <w:p w14:paraId="01E03C76" w14:textId="77777777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961" w:type="dxa"/>
            <w:gridSpan w:val="3"/>
            <w:vAlign w:val="center"/>
          </w:tcPr>
          <w:p w14:paraId="127C2F06" w14:textId="22492E18" w:rsidR="00923237" w:rsidRPr="00E35274" w:rsidRDefault="00923237" w:rsidP="004F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18EF4B5F" w14:textId="249FAFEC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01151BC5" w14:textId="56DDA3AE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gridSpan w:val="3"/>
            <w:vAlign w:val="center"/>
          </w:tcPr>
          <w:p w14:paraId="4124A1FA" w14:textId="067B9BA9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  <w:vAlign w:val="center"/>
          </w:tcPr>
          <w:p w14:paraId="3566C621" w14:textId="49E34C35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42CBBB1A" w14:textId="5A9E54F9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22" w:type="dxa"/>
            <w:gridSpan w:val="2"/>
            <w:vAlign w:val="center"/>
          </w:tcPr>
          <w:p w14:paraId="4BD40078" w14:textId="2C5BFED8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</w:tr>
      <w:tr w:rsidR="00923237" w:rsidRPr="00E35274" w14:paraId="3467E574" w14:textId="77777777" w:rsidTr="00A6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5999E0D" w14:textId="77777777" w:rsidR="00923237" w:rsidRPr="00E35274" w:rsidRDefault="00923237" w:rsidP="004F779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844" w:type="dxa"/>
          </w:tcPr>
          <w:p w14:paraId="41511FAE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60393093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14:paraId="0D09537E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14:paraId="39D4C551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dxa"/>
            <w:vAlign w:val="center"/>
          </w:tcPr>
          <w:p w14:paraId="32A28546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1FDFA7E5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gridSpan w:val="3"/>
            <w:vAlign w:val="center"/>
          </w:tcPr>
          <w:p w14:paraId="6238D162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2B091FCB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5250B4AD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gridSpan w:val="3"/>
            <w:vAlign w:val="center"/>
          </w:tcPr>
          <w:p w14:paraId="38C58A99" w14:textId="21D70E6A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0D62DBF0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249C3D30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vAlign w:val="center"/>
          </w:tcPr>
          <w:p w14:paraId="01D3C637" w14:textId="77777777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3237" w:rsidRPr="00E35274" w14:paraId="6DCF14F1" w14:textId="77777777" w:rsidTr="00A60E8B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0DA52D6" w14:textId="77777777" w:rsidR="00923237" w:rsidRPr="00E35274" w:rsidRDefault="00923237" w:rsidP="004F7792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Feeding difficulty</w:t>
            </w:r>
          </w:p>
        </w:tc>
        <w:tc>
          <w:tcPr>
            <w:tcW w:w="844" w:type="dxa"/>
            <w:vAlign w:val="center"/>
          </w:tcPr>
          <w:p w14:paraId="22A88EFF" w14:textId="5B07A649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45" w:type="dxa"/>
            <w:vAlign w:val="center"/>
          </w:tcPr>
          <w:p w14:paraId="37828968" w14:textId="74B762AB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45" w:type="dxa"/>
            <w:vAlign w:val="center"/>
          </w:tcPr>
          <w:p w14:paraId="25DE1A2C" w14:textId="55745F26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891" w:type="dxa"/>
            <w:vAlign w:val="center"/>
          </w:tcPr>
          <w:p w14:paraId="549ED716" w14:textId="14E0434C" w:rsidR="00923237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799" w:type="dxa"/>
            <w:vAlign w:val="center"/>
          </w:tcPr>
          <w:p w14:paraId="6CAE3D4F" w14:textId="1D447B98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0" w:type="dxa"/>
            <w:vAlign w:val="center"/>
          </w:tcPr>
          <w:p w14:paraId="7372E320" w14:textId="51F005B9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gridSpan w:val="3"/>
            <w:vAlign w:val="center"/>
          </w:tcPr>
          <w:p w14:paraId="19804454" w14:textId="6C7A03FE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0B066C9C" w14:textId="0FDD3FA0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1" w:type="dxa"/>
            <w:vAlign w:val="center"/>
          </w:tcPr>
          <w:p w14:paraId="3CC9D929" w14:textId="39FEABD8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gridSpan w:val="3"/>
            <w:vAlign w:val="center"/>
          </w:tcPr>
          <w:p w14:paraId="68CA0E2C" w14:textId="4F0F6694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4" w:type="dxa"/>
            <w:vAlign w:val="center"/>
          </w:tcPr>
          <w:p w14:paraId="2A8EAF03" w14:textId="184EC11F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vAlign w:val="center"/>
          </w:tcPr>
          <w:p w14:paraId="3EDCD7B0" w14:textId="6910D1AB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2" w:type="dxa"/>
            <w:gridSpan w:val="2"/>
            <w:vAlign w:val="center"/>
          </w:tcPr>
          <w:p w14:paraId="18E394C5" w14:textId="2AB2622B" w:rsidR="00923237" w:rsidRPr="00E35274" w:rsidRDefault="00923237" w:rsidP="004F77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923237" w:rsidRPr="00E35274" w14:paraId="4F9325BE" w14:textId="77777777" w:rsidTr="00A60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C63576A" w14:textId="60B50F6B" w:rsidR="00923237" w:rsidRPr="00E35274" w:rsidRDefault="00923237" w:rsidP="004F7792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hort</w:t>
            </w: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stature </w:t>
            </w:r>
          </w:p>
        </w:tc>
        <w:tc>
          <w:tcPr>
            <w:tcW w:w="844" w:type="dxa"/>
            <w:vAlign w:val="center"/>
          </w:tcPr>
          <w:p w14:paraId="4A1D4CB5" w14:textId="674630E3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45" w:type="dxa"/>
            <w:vAlign w:val="center"/>
          </w:tcPr>
          <w:p w14:paraId="6114955E" w14:textId="0ACE56ED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45" w:type="dxa"/>
            <w:vAlign w:val="center"/>
          </w:tcPr>
          <w:p w14:paraId="6DB31A47" w14:textId="28E96923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91" w:type="dxa"/>
            <w:vAlign w:val="center"/>
          </w:tcPr>
          <w:p w14:paraId="0B03FB8D" w14:textId="1D732F8B" w:rsidR="00923237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vAlign w:val="center"/>
          </w:tcPr>
          <w:p w14:paraId="32D5F71D" w14:textId="7A705F9F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0" w:type="dxa"/>
            <w:vAlign w:val="center"/>
          </w:tcPr>
          <w:p w14:paraId="5575D16D" w14:textId="22088C5B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gridSpan w:val="3"/>
            <w:vAlign w:val="center"/>
          </w:tcPr>
          <w:p w14:paraId="23F01DCA" w14:textId="09271DA9" w:rsidR="00923237" w:rsidRPr="00E35274" w:rsidRDefault="00923237" w:rsidP="004F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4D98E035" w14:textId="54B5901A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6AE3946A" w14:textId="6A4E3639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gridSpan w:val="3"/>
            <w:vAlign w:val="center"/>
          </w:tcPr>
          <w:p w14:paraId="4DB38408" w14:textId="07FD19B2" w:rsidR="00923237" w:rsidRPr="00E35274" w:rsidRDefault="00A60E8B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4" w:type="dxa"/>
            <w:vAlign w:val="center"/>
          </w:tcPr>
          <w:p w14:paraId="7ADD02D7" w14:textId="3FD542EF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961" w:type="dxa"/>
            <w:vAlign w:val="center"/>
          </w:tcPr>
          <w:p w14:paraId="0BC2ED71" w14:textId="4E500E7C" w:rsidR="00923237" w:rsidRPr="00E35274" w:rsidRDefault="00A60E8B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022" w:type="dxa"/>
            <w:gridSpan w:val="2"/>
            <w:vAlign w:val="center"/>
          </w:tcPr>
          <w:p w14:paraId="52DEFCC0" w14:textId="2161776F" w:rsidR="00923237" w:rsidRPr="00E35274" w:rsidRDefault="00923237" w:rsidP="004F77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</w:tr>
      <w:bookmarkEnd w:id="0"/>
    </w:tbl>
    <w:p w14:paraId="796B3C40" w14:textId="21F36F25" w:rsidR="00CC0407" w:rsidRDefault="00CC0407"/>
    <w:p w14:paraId="077FF992" w14:textId="3D634B15" w:rsidR="00EB32ED" w:rsidRDefault="007325E8" w:rsidP="007325E8">
      <w:pPr>
        <w:rPr>
          <w:rFonts w:ascii="Arial" w:hAnsi="Arial" w:cs="Arial"/>
        </w:rPr>
      </w:pPr>
      <w:bookmarkStart w:id="1" w:name="_Hlk116568915"/>
      <w:r w:rsidRPr="00FD4A55">
        <w:rPr>
          <w:rFonts w:ascii="Arial" w:hAnsi="Arial" w:cs="Arial"/>
        </w:rPr>
        <w:t>Abbreviations: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BD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brachydactyly,</w:t>
      </w:r>
      <w:r>
        <w:rPr>
          <w:rFonts w:ascii="Arial" w:hAnsi="Arial" w:cs="Arial"/>
        </w:rPr>
        <w:t xml:space="preserve"> </w:t>
      </w:r>
      <w:r w:rsidRPr="00DE1B51">
        <w:rPr>
          <w:rFonts w:ascii="Arial" w:hAnsi="Arial" w:cs="Arial"/>
        </w:rPr>
        <w:t>CC</w:t>
      </w:r>
      <w:r>
        <w:rPr>
          <w:rFonts w:ascii="Arial" w:hAnsi="Arial" w:cs="Arial"/>
        </w:rPr>
        <w:t xml:space="preserve"> </w:t>
      </w:r>
      <w:r w:rsidRPr="00DE1B51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DE1B51">
        <w:rPr>
          <w:rFonts w:ascii="Arial" w:hAnsi="Arial" w:cs="Arial"/>
        </w:rPr>
        <w:t xml:space="preserve">corpus callosum abnormality, </w:t>
      </w:r>
      <w:r w:rsidRPr="00FD4A55">
        <w:rPr>
          <w:rFonts w:ascii="Arial" w:hAnsi="Arial" w:cs="Arial"/>
        </w:rPr>
        <w:t>CD-</w:t>
      </w:r>
      <w:r>
        <w:rPr>
          <w:rFonts w:ascii="Arial" w:hAnsi="Arial" w:cs="Arial"/>
        </w:rPr>
        <w:t xml:space="preserve"> </w:t>
      </w:r>
      <w:proofErr w:type="spellStart"/>
      <w:r w:rsidRPr="00FD4A55">
        <w:rPr>
          <w:rFonts w:ascii="Arial" w:hAnsi="Arial" w:cs="Arial"/>
        </w:rPr>
        <w:t>camptodactyly</w:t>
      </w:r>
      <w:proofErr w:type="spellEnd"/>
      <w:r w:rsidRPr="00FD4A55">
        <w:rPr>
          <w:rFonts w:ascii="Arial" w:hAnsi="Arial" w:cs="Arial"/>
        </w:rPr>
        <w:t>, DSPF-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down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slanting palpebral fissures, M-male, F-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female, NA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information not available, NR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information not reporte</w:t>
      </w:r>
      <w:r>
        <w:rPr>
          <w:rFonts w:ascii="Arial" w:hAnsi="Arial" w:cs="Arial"/>
        </w:rPr>
        <w:t>d</w:t>
      </w:r>
      <w:r w:rsidRPr="00FD4A55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Y - years, M </w:t>
      </w:r>
      <w:r w:rsidRPr="00FD4A55">
        <w:rPr>
          <w:rFonts w:ascii="Arial" w:hAnsi="Arial" w:cs="Arial"/>
        </w:rPr>
        <w:t>- months</w:t>
      </w:r>
      <w:r>
        <w:rPr>
          <w:rFonts w:ascii="Arial" w:hAnsi="Arial" w:cs="Arial"/>
        </w:rPr>
        <w:t xml:space="preserve">, </w:t>
      </w:r>
      <w:r w:rsidRPr="00FD4A55">
        <w:rPr>
          <w:rFonts w:ascii="Arial" w:hAnsi="Arial" w:cs="Arial"/>
        </w:rPr>
        <w:t xml:space="preserve"> </w:t>
      </w:r>
      <w:r w:rsidRPr="00BC5C05">
        <w:rPr>
          <w:rFonts w:ascii="Arial" w:hAnsi="Arial" w:cs="Arial"/>
        </w:rPr>
        <w:t>+</w:t>
      </w:r>
      <w:r>
        <w:rPr>
          <w:rFonts w:ascii="Arial" w:hAnsi="Arial" w:cs="Arial"/>
        </w:rPr>
        <w:t xml:space="preserve"> </w:t>
      </w:r>
      <w:r w:rsidRPr="00BC5C05">
        <w:rPr>
          <w:rFonts w:ascii="Arial" w:hAnsi="Arial" w:cs="Arial"/>
        </w:rPr>
        <w:t>feature present; – feature absent.</w:t>
      </w:r>
    </w:p>
    <w:p w14:paraId="2544346E" w14:textId="77777777" w:rsidR="00EB32ED" w:rsidRDefault="00EB32E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4021B84" w14:textId="01D191FE" w:rsidR="003B6FB4" w:rsidRPr="003B6FB4" w:rsidRDefault="003B6FB4" w:rsidP="004A049F">
      <w:pPr>
        <w:rPr>
          <w:rFonts w:ascii="Times New Roman" w:hAnsi="Times New Roman"/>
          <w:b/>
          <w:bCs/>
          <w:sz w:val="24"/>
          <w:szCs w:val="24"/>
        </w:rPr>
      </w:pPr>
      <w:r w:rsidRPr="003B6FB4">
        <w:rPr>
          <w:rFonts w:ascii="Times New Roman" w:hAnsi="Times New Roman"/>
          <w:b/>
          <w:bCs/>
          <w:sz w:val="24"/>
          <w:szCs w:val="24"/>
        </w:rPr>
        <w:lastRenderedPageBreak/>
        <w:t>Supplemental Table 1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Pr="003B6FB4">
        <w:rPr>
          <w:rFonts w:ascii="Times New Roman" w:hAnsi="Times New Roman"/>
          <w:b/>
          <w:bCs/>
          <w:sz w:val="24"/>
          <w:szCs w:val="24"/>
        </w:rPr>
        <w:t>: Phenotype of patients in Group I</w:t>
      </w:r>
      <w:r>
        <w:rPr>
          <w:rFonts w:ascii="Times New Roman" w:hAnsi="Times New Roman"/>
          <w:b/>
          <w:bCs/>
          <w:sz w:val="24"/>
          <w:szCs w:val="24"/>
        </w:rPr>
        <w:t>II</w:t>
      </w:r>
    </w:p>
    <w:bookmarkEnd w:id="1"/>
    <w:p w14:paraId="68B50E4D" w14:textId="04F29B4F" w:rsidR="00401FBA" w:rsidRDefault="00401FBA"/>
    <w:tbl>
      <w:tblPr>
        <w:tblStyle w:val="GridTable2-Accent5"/>
        <w:tblW w:w="15390" w:type="dxa"/>
        <w:jc w:val="center"/>
        <w:tblLayout w:type="fixed"/>
        <w:tblLook w:val="04A0" w:firstRow="1" w:lastRow="0" w:firstColumn="1" w:lastColumn="0" w:noHBand="0" w:noVBand="1"/>
      </w:tblPr>
      <w:tblGrid>
        <w:gridCol w:w="3150"/>
        <w:gridCol w:w="1350"/>
        <w:gridCol w:w="1440"/>
        <w:gridCol w:w="1890"/>
        <w:gridCol w:w="1890"/>
        <w:gridCol w:w="1800"/>
        <w:gridCol w:w="2340"/>
        <w:gridCol w:w="1530"/>
      </w:tblGrid>
      <w:tr w:rsidR="00276020" w:rsidRPr="00E35274" w14:paraId="0536649E" w14:textId="3895F33E" w:rsidTr="00276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4923C59" w14:textId="7C59146C" w:rsidR="00FD4A55" w:rsidRPr="00622B26" w:rsidRDefault="00FD4A55" w:rsidP="00517F5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22B26">
              <w:rPr>
                <w:rFonts w:ascii="Times New Roman" w:hAnsi="Times New Roman"/>
                <w:sz w:val="24"/>
                <w:szCs w:val="24"/>
              </w:rPr>
              <w:t xml:space="preserve">Group II </w:t>
            </w:r>
            <w:r w:rsidR="00B955A2">
              <w:rPr>
                <w:rFonts w:ascii="Times New Roman" w:hAnsi="Times New Roman"/>
                <w:sz w:val="24"/>
                <w:szCs w:val="24"/>
              </w:rPr>
              <w:t>(continued)</w:t>
            </w:r>
          </w:p>
        </w:tc>
        <w:tc>
          <w:tcPr>
            <w:tcW w:w="1350" w:type="dxa"/>
            <w:vAlign w:val="center"/>
          </w:tcPr>
          <w:p w14:paraId="09E91A9F" w14:textId="7101B8E6" w:rsidR="00FD4A55" w:rsidRPr="00EB32ED" w:rsidRDefault="00816712" w:rsidP="00517F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816712">
              <w:rPr>
                <w:rFonts w:ascii="Times New Roman" w:hAnsi="Times New Roman"/>
                <w:sz w:val="16"/>
                <w:szCs w:val="16"/>
              </w:rPr>
              <w:t xml:space="preserve">c.953G&gt;A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F72BD1">
              <w:rPr>
                <w:rFonts w:ascii="Times New Roman" w:hAnsi="Times New Roman"/>
                <w:sz w:val="16"/>
                <w:szCs w:val="16"/>
              </w:rPr>
              <w:t>p.</w:t>
            </w:r>
            <w:r w:rsidR="00FD4A55" w:rsidRPr="00EB32ED">
              <w:rPr>
                <w:rFonts w:ascii="Times New Roman" w:hAnsi="Times New Roman"/>
                <w:sz w:val="16"/>
                <w:szCs w:val="16"/>
              </w:rPr>
              <w:t>Arg318His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center"/>
          </w:tcPr>
          <w:p w14:paraId="4EAEF45E" w14:textId="321BB4ED" w:rsidR="00FD4A55" w:rsidRPr="00EB32ED" w:rsidRDefault="00816712" w:rsidP="00517F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816712">
              <w:rPr>
                <w:rFonts w:ascii="Times New Roman" w:hAnsi="Times New Roman"/>
                <w:sz w:val="16"/>
                <w:szCs w:val="16"/>
              </w:rPr>
              <w:t>c.1229A &gt;G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F72BD1">
              <w:rPr>
                <w:rFonts w:ascii="Times New Roman" w:hAnsi="Times New Roman"/>
                <w:sz w:val="16"/>
                <w:szCs w:val="16"/>
              </w:rPr>
              <w:t>p.</w:t>
            </w:r>
            <w:r w:rsidR="00FD4A55" w:rsidRPr="00EB32ED">
              <w:rPr>
                <w:rFonts w:ascii="Times New Roman" w:hAnsi="Times New Roman"/>
                <w:sz w:val="16"/>
                <w:szCs w:val="16"/>
              </w:rPr>
              <w:t>His410Arg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890" w:type="dxa"/>
            <w:vAlign w:val="center"/>
          </w:tcPr>
          <w:p w14:paraId="28E1933D" w14:textId="0A012757" w:rsidR="00FD4A55" w:rsidRPr="00EB32ED" w:rsidRDefault="00816712" w:rsidP="00517F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816712">
              <w:rPr>
                <w:rFonts w:ascii="Times New Roman" w:hAnsi="Times New Roman"/>
                <w:sz w:val="16"/>
                <w:szCs w:val="16"/>
              </w:rPr>
              <w:t xml:space="preserve">c.1300delA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F72BD1">
              <w:rPr>
                <w:rFonts w:ascii="Times New Roman" w:hAnsi="Times New Roman"/>
                <w:sz w:val="16"/>
                <w:szCs w:val="16"/>
              </w:rPr>
              <w:t>p.</w:t>
            </w:r>
            <w:r w:rsidR="00FD4A55" w:rsidRPr="00EB32ED">
              <w:rPr>
                <w:rFonts w:ascii="Times New Roman" w:hAnsi="Times New Roman"/>
                <w:sz w:val="16"/>
                <w:szCs w:val="16"/>
              </w:rPr>
              <w:t>Thr434Profs*6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vAlign w:val="center"/>
          </w:tcPr>
          <w:p w14:paraId="70DA63DF" w14:textId="647036B6" w:rsidR="00FD4A55" w:rsidRPr="00EB32ED" w:rsidRDefault="00816712" w:rsidP="00517F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816712">
              <w:rPr>
                <w:rFonts w:ascii="Times New Roman" w:hAnsi="Times New Roman"/>
                <w:sz w:val="16"/>
                <w:szCs w:val="16"/>
              </w:rPr>
              <w:t xml:space="preserve">c.1420dupG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F72BD1">
              <w:rPr>
                <w:rFonts w:ascii="Times New Roman" w:hAnsi="Times New Roman"/>
                <w:sz w:val="16"/>
                <w:szCs w:val="16"/>
              </w:rPr>
              <w:t>p.</w:t>
            </w:r>
            <w:r w:rsidR="00FD4A55" w:rsidRPr="00EB32ED">
              <w:rPr>
                <w:rFonts w:ascii="Times New Roman" w:hAnsi="Times New Roman"/>
                <w:sz w:val="16"/>
                <w:szCs w:val="16"/>
              </w:rPr>
              <w:t>Glu474Glyfs*3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14:paraId="022B4CC1" w14:textId="66029F55" w:rsidR="00FD4A55" w:rsidRPr="00EB32ED" w:rsidRDefault="00F049F4" w:rsidP="00517F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049F4">
              <w:rPr>
                <w:rFonts w:ascii="Times New Roman" w:hAnsi="Times New Roman"/>
                <w:sz w:val="16"/>
                <w:szCs w:val="16"/>
              </w:rPr>
              <w:t xml:space="preserve">c.1622_ 1626dup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F72BD1">
              <w:rPr>
                <w:rFonts w:ascii="Times New Roman" w:hAnsi="Times New Roman"/>
                <w:sz w:val="16"/>
                <w:szCs w:val="16"/>
              </w:rPr>
              <w:t>p.</w:t>
            </w:r>
            <w:r w:rsidR="00FD4A55" w:rsidRPr="00EB32ED">
              <w:rPr>
                <w:rFonts w:ascii="Times New Roman" w:hAnsi="Times New Roman"/>
                <w:sz w:val="16"/>
                <w:szCs w:val="16"/>
              </w:rPr>
              <w:t>Tyr543Thrfs*6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3AD1DD7C" w14:textId="079B8C1B" w:rsidR="00FD4A55" w:rsidRPr="00EB32ED" w:rsidRDefault="00F049F4" w:rsidP="002760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049F4">
              <w:rPr>
                <w:rFonts w:ascii="Times New Roman" w:hAnsi="Times New Roman"/>
                <w:sz w:val="16"/>
                <w:szCs w:val="16"/>
              </w:rPr>
              <w:t xml:space="preserve">c.1182_1183delAG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FD4A55" w:rsidRPr="00EB32ED">
              <w:rPr>
                <w:rFonts w:ascii="Times New Roman" w:hAnsi="Times New Roman"/>
                <w:sz w:val="16"/>
                <w:szCs w:val="16"/>
              </w:rPr>
              <w:t>p.Ala396LeufsTer69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BA15D33" w14:textId="54338758" w:rsidR="00FD4A55" w:rsidRPr="00EB32ED" w:rsidRDefault="00FD4A55" w:rsidP="00517F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EB32ED">
              <w:rPr>
                <w:rFonts w:ascii="Times New Roman" w:hAnsi="Times New Roman"/>
                <w:sz w:val="16"/>
                <w:szCs w:val="16"/>
              </w:rPr>
              <w:t>c.964C&gt;T (p.Gln322*)</w:t>
            </w:r>
          </w:p>
        </w:tc>
      </w:tr>
      <w:tr w:rsidR="00276020" w:rsidRPr="00E35274" w14:paraId="052650D2" w14:textId="288158E7" w:rsidTr="0027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2BEA598" w14:textId="77777777" w:rsidR="00FD4A55" w:rsidRPr="00E35274" w:rsidRDefault="00FD4A55" w:rsidP="00517F5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Pathogenic Variant</w:t>
            </w:r>
          </w:p>
          <w:p w14:paraId="36E3616E" w14:textId="77777777" w:rsidR="00FD4A55" w:rsidRPr="00E35274" w:rsidRDefault="00FD4A55" w:rsidP="00517F58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inherited/de novo)</w:t>
            </w:r>
          </w:p>
        </w:tc>
        <w:tc>
          <w:tcPr>
            <w:tcW w:w="1350" w:type="dxa"/>
            <w:vAlign w:val="center"/>
          </w:tcPr>
          <w:p w14:paraId="63809777" w14:textId="45E79A88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 novo</w:t>
            </w:r>
          </w:p>
        </w:tc>
        <w:tc>
          <w:tcPr>
            <w:tcW w:w="1440" w:type="dxa"/>
            <w:vAlign w:val="center"/>
          </w:tcPr>
          <w:p w14:paraId="3CEE1736" w14:textId="2D48FAF8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  <w:vAlign w:val="center"/>
          </w:tcPr>
          <w:p w14:paraId="14FD3A54" w14:textId="42F65BBA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 novo</w:t>
            </w:r>
          </w:p>
        </w:tc>
        <w:tc>
          <w:tcPr>
            <w:tcW w:w="1890" w:type="dxa"/>
            <w:vAlign w:val="center"/>
          </w:tcPr>
          <w:p w14:paraId="51B35579" w14:textId="2BC1BE66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67E2DC32" w14:textId="2E5B4503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 novo</w:t>
            </w:r>
          </w:p>
        </w:tc>
        <w:tc>
          <w:tcPr>
            <w:tcW w:w="2340" w:type="dxa"/>
            <w:vAlign w:val="center"/>
          </w:tcPr>
          <w:p w14:paraId="22D765E3" w14:textId="0E24C8B4" w:rsidR="00FD4A55" w:rsidRDefault="00FD4A55" w:rsidP="003B5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 novo</w:t>
            </w:r>
          </w:p>
        </w:tc>
        <w:tc>
          <w:tcPr>
            <w:tcW w:w="1530" w:type="dxa"/>
            <w:vAlign w:val="center"/>
          </w:tcPr>
          <w:p w14:paraId="053C54A3" w14:textId="4F11D617" w:rsidR="00FD4A55" w:rsidRDefault="00FD4A55" w:rsidP="00E144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 novo</w:t>
            </w:r>
          </w:p>
        </w:tc>
      </w:tr>
      <w:tr w:rsidR="00276020" w:rsidRPr="00E35274" w14:paraId="3EA23D0B" w14:textId="7687A5F6" w:rsidTr="00276020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9F735EC" w14:textId="77777777" w:rsidR="00FD4A55" w:rsidRPr="00E35274" w:rsidRDefault="00FD4A55" w:rsidP="00517F5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Age at diagnosis</w:t>
            </w:r>
          </w:p>
        </w:tc>
        <w:tc>
          <w:tcPr>
            <w:tcW w:w="1350" w:type="dxa"/>
            <w:vAlign w:val="center"/>
          </w:tcPr>
          <w:p w14:paraId="03CAB677" w14:textId="59389241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M</w:t>
            </w:r>
          </w:p>
        </w:tc>
        <w:tc>
          <w:tcPr>
            <w:tcW w:w="1440" w:type="dxa"/>
            <w:vAlign w:val="center"/>
          </w:tcPr>
          <w:p w14:paraId="67839B9E" w14:textId="22DF1908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Y</w:t>
            </w:r>
          </w:p>
        </w:tc>
        <w:tc>
          <w:tcPr>
            <w:tcW w:w="1890" w:type="dxa"/>
            <w:vAlign w:val="center"/>
          </w:tcPr>
          <w:p w14:paraId="3EF5E5D3" w14:textId="14E6A62D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M</w:t>
            </w:r>
          </w:p>
        </w:tc>
        <w:tc>
          <w:tcPr>
            <w:tcW w:w="1890" w:type="dxa"/>
            <w:vAlign w:val="center"/>
          </w:tcPr>
          <w:p w14:paraId="7A7E98EE" w14:textId="61216261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65BDD506" w14:textId="108BBD28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Y</w:t>
            </w:r>
          </w:p>
        </w:tc>
        <w:tc>
          <w:tcPr>
            <w:tcW w:w="2340" w:type="dxa"/>
            <w:vAlign w:val="center"/>
          </w:tcPr>
          <w:p w14:paraId="29B46CAD" w14:textId="7EDB3712" w:rsidR="00FD4A55" w:rsidRDefault="00FD4A55" w:rsidP="003B5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Y</w:t>
            </w:r>
          </w:p>
        </w:tc>
        <w:tc>
          <w:tcPr>
            <w:tcW w:w="1530" w:type="dxa"/>
            <w:vAlign w:val="center"/>
          </w:tcPr>
          <w:p w14:paraId="4CF6C9C6" w14:textId="0D4FE94B" w:rsidR="00FD4A55" w:rsidRDefault="00FD4A55" w:rsidP="00E144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Y</w:t>
            </w:r>
          </w:p>
        </w:tc>
      </w:tr>
      <w:tr w:rsidR="00276020" w:rsidRPr="00E35274" w14:paraId="13BA7726" w14:textId="32A79110" w:rsidTr="0027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10C9E1E" w14:textId="77777777" w:rsidR="00FD4A55" w:rsidRPr="00E35274" w:rsidRDefault="00FD4A55" w:rsidP="00517F5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50" w:type="dxa"/>
            <w:vAlign w:val="center"/>
          </w:tcPr>
          <w:p w14:paraId="3E5074AF" w14:textId="4A385F74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440" w:type="dxa"/>
            <w:vAlign w:val="center"/>
          </w:tcPr>
          <w:p w14:paraId="244BAB0B" w14:textId="6FB2C68B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890" w:type="dxa"/>
            <w:vAlign w:val="center"/>
          </w:tcPr>
          <w:p w14:paraId="05ED8D9B" w14:textId="3877C7CB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890" w:type="dxa"/>
            <w:vAlign w:val="center"/>
          </w:tcPr>
          <w:p w14:paraId="055E272A" w14:textId="23DE92DB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08111E0C" w14:textId="2CB498C7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340" w:type="dxa"/>
            <w:vAlign w:val="center"/>
          </w:tcPr>
          <w:p w14:paraId="3DFDA305" w14:textId="3434564B" w:rsidR="00FD4A55" w:rsidRDefault="00FD4A55" w:rsidP="003B5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30" w:type="dxa"/>
            <w:vAlign w:val="center"/>
          </w:tcPr>
          <w:p w14:paraId="6174EE60" w14:textId="4DB5A5FB" w:rsidR="00FD4A55" w:rsidRDefault="00FD4A55" w:rsidP="00E144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276020" w:rsidRPr="00E35274" w14:paraId="2C2D0A33" w14:textId="5DE9B15D" w:rsidTr="0027602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3799689" w14:textId="77777777" w:rsidR="00FD4A55" w:rsidRPr="00E35274" w:rsidRDefault="00FD4A55" w:rsidP="00517F58">
            <w:pPr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Craniofacial features</w:t>
            </w:r>
          </w:p>
        </w:tc>
        <w:tc>
          <w:tcPr>
            <w:tcW w:w="1350" w:type="dxa"/>
            <w:vAlign w:val="center"/>
          </w:tcPr>
          <w:p w14:paraId="41ECF031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FBD707A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1190CAAB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7ABBCD7F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1C77701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7B041455" w14:textId="77777777" w:rsidR="00FD4A55" w:rsidRPr="00E35274" w:rsidRDefault="00FD4A55" w:rsidP="003B5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9462A7A" w14:textId="77777777" w:rsidR="00FD4A55" w:rsidRPr="00E35274" w:rsidRDefault="00FD4A55" w:rsidP="00E144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6020" w:rsidRPr="00E35274" w14:paraId="5584B276" w14:textId="43D88787" w:rsidTr="0027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6ED2024" w14:textId="77777777" w:rsidR="00FD4A55" w:rsidRPr="00E35274" w:rsidRDefault="00FD4A55" w:rsidP="00517F58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Flat facial profile</w:t>
            </w:r>
          </w:p>
        </w:tc>
        <w:tc>
          <w:tcPr>
            <w:tcW w:w="1350" w:type="dxa"/>
            <w:vAlign w:val="center"/>
          </w:tcPr>
          <w:p w14:paraId="745C07E8" w14:textId="0E872481" w:rsidR="00FD4A55" w:rsidRPr="00E35274" w:rsidRDefault="00273CAD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17C1E806" w14:textId="7FEAAA59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890" w:type="dxa"/>
            <w:vAlign w:val="center"/>
          </w:tcPr>
          <w:p w14:paraId="04EEE123" w14:textId="5FE200D4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890" w:type="dxa"/>
            <w:vAlign w:val="center"/>
          </w:tcPr>
          <w:p w14:paraId="5B3F9C9B" w14:textId="40B87626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3267DC8C" w14:textId="518BA2F7" w:rsidR="00FD4A55" w:rsidRPr="00E35274" w:rsidRDefault="00611458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vAlign w:val="center"/>
          </w:tcPr>
          <w:p w14:paraId="4BDC6407" w14:textId="74F7C222" w:rsidR="00FD4A55" w:rsidRDefault="00611458" w:rsidP="003B5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64D40D86" w14:textId="5FDF7B79" w:rsidR="00FD4A55" w:rsidRDefault="00611458" w:rsidP="00E144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76020" w:rsidRPr="00E35274" w14:paraId="5C43B05D" w14:textId="3617B276" w:rsidTr="00276020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EBF3D45" w14:textId="77777777" w:rsidR="00FD4A55" w:rsidRPr="00E35274" w:rsidRDefault="00FD4A55" w:rsidP="00517F58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DSPF</w:t>
            </w:r>
          </w:p>
        </w:tc>
        <w:tc>
          <w:tcPr>
            <w:tcW w:w="1350" w:type="dxa"/>
            <w:vAlign w:val="center"/>
          </w:tcPr>
          <w:p w14:paraId="54CAC91E" w14:textId="1CCEEDEA" w:rsidR="00FD4A55" w:rsidRPr="00E35274" w:rsidRDefault="00611458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4705AC18" w14:textId="5F0A4D2F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3FA7FD2C" w14:textId="293FDBBE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2AA85368" w14:textId="056B8CC6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16948F21" w14:textId="0A044B4B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vAlign w:val="center"/>
          </w:tcPr>
          <w:p w14:paraId="5F7E468B" w14:textId="4C5B492E" w:rsidR="00FD4A55" w:rsidRDefault="00611458" w:rsidP="003B5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4626181B" w14:textId="651342A6" w:rsidR="00FD4A55" w:rsidRDefault="00611458" w:rsidP="00E144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276020" w:rsidRPr="00E35274" w14:paraId="36FEC7CB" w14:textId="3E77A956" w:rsidTr="0027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BD1D5A6" w14:textId="77777777" w:rsidR="00FD4A55" w:rsidRPr="00E35274" w:rsidRDefault="00FD4A55" w:rsidP="00517F58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Broad Nasal Root</w:t>
            </w:r>
          </w:p>
        </w:tc>
        <w:tc>
          <w:tcPr>
            <w:tcW w:w="1350" w:type="dxa"/>
            <w:vAlign w:val="center"/>
          </w:tcPr>
          <w:p w14:paraId="71E75170" w14:textId="66B9B8E4" w:rsidR="00FD4A55" w:rsidRPr="00E35274" w:rsidRDefault="00611458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03505245" w14:textId="5E314187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14:paraId="3B70E241" w14:textId="05D21763" w:rsidR="00FD4A55" w:rsidRPr="00E35274" w:rsidRDefault="00611458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74A4B280" w14:textId="3D0AF7AC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6D60D601" w14:textId="68CC4D29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vAlign w:val="center"/>
          </w:tcPr>
          <w:p w14:paraId="63F4414D" w14:textId="67D7E7BC" w:rsidR="00FD4A55" w:rsidRDefault="00611458" w:rsidP="003B5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0FA826CE" w14:textId="60E20F08" w:rsidR="00FD4A55" w:rsidRDefault="00611458" w:rsidP="00E144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76020" w:rsidRPr="00E35274" w14:paraId="181E3210" w14:textId="40E56927" w:rsidTr="00276020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7439215" w14:textId="77777777" w:rsidR="00FD4A55" w:rsidRPr="00E35274" w:rsidRDefault="00FD4A55" w:rsidP="00517F58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Round face</w:t>
            </w:r>
          </w:p>
        </w:tc>
        <w:tc>
          <w:tcPr>
            <w:tcW w:w="1350" w:type="dxa"/>
            <w:vAlign w:val="center"/>
          </w:tcPr>
          <w:p w14:paraId="36EF36B8" w14:textId="5B6789C9" w:rsidR="00FD4A55" w:rsidRPr="00E35274" w:rsidRDefault="00611458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7CAAEE7B" w14:textId="2E1DC2BB" w:rsidR="00FD4A55" w:rsidRPr="00E35274" w:rsidRDefault="00611458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448BD560" w14:textId="46C44A30" w:rsidR="00FD4A55" w:rsidRPr="00E35274" w:rsidRDefault="00611458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4385A4E8" w14:textId="1BCA2E14" w:rsidR="00FD4A55" w:rsidRPr="00E35274" w:rsidRDefault="00611458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79143ABC" w14:textId="78D486A8" w:rsidR="00FD4A55" w:rsidRPr="00E35274" w:rsidRDefault="00611458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vAlign w:val="center"/>
          </w:tcPr>
          <w:p w14:paraId="614708AB" w14:textId="0C3EDCA9" w:rsidR="00FD4A55" w:rsidRPr="00E35274" w:rsidRDefault="00611458" w:rsidP="003B5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3BFFDF79" w14:textId="62A3FC29" w:rsidR="00FD4A55" w:rsidRPr="00E35274" w:rsidRDefault="00611458" w:rsidP="00E144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276020" w:rsidRPr="00E35274" w14:paraId="4A713F97" w14:textId="622D0AC8" w:rsidTr="0027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9735BB7" w14:textId="77777777" w:rsidR="00FD4A55" w:rsidRPr="003E430F" w:rsidRDefault="00FD4A55" w:rsidP="00517F58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3E430F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Hypertelorism</w:t>
            </w:r>
          </w:p>
        </w:tc>
        <w:tc>
          <w:tcPr>
            <w:tcW w:w="1350" w:type="dxa"/>
            <w:vAlign w:val="center"/>
          </w:tcPr>
          <w:p w14:paraId="5155280E" w14:textId="1CE85E83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3B1C7A31" w14:textId="197E972B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4E88787A" w14:textId="2879FC5A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6482AF85" w14:textId="13E30B1A" w:rsidR="00FD4A55" w:rsidRPr="00E35274" w:rsidRDefault="00611458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04945AEF" w14:textId="3012A8AA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40" w:type="dxa"/>
            <w:vAlign w:val="center"/>
          </w:tcPr>
          <w:p w14:paraId="7D078FE6" w14:textId="082DA184" w:rsidR="00FD4A55" w:rsidRDefault="00611458" w:rsidP="003B5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75039516" w14:textId="5999F9DA" w:rsidR="00FD4A55" w:rsidRDefault="00611458" w:rsidP="00E144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76020" w:rsidRPr="00E35274" w14:paraId="50332BF0" w14:textId="257B658E" w:rsidTr="00276020">
        <w:trPr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5A1699B" w14:textId="77777777" w:rsidR="00FD4A55" w:rsidRPr="00177DBC" w:rsidRDefault="00FD4A55" w:rsidP="00517F5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77DBC">
              <w:rPr>
                <w:rFonts w:ascii="Times New Roman" w:hAnsi="Times New Roman"/>
                <w:sz w:val="24"/>
                <w:szCs w:val="24"/>
              </w:rPr>
              <w:t xml:space="preserve">Head Circumference </w:t>
            </w:r>
          </w:p>
        </w:tc>
        <w:tc>
          <w:tcPr>
            <w:tcW w:w="1350" w:type="dxa"/>
            <w:vAlign w:val="center"/>
          </w:tcPr>
          <w:p w14:paraId="4D3E5B61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8B3DC9F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47238213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3841E33A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52B6F71E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77CDE3A2" w14:textId="77777777" w:rsidR="00FD4A55" w:rsidRPr="00E35274" w:rsidRDefault="00FD4A55" w:rsidP="003B5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09F3B61B" w14:textId="77777777" w:rsidR="00FD4A55" w:rsidRPr="00E35274" w:rsidRDefault="00FD4A55" w:rsidP="00E144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6020" w:rsidRPr="00E35274" w14:paraId="6EDFCCF0" w14:textId="659DE227" w:rsidTr="0027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629818F" w14:textId="77777777" w:rsidR="00FD4A55" w:rsidRPr="00177DBC" w:rsidRDefault="00FD4A55" w:rsidP="00517F58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77DBC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Macrocephaly</w:t>
            </w:r>
          </w:p>
        </w:tc>
        <w:tc>
          <w:tcPr>
            <w:tcW w:w="1350" w:type="dxa"/>
            <w:vAlign w:val="center"/>
          </w:tcPr>
          <w:p w14:paraId="24F92D85" w14:textId="149602CE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40" w:type="dxa"/>
            <w:vAlign w:val="center"/>
          </w:tcPr>
          <w:p w14:paraId="63131E03" w14:textId="0B6DAD2B" w:rsidR="00FD4A55" w:rsidRPr="00E35274" w:rsidRDefault="00611458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6F73577E" w14:textId="7E7FEDDC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36F06706" w14:textId="068B89A9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3FAD1A89" w14:textId="75AC03E4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vAlign w:val="center"/>
          </w:tcPr>
          <w:p w14:paraId="6E818F7C" w14:textId="4CAC7582" w:rsidR="00FD4A55" w:rsidRDefault="00611458" w:rsidP="003B5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530" w:type="dxa"/>
            <w:vAlign w:val="center"/>
          </w:tcPr>
          <w:p w14:paraId="74F9E2C8" w14:textId="2AC788CF" w:rsidR="00FD4A55" w:rsidRDefault="00FD4A55" w:rsidP="00E144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76020" w:rsidRPr="00E35274" w14:paraId="3B62B541" w14:textId="317E1316" w:rsidTr="00276020">
        <w:trPr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AC604DB" w14:textId="77777777" w:rsidR="00FD4A55" w:rsidRPr="00177DBC" w:rsidRDefault="00FD4A55" w:rsidP="00517F58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77DBC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Microcephaly</w:t>
            </w:r>
          </w:p>
        </w:tc>
        <w:tc>
          <w:tcPr>
            <w:tcW w:w="1350" w:type="dxa"/>
            <w:vAlign w:val="center"/>
          </w:tcPr>
          <w:p w14:paraId="1A07B5D5" w14:textId="109A8719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40" w:type="dxa"/>
            <w:vAlign w:val="center"/>
          </w:tcPr>
          <w:p w14:paraId="45B32429" w14:textId="0F24CE61" w:rsidR="00FD4A55" w:rsidRPr="00E35274" w:rsidRDefault="00611458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047F1D14" w14:textId="133D7DA3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1B8B3620" w14:textId="3DC61F0B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46A82365" w14:textId="74A1B798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vAlign w:val="center"/>
          </w:tcPr>
          <w:p w14:paraId="3C342809" w14:textId="4280562D" w:rsidR="00FD4A55" w:rsidRDefault="00611458" w:rsidP="003B5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530" w:type="dxa"/>
            <w:vAlign w:val="center"/>
          </w:tcPr>
          <w:p w14:paraId="4CAEF35B" w14:textId="16DCAC37" w:rsidR="00FD4A55" w:rsidRDefault="00FD4A55" w:rsidP="00E144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76020" w:rsidRPr="00E35274" w14:paraId="541EC0F6" w14:textId="6EBAC505" w:rsidTr="0027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E84C6DE" w14:textId="77777777" w:rsidR="00FD4A55" w:rsidRPr="00E35274" w:rsidRDefault="00FD4A55" w:rsidP="00517F58">
            <w:pPr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Neurological features</w:t>
            </w:r>
          </w:p>
        </w:tc>
        <w:tc>
          <w:tcPr>
            <w:tcW w:w="1350" w:type="dxa"/>
            <w:vAlign w:val="center"/>
          </w:tcPr>
          <w:p w14:paraId="0944F131" w14:textId="77777777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8B91A53" w14:textId="77777777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2033BF71" w14:textId="77777777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7C440AFE" w14:textId="77777777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5966B446" w14:textId="77777777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29527254" w14:textId="77777777" w:rsidR="00FD4A55" w:rsidRPr="00E35274" w:rsidRDefault="00FD4A55" w:rsidP="003B5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0E253E4A" w14:textId="77777777" w:rsidR="00FD4A55" w:rsidRPr="00E35274" w:rsidRDefault="00FD4A55" w:rsidP="00E144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6020" w:rsidRPr="00E35274" w14:paraId="2D966C42" w14:textId="45D35EE5" w:rsidTr="00276020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ADD8DE9" w14:textId="77777777" w:rsidR="00FD4A55" w:rsidRPr="00E35274" w:rsidRDefault="00FD4A55" w:rsidP="00517F58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Delay in walking</w:t>
            </w:r>
          </w:p>
        </w:tc>
        <w:tc>
          <w:tcPr>
            <w:tcW w:w="1350" w:type="dxa"/>
            <w:vAlign w:val="center"/>
          </w:tcPr>
          <w:p w14:paraId="02487181" w14:textId="41E8AEA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vAlign w:val="center"/>
          </w:tcPr>
          <w:p w14:paraId="49E4972E" w14:textId="029C421D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14:paraId="618896ED" w14:textId="3FA10C4E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14:paraId="5012EC6C" w14:textId="670A520C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0104BB69" w14:textId="11FA7AFE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40" w:type="dxa"/>
            <w:vAlign w:val="center"/>
          </w:tcPr>
          <w:p w14:paraId="155403F6" w14:textId="5076D85C" w:rsidR="00FD4A55" w:rsidRDefault="00611458" w:rsidP="003B5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58EC5201" w14:textId="7A571D5B" w:rsidR="00FD4A55" w:rsidRDefault="00611458" w:rsidP="00E144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76020" w:rsidRPr="00E35274" w14:paraId="3E898F8B" w14:textId="7D12CFE5" w:rsidTr="0027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EC3F3E5" w14:textId="77777777" w:rsidR="00FD4A55" w:rsidRPr="00E35274" w:rsidRDefault="00FD4A55" w:rsidP="00517F58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Speech delay </w:t>
            </w:r>
          </w:p>
        </w:tc>
        <w:tc>
          <w:tcPr>
            <w:tcW w:w="1350" w:type="dxa"/>
            <w:vAlign w:val="center"/>
          </w:tcPr>
          <w:p w14:paraId="2DD84D81" w14:textId="690A0091" w:rsidR="00FD4A55" w:rsidRPr="00E35274" w:rsidRDefault="00611458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5E65A10E" w14:textId="33479279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14:paraId="7BE0747E" w14:textId="5BCAEABF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14:paraId="6CE200E1" w14:textId="196C6385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3548A25D" w14:textId="6E329F62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40" w:type="dxa"/>
            <w:vAlign w:val="center"/>
          </w:tcPr>
          <w:p w14:paraId="5B42C98D" w14:textId="5C876605" w:rsidR="00FD4A55" w:rsidRDefault="00FD4A55" w:rsidP="003B5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55BE74BC" w14:textId="60D320E5" w:rsidR="00FD4A55" w:rsidRDefault="00FD4A55" w:rsidP="00E144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76020" w:rsidRPr="00E35274" w14:paraId="0596BBDC" w14:textId="0691238C" w:rsidTr="00276020">
        <w:trPr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E54A575" w14:textId="77777777" w:rsidR="00FD4A55" w:rsidRPr="00E35274" w:rsidRDefault="00FD4A55" w:rsidP="00517F58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ID</w:t>
            </w:r>
          </w:p>
        </w:tc>
        <w:tc>
          <w:tcPr>
            <w:tcW w:w="1350" w:type="dxa"/>
            <w:vAlign w:val="center"/>
          </w:tcPr>
          <w:p w14:paraId="4CE101C2" w14:textId="029DC1B6" w:rsidR="00FD4A55" w:rsidRPr="00E35274" w:rsidRDefault="00611458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440" w:type="dxa"/>
            <w:vAlign w:val="center"/>
          </w:tcPr>
          <w:p w14:paraId="6EAAF89A" w14:textId="6E263DCD" w:rsidR="00FD4A55" w:rsidRPr="00E35274" w:rsidRDefault="00611458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30100C3B" w14:textId="6AD65182" w:rsidR="00FD4A55" w:rsidRPr="00E35274" w:rsidRDefault="00611458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890" w:type="dxa"/>
            <w:vAlign w:val="center"/>
          </w:tcPr>
          <w:p w14:paraId="72B1F6A4" w14:textId="20156324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304FEF29" w14:textId="115BB595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2340" w:type="dxa"/>
            <w:vAlign w:val="center"/>
          </w:tcPr>
          <w:p w14:paraId="70ABDE64" w14:textId="1CA28247" w:rsidR="00FD4A55" w:rsidRDefault="00FD4A55" w:rsidP="003B5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530" w:type="dxa"/>
            <w:vAlign w:val="center"/>
          </w:tcPr>
          <w:p w14:paraId="090D5DC5" w14:textId="4CAD6FD1" w:rsidR="00FD4A55" w:rsidRDefault="00FD4A55" w:rsidP="00E144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76020" w:rsidRPr="00E35274" w14:paraId="7E296103" w14:textId="60D312F9" w:rsidTr="0027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2B190BC" w14:textId="77777777" w:rsidR="00FD4A55" w:rsidRPr="00E35274" w:rsidRDefault="00FD4A55" w:rsidP="00517F58">
            <w:pPr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lastRenderedPageBreak/>
              <w:t xml:space="preserve"> Behavioral anomalies </w:t>
            </w:r>
          </w:p>
        </w:tc>
        <w:tc>
          <w:tcPr>
            <w:tcW w:w="1350" w:type="dxa"/>
            <w:vAlign w:val="center"/>
          </w:tcPr>
          <w:p w14:paraId="55B1A1D6" w14:textId="1544BBB3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3196A332" w14:textId="599B642B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HD</w:t>
            </w:r>
          </w:p>
        </w:tc>
        <w:tc>
          <w:tcPr>
            <w:tcW w:w="1890" w:type="dxa"/>
            <w:vAlign w:val="center"/>
          </w:tcPr>
          <w:p w14:paraId="7AFF95E5" w14:textId="12883A39" w:rsidR="00FD4A55" w:rsidRPr="00E35274" w:rsidRDefault="009B7766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3A265F23" w14:textId="3571815B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6D1C9FBF" w14:textId="69570BC2" w:rsidR="00FD4A55" w:rsidRPr="00E35274" w:rsidRDefault="009B7766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vAlign w:val="center"/>
          </w:tcPr>
          <w:p w14:paraId="18658354" w14:textId="107CD7B9" w:rsidR="00FD4A55" w:rsidRDefault="009B7766" w:rsidP="003B5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C8BD471" w14:textId="1EA1CFE7" w:rsidR="00FD4A55" w:rsidRDefault="00FD4A55" w:rsidP="00E144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76020" w:rsidRPr="00E35274" w14:paraId="28EDEE96" w14:textId="3B61C1CD" w:rsidTr="00276020">
        <w:trPr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47BAF65" w14:textId="77777777" w:rsidR="00FD4A55" w:rsidRPr="00E35274" w:rsidRDefault="00FD4A55" w:rsidP="00517F58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Seizures</w:t>
            </w:r>
          </w:p>
        </w:tc>
        <w:tc>
          <w:tcPr>
            <w:tcW w:w="1350" w:type="dxa"/>
            <w:vAlign w:val="center"/>
          </w:tcPr>
          <w:p w14:paraId="325BD2F1" w14:textId="30142D39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42B16B00" w14:textId="1117BF7F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2B62B864" w14:textId="571A322B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0548A28F" w14:textId="57DD749B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4E90ED56" w14:textId="65CF4196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40" w:type="dxa"/>
            <w:vAlign w:val="center"/>
          </w:tcPr>
          <w:p w14:paraId="0AABE190" w14:textId="4A657B69" w:rsidR="00FD4A55" w:rsidRDefault="009B7766" w:rsidP="003B5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3054ABA4" w14:textId="789AC10C" w:rsidR="00FD4A55" w:rsidRDefault="00FD4A55" w:rsidP="00E144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76020" w:rsidRPr="00E35274" w14:paraId="06F9F6E6" w14:textId="3B498812" w:rsidTr="0027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4AE6AB03" w14:textId="77777777" w:rsidR="00FD4A55" w:rsidRPr="00E35274" w:rsidRDefault="00FD4A55" w:rsidP="00517F58">
            <w:pPr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rain abnormalities</w:t>
            </w:r>
          </w:p>
        </w:tc>
        <w:tc>
          <w:tcPr>
            <w:tcW w:w="1350" w:type="dxa"/>
            <w:vAlign w:val="center"/>
          </w:tcPr>
          <w:p w14:paraId="2211D498" w14:textId="4EC4A272" w:rsidR="00FD4A55" w:rsidRPr="00E35274" w:rsidRDefault="00FD4A55" w:rsidP="007D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="009B776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0" w:type="dxa"/>
            <w:vAlign w:val="center"/>
          </w:tcPr>
          <w:p w14:paraId="5361E50A" w14:textId="464C83FC" w:rsidR="00FD4A55" w:rsidRPr="00E35274" w:rsidRDefault="00FD4A55" w:rsidP="007D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="00622B26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890" w:type="dxa"/>
            <w:vAlign w:val="center"/>
          </w:tcPr>
          <w:p w14:paraId="6D9C8A2B" w14:textId="4C10EA62" w:rsidR="00FD4A55" w:rsidRPr="00E35274" w:rsidRDefault="00FD4A55" w:rsidP="007D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="009B776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890" w:type="dxa"/>
            <w:vAlign w:val="center"/>
          </w:tcPr>
          <w:p w14:paraId="296D9626" w14:textId="06EF93B7" w:rsidR="00FD4A55" w:rsidRPr="00E35274" w:rsidRDefault="00FD4A55" w:rsidP="007D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6C25F376" w14:textId="578C7391" w:rsidR="00FD4A55" w:rsidRPr="00E35274" w:rsidRDefault="00FD4A55" w:rsidP="007D6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="009B776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340" w:type="dxa"/>
            <w:vAlign w:val="center"/>
          </w:tcPr>
          <w:p w14:paraId="304E012C" w14:textId="423A5752" w:rsidR="00FD4A55" w:rsidRDefault="009B7766" w:rsidP="003B5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0EF5FE0C" w14:textId="40B19B2C" w:rsidR="00FD4A55" w:rsidRDefault="00FD4A55" w:rsidP="00E14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76020" w:rsidRPr="00E35274" w14:paraId="0A3AC29E" w14:textId="0E1FCE3B" w:rsidTr="00276020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E8180F0" w14:textId="77777777" w:rsidR="00FD4A55" w:rsidRPr="00E35274" w:rsidRDefault="00FD4A55" w:rsidP="00517F5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Eye</w:t>
            </w:r>
          </w:p>
        </w:tc>
        <w:tc>
          <w:tcPr>
            <w:tcW w:w="1350" w:type="dxa"/>
            <w:vAlign w:val="center"/>
          </w:tcPr>
          <w:p w14:paraId="5DBAA029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339DAA9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5D86429C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02B643E1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2556B3C1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134F70BF" w14:textId="77777777" w:rsidR="00FD4A55" w:rsidRPr="00E35274" w:rsidRDefault="00FD4A55" w:rsidP="003B5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53765ED" w14:textId="77777777" w:rsidR="00FD4A55" w:rsidRPr="00E35274" w:rsidRDefault="00FD4A55" w:rsidP="00E144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6020" w:rsidRPr="00E35274" w14:paraId="2A97F4B3" w14:textId="694E33A6" w:rsidTr="0027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B48E72A" w14:textId="77777777" w:rsidR="00FD4A55" w:rsidRPr="00E35274" w:rsidRDefault="00FD4A55" w:rsidP="00517F58">
            <w:pPr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Ptosis </w:t>
            </w:r>
          </w:p>
        </w:tc>
        <w:tc>
          <w:tcPr>
            <w:tcW w:w="1350" w:type="dxa"/>
            <w:vAlign w:val="center"/>
          </w:tcPr>
          <w:p w14:paraId="5638F258" w14:textId="243EA82E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1F92F8A1" w14:textId="12C6B7DE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14:paraId="6458EDE9" w14:textId="1A3F9CB3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14:paraId="42ABF10A" w14:textId="1021EA2A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594AEDF7" w14:textId="3762A32B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vAlign w:val="center"/>
          </w:tcPr>
          <w:p w14:paraId="7BB35B36" w14:textId="216CA1FB" w:rsidR="00FD4A55" w:rsidRDefault="00FD4A55" w:rsidP="003B5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78205F90" w14:textId="43D823F9" w:rsidR="00FD4A55" w:rsidRDefault="00FD4A55" w:rsidP="00E144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276020" w:rsidRPr="00E35274" w14:paraId="68F106BD" w14:textId="0CFF059C" w:rsidTr="0027602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29333F2" w14:textId="77777777" w:rsidR="00FD4A55" w:rsidRPr="00401FBA" w:rsidRDefault="00FD4A55" w:rsidP="00517F58">
            <w:pPr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01FBA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lepharophimosis</w:t>
            </w:r>
          </w:p>
        </w:tc>
        <w:tc>
          <w:tcPr>
            <w:tcW w:w="1350" w:type="dxa"/>
            <w:vAlign w:val="center"/>
          </w:tcPr>
          <w:p w14:paraId="3C077215" w14:textId="6801B30B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7B38DB63" w14:textId="6C887A3D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4F456ADC" w14:textId="156B374D" w:rsidR="00FD4A55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35216A8A" w14:textId="0F0048A2" w:rsidR="00FD4A55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5E010A32" w14:textId="18EF2C72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vAlign w:val="center"/>
          </w:tcPr>
          <w:p w14:paraId="00C5A91C" w14:textId="5F8ED8E6" w:rsidR="00FD4A55" w:rsidRDefault="00FD4A55" w:rsidP="003B5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2E86F389" w14:textId="274BB1A4" w:rsidR="00FD4A55" w:rsidRDefault="009B7766" w:rsidP="00E144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76020" w:rsidRPr="00E35274" w14:paraId="4A296818" w14:textId="0A399BA6" w:rsidTr="0027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19C740E" w14:textId="77777777" w:rsidR="00FD4A55" w:rsidRPr="00E35274" w:rsidRDefault="00FD4A55" w:rsidP="00517F5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 xml:space="preserve">Musculoskeletal anomalies </w:t>
            </w:r>
          </w:p>
        </w:tc>
        <w:tc>
          <w:tcPr>
            <w:tcW w:w="1350" w:type="dxa"/>
            <w:vAlign w:val="center"/>
          </w:tcPr>
          <w:p w14:paraId="026EBCAF" w14:textId="77777777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BBA096F" w14:textId="77777777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1B08BDB8" w14:textId="77777777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3962FFE1" w14:textId="77777777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25FF31E2" w14:textId="77777777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14401CD5" w14:textId="77777777" w:rsidR="00FD4A55" w:rsidRPr="00E35274" w:rsidRDefault="00FD4A55" w:rsidP="003B5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F14F0B7" w14:textId="77777777" w:rsidR="00FD4A55" w:rsidRPr="00E35274" w:rsidRDefault="00FD4A55" w:rsidP="00E144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6020" w:rsidRPr="00E35274" w14:paraId="6226869E" w14:textId="41638C46" w:rsidTr="00276020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18B3504" w14:textId="77777777" w:rsidR="00FD4A55" w:rsidRPr="00E35274" w:rsidRDefault="00FD4A55" w:rsidP="00517F58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Hand</w:t>
            </w:r>
          </w:p>
        </w:tc>
        <w:tc>
          <w:tcPr>
            <w:tcW w:w="1350" w:type="dxa"/>
            <w:vAlign w:val="center"/>
          </w:tcPr>
          <w:p w14:paraId="243C2884" w14:textId="69F0FB72" w:rsidR="00FD4A55" w:rsidRPr="00E35274" w:rsidRDefault="009B7766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440" w:type="dxa"/>
            <w:vAlign w:val="center"/>
          </w:tcPr>
          <w:p w14:paraId="00B5392F" w14:textId="4589978A" w:rsidR="00FD4A55" w:rsidRPr="00E35274" w:rsidRDefault="009B7766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435F6F81" w14:textId="49FBD066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890" w:type="dxa"/>
            <w:vAlign w:val="center"/>
          </w:tcPr>
          <w:p w14:paraId="3F4580E1" w14:textId="4FE7F64E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686E14F2" w14:textId="488AA981" w:rsidR="00FD4A55" w:rsidRPr="00E35274" w:rsidRDefault="009B7766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vAlign w:val="center"/>
          </w:tcPr>
          <w:p w14:paraId="392F415A" w14:textId="2A4CCFAA" w:rsidR="00FD4A55" w:rsidRDefault="009B7766" w:rsidP="003B5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23093392" w14:textId="63ECCFEF" w:rsidR="00FD4A55" w:rsidRDefault="00FD4A55" w:rsidP="00E144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76020" w:rsidRPr="00E35274" w14:paraId="5D9200DD" w14:textId="330C2F39" w:rsidTr="0027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B073B27" w14:textId="77777777" w:rsidR="00FD4A55" w:rsidRPr="00E35274" w:rsidRDefault="00FD4A55" w:rsidP="00517F58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Foot</w:t>
            </w:r>
          </w:p>
        </w:tc>
        <w:tc>
          <w:tcPr>
            <w:tcW w:w="1350" w:type="dxa"/>
            <w:vAlign w:val="center"/>
          </w:tcPr>
          <w:p w14:paraId="240035C1" w14:textId="0125140E" w:rsidR="00FD4A55" w:rsidRPr="00E35274" w:rsidRDefault="009B7766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1FD01F62" w14:textId="7F2DB3FF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0E50A2B5" w14:textId="3A36457A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890" w:type="dxa"/>
            <w:vAlign w:val="center"/>
          </w:tcPr>
          <w:p w14:paraId="467EC4C2" w14:textId="52E7B57E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084F1980" w14:textId="4C846968" w:rsidR="00FD4A55" w:rsidRPr="00E35274" w:rsidRDefault="009B7766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2340" w:type="dxa"/>
            <w:vAlign w:val="center"/>
          </w:tcPr>
          <w:p w14:paraId="2334AFF6" w14:textId="0ECC92E6" w:rsidR="00FD4A55" w:rsidRDefault="009B7766" w:rsidP="003B5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757C669C" w14:textId="0EF1F74B" w:rsidR="00FD4A55" w:rsidRDefault="00FD4A55" w:rsidP="00E144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76020" w:rsidRPr="00E35274" w14:paraId="2C51EBF2" w14:textId="407964C2" w:rsidTr="00276020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538156C" w14:textId="77777777" w:rsidR="00FD4A55" w:rsidRPr="00E35274" w:rsidRDefault="00FD4A55" w:rsidP="00517F5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350" w:type="dxa"/>
            <w:vAlign w:val="center"/>
          </w:tcPr>
          <w:p w14:paraId="0F346BE9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457E72E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3B4C8356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015759DB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0F1ED159" w14:textId="77777777" w:rsidR="00FD4A55" w:rsidRPr="00E35274" w:rsidRDefault="00FD4A55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772C6CF1" w14:textId="77777777" w:rsidR="00FD4A55" w:rsidRPr="00E35274" w:rsidRDefault="00FD4A55" w:rsidP="003B5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0C1B4A82" w14:textId="77777777" w:rsidR="00FD4A55" w:rsidRPr="00E35274" w:rsidRDefault="00FD4A55" w:rsidP="00E144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6020" w:rsidRPr="00E35274" w14:paraId="7C926D16" w14:textId="0E062383" w:rsidTr="0027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DD57320" w14:textId="77777777" w:rsidR="00FD4A55" w:rsidRPr="00E35274" w:rsidRDefault="00FD4A55" w:rsidP="00517F58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Feeding difficulty</w:t>
            </w:r>
          </w:p>
        </w:tc>
        <w:tc>
          <w:tcPr>
            <w:tcW w:w="1350" w:type="dxa"/>
            <w:vAlign w:val="center"/>
          </w:tcPr>
          <w:p w14:paraId="5F16F91C" w14:textId="45991445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vAlign w:val="center"/>
          </w:tcPr>
          <w:p w14:paraId="5F8EA59F" w14:textId="1CAB7AAD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90" w:type="dxa"/>
            <w:vAlign w:val="center"/>
          </w:tcPr>
          <w:p w14:paraId="7E74BF57" w14:textId="1B7A260B" w:rsidR="00FD4A55" w:rsidRPr="00E35274" w:rsidRDefault="009B7766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5FDD731A" w14:textId="53BE9F42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4D958815" w14:textId="52F0835D" w:rsidR="00FD4A55" w:rsidRPr="00E35274" w:rsidRDefault="00FD4A55" w:rsidP="007D61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40" w:type="dxa"/>
            <w:vAlign w:val="center"/>
          </w:tcPr>
          <w:p w14:paraId="35E6AA24" w14:textId="41905962" w:rsidR="00FD4A55" w:rsidRDefault="00FD4A55" w:rsidP="003B50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1C8D1A9B" w14:textId="38124405" w:rsidR="00FD4A55" w:rsidRDefault="009B7766" w:rsidP="00E144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76020" w:rsidRPr="00E35274" w14:paraId="4A4C6B20" w14:textId="6C4260C2" w:rsidTr="00276020">
        <w:trPr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86FCE92" w14:textId="77777777" w:rsidR="00FD4A55" w:rsidRPr="00E35274" w:rsidRDefault="00FD4A55" w:rsidP="00517F58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hort</w:t>
            </w: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stature </w:t>
            </w:r>
          </w:p>
        </w:tc>
        <w:tc>
          <w:tcPr>
            <w:tcW w:w="1350" w:type="dxa"/>
            <w:vAlign w:val="center"/>
          </w:tcPr>
          <w:p w14:paraId="7FA6AEEB" w14:textId="2FC84D5B" w:rsidR="00FD4A55" w:rsidRPr="00E35274" w:rsidRDefault="009B7766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vAlign w:val="center"/>
          </w:tcPr>
          <w:p w14:paraId="4058D8CD" w14:textId="324C7839" w:rsidR="00FD4A55" w:rsidRPr="00E35274" w:rsidRDefault="009B7766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2B820EBC" w14:textId="3AACE638" w:rsidR="00FD4A55" w:rsidRPr="00E35274" w:rsidRDefault="009B7766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vAlign w:val="center"/>
          </w:tcPr>
          <w:p w14:paraId="377C091B" w14:textId="6896EF60" w:rsidR="00FD4A55" w:rsidRPr="00E35274" w:rsidRDefault="009B7766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2C761D3D" w14:textId="016A2DEA" w:rsidR="00FD4A55" w:rsidRPr="00E35274" w:rsidRDefault="009B7766" w:rsidP="007D61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vAlign w:val="center"/>
          </w:tcPr>
          <w:p w14:paraId="16CDA9A3" w14:textId="3ADCAD5E" w:rsidR="00FD4A55" w:rsidRPr="00E35274" w:rsidRDefault="00FD4A55" w:rsidP="003B50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4986D203" w14:textId="34A77267" w:rsidR="00FD4A55" w:rsidRDefault="00FD4A55" w:rsidP="00E144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6A3CD86C" w14:textId="3B47A650" w:rsidR="00401FBA" w:rsidRDefault="00401FBA"/>
    <w:p w14:paraId="1E781725" w14:textId="3EA456DE" w:rsidR="00DE1B51" w:rsidRDefault="00DE1B51" w:rsidP="00DE1B51">
      <w:pPr>
        <w:rPr>
          <w:rFonts w:ascii="Arial" w:hAnsi="Arial" w:cs="Arial"/>
        </w:rPr>
      </w:pPr>
      <w:r w:rsidRPr="00FD4A55">
        <w:rPr>
          <w:rFonts w:ascii="Arial" w:hAnsi="Arial" w:cs="Arial"/>
        </w:rPr>
        <w:t>Abbreviations:</w:t>
      </w:r>
      <w:r w:rsidR="009802D6"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BD</w:t>
      </w:r>
      <w:r w:rsidR="007325E8"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-</w:t>
      </w:r>
      <w:r w:rsidR="007325E8"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brachydactyly,</w:t>
      </w:r>
      <w:r>
        <w:rPr>
          <w:rFonts w:ascii="Arial" w:hAnsi="Arial" w:cs="Arial"/>
        </w:rPr>
        <w:t xml:space="preserve"> </w:t>
      </w:r>
      <w:bookmarkStart w:id="2" w:name="_Hlk118970189"/>
      <w:r w:rsidRPr="00DE1B51">
        <w:rPr>
          <w:rFonts w:ascii="Arial" w:hAnsi="Arial" w:cs="Arial"/>
        </w:rPr>
        <w:t>CC</w:t>
      </w:r>
      <w:r w:rsidR="007325E8">
        <w:rPr>
          <w:rFonts w:ascii="Arial" w:hAnsi="Arial" w:cs="Arial"/>
        </w:rPr>
        <w:t xml:space="preserve"> </w:t>
      </w:r>
      <w:r w:rsidRPr="00DE1B51">
        <w:rPr>
          <w:rFonts w:ascii="Arial" w:hAnsi="Arial" w:cs="Arial"/>
        </w:rPr>
        <w:t>-</w:t>
      </w:r>
      <w:r w:rsidR="007325E8">
        <w:rPr>
          <w:rFonts w:ascii="Arial" w:hAnsi="Arial" w:cs="Arial"/>
        </w:rPr>
        <w:t xml:space="preserve"> </w:t>
      </w:r>
      <w:r w:rsidRPr="00DE1B51">
        <w:rPr>
          <w:rFonts w:ascii="Arial" w:hAnsi="Arial" w:cs="Arial"/>
        </w:rPr>
        <w:t xml:space="preserve">corpus callosum abnormality, </w:t>
      </w:r>
      <w:bookmarkEnd w:id="2"/>
      <w:r w:rsidRPr="00FD4A55">
        <w:rPr>
          <w:rFonts w:ascii="Arial" w:hAnsi="Arial" w:cs="Arial"/>
        </w:rPr>
        <w:t>CD-</w:t>
      </w:r>
      <w:r w:rsidR="007325E8">
        <w:rPr>
          <w:rFonts w:ascii="Arial" w:hAnsi="Arial" w:cs="Arial"/>
        </w:rPr>
        <w:t xml:space="preserve"> </w:t>
      </w:r>
      <w:proofErr w:type="spellStart"/>
      <w:r w:rsidRPr="00FD4A55">
        <w:rPr>
          <w:rFonts w:ascii="Arial" w:hAnsi="Arial" w:cs="Arial"/>
        </w:rPr>
        <w:t>camptodactyly</w:t>
      </w:r>
      <w:proofErr w:type="spellEnd"/>
      <w:r w:rsidRPr="00FD4A55">
        <w:rPr>
          <w:rFonts w:ascii="Arial" w:hAnsi="Arial" w:cs="Arial"/>
        </w:rPr>
        <w:t>, DSPF-</w:t>
      </w:r>
      <w:r w:rsidR="007325E8"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down</w:t>
      </w:r>
      <w:r w:rsidR="007325E8"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slanting palpebral fissures, M-male, F-</w:t>
      </w:r>
      <w:r w:rsidR="007325E8"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female, NA</w:t>
      </w:r>
      <w:r w:rsidR="007325E8"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-</w:t>
      </w:r>
      <w:r w:rsidR="007325E8"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information not available, NR</w:t>
      </w:r>
      <w:r w:rsidR="007325E8"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-</w:t>
      </w:r>
      <w:r w:rsidR="007325E8"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information not reporte</w:t>
      </w:r>
      <w:r w:rsidR="009802D6">
        <w:rPr>
          <w:rFonts w:ascii="Arial" w:hAnsi="Arial" w:cs="Arial"/>
        </w:rPr>
        <w:t>d</w:t>
      </w:r>
      <w:r w:rsidRPr="00FD4A55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Y</w:t>
      </w:r>
      <w:r w:rsidR="007325E8">
        <w:rPr>
          <w:rFonts w:ascii="Arial" w:hAnsi="Arial" w:cs="Arial"/>
        </w:rPr>
        <w:t xml:space="preserve"> - years</w:t>
      </w:r>
      <w:r>
        <w:rPr>
          <w:rFonts w:ascii="Arial" w:hAnsi="Arial" w:cs="Arial"/>
        </w:rPr>
        <w:t>,</w:t>
      </w:r>
      <w:r w:rsidR="007325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</w:t>
      </w:r>
      <w:r w:rsidR="007325E8"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- months</w:t>
      </w:r>
      <w:r w:rsidR="00BC5C05">
        <w:rPr>
          <w:rFonts w:ascii="Arial" w:hAnsi="Arial" w:cs="Arial"/>
        </w:rPr>
        <w:t xml:space="preserve">, </w:t>
      </w:r>
      <w:r w:rsidRPr="00FD4A55">
        <w:rPr>
          <w:rFonts w:ascii="Arial" w:hAnsi="Arial" w:cs="Arial"/>
        </w:rPr>
        <w:t xml:space="preserve"> </w:t>
      </w:r>
      <w:r w:rsidR="00BC5C05" w:rsidRPr="00BC5C05">
        <w:rPr>
          <w:rFonts w:ascii="Arial" w:hAnsi="Arial" w:cs="Arial"/>
        </w:rPr>
        <w:t>+</w:t>
      </w:r>
      <w:r w:rsidR="007325E8">
        <w:rPr>
          <w:rFonts w:ascii="Arial" w:hAnsi="Arial" w:cs="Arial"/>
        </w:rPr>
        <w:t xml:space="preserve"> </w:t>
      </w:r>
      <w:r w:rsidR="00BC5C05" w:rsidRPr="00BC5C05">
        <w:rPr>
          <w:rFonts w:ascii="Arial" w:hAnsi="Arial" w:cs="Arial"/>
        </w:rPr>
        <w:t>feature present; – feature absent.</w:t>
      </w:r>
    </w:p>
    <w:p w14:paraId="46C4274D" w14:textId="10524644" w:rsidR="00401FBA" w:rsidRDefault="00401FBA"/>
    <w:p w14:paraId="3F5E625D" w14:textId="22F06473" w:rsidR="00FD4A55" w:rsidRDefault="00FD4A55"/>
    <w:p w14:paraId="7B4A615F" w14:textId="77777777" w:rsidR="00FD4A55" w:rsidRDefault="00FD4A55"/>
    <w:p w14:paraId="798D5CED" w14:textId="3F32DDF1" w:rsidR="007D69EA" w:rsidRDefault="007D69EA"/>
    <w:p w14:paraId="1D794B7B" w14:textId="2CA4A5EE" w:rsidR="007D69EA" w:rsidRDefault="007D69EA"/>
    <w:p w14:paraId="437E6EB5" w14:textId="6469E806" w:rsidR="00276020" w:rsidRDefault="00276020"/>
    <w:p w14:paraId="0BA6661A" w14:textId="77777777" w:rsidR="00E95781" w:rsidRDefault="00E95781">
      <w:pPr>
        <w:rPr>
          <w:rFonts w:ascii="Times New Roman" w:hAnsi="Times New Roman"/>
          <w:b/>
          <w:bCs/>
          <w:sz w:val="24"/>
          <w:szCs w:val="24"/>
        </w:rPr>
      </w:pPr>
    </w:p>
    <w:p w14:paraId="66AE1B2F" w14:textId="60A74246" w:rsidR="00276020" w:rsidRDefault="00E95781">
      <w:r w:rsidRPr="003B6FB4">
        <w:rPr>
          <w:rFonts w:ascii="Times New Roman" w:hAnsi="Times New Roman"/>
          <w:b/>
          <w:bCs/>
          <w:sz w:val="24"/>
          <w:szCs w:val="24"/>
        </w:rPr>
        <w:t>Supplemental Table 1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Pr="003B6FB4">
        <w:rPr>
          <w:rFonts w:ascii="Times New Roman" w:hAnsi="Times New Roman"/>
          <w:b/>
          <w:bCs/>
          <w:sz w:val="24"/>
          <w:szCs w:val="24"/>
        </w:rPr>
        <w:t>: Phenotype of patients in Group I</w:t>
      </w:r>
      <w:r>
        <w:rPr>
          <w:rFonts w:ascii="Times New Roman" w:hAnsi="Times New Roman"/>
          <w:b/>
          <w:bCs/>
          <w:sz w:val="24"/>
          <w:szCs w:val="24"/>
        </w:rPr>
        <w:t>II</w:t>
      </w:r>
    </w:p>
    <w:tbl>
      <w:tblPr>
        <w:tblStyle w:val="GridTable2-Accent5"/>
        <w:tblpPr w:leftFromText="180" w:rightFromText="180" w:vertAnchor="text" w:horzAnchor="margin" w:tblpXSpec="center" w:tblpY="46"/>
        <w:tblW w:w="14580" w:type="dxa"/>
        <w:tblLayout w:type="fixed"/>
        <w:tblLook w:val="04A0" w:firstRow="1" w:lastRow="0" w:firstColumn="1" w:lastColumn="0" w:noHBand="0" w:noVBand="1"/>
      </w:tblPr>
      <w:tblGrid>
        <w:gridCol w:w="2880"/>
        <w:gridCol w:w="1260"/>
        <w:gridCol w:w="1260"/>
        <w:gridCol w:w="1980"/>
        <w:gridCol w:w="1440"/>
        <w:gridCol w:w="1350"/>
        <w:gridCol w:w="1260"/>
        <w:gridCol w:w="1530"/>
        <w:gridCol w:w="1620"/>
      </w:tblGrid>
      <w:tr w:rsidR="00DE1B51" w:rsidRPr="00E35274" w14:paraId="240A004D" w14:textId="77777777" w:rsidTr="00124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799CE38" w14:textId="2A7343B7" w:rsidR="00DE1B51" w:rsidRPr="00E35274" w:rsidRDefault="00DE1B51" w:rsidP="00DE1B5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1B51">
              <w:rPr>
                <w:rFonts w:ascii="Times New Roman" w:hAnsi="Times New Roman"/>
                <w:sz w:val="24"/>
                <w:szCs w:val="24"/>
              </w:rPr>
              <w:t>Group I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gridSpan w:val="2"/>
            <w:vAlign w:val="center"/>
          </w:tcPr>
          <w:p w14:paraId="5C03ECD8" w14:textId="41C20ACC" w:rsidR="00DE1B51" w:rsidRPr="00EB32ED" w:rsidRDefault="00DE1B51" w:rsidP="00DE1B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EB32ED">
              <w:rPr>
                <w:rFonts w:ascii="Times New Roman" w:hAnsi="Times New Roman"/>
                <w:sz w:val="16"/>
                <w:szCs w:val="16"/>
              </w:rPr>
              <w:t>c.2497C&gt;T (p.Arg833*)</w:t>
            </w:r>
          </w:p>
        </w:tc>
        <w:tc>
          <w:tcPr>
            <w:tcW w:w="1980" w:type="dxa"/>
            <w:vAlign w:val="center"/>
          </w:tcPr>
          <w:p w14:paraId="1DA20C11" w14:textId="2A65910D" w:rsidR="00DE1B51" w:rsidRPr="00EB32ED" w:rsidRDefault="00DE1B51" w:rsidP="00DE1B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EB32ED">
              <w:rPr>
                <w:rFonts w:ascii="Times New Roman" w:hAnsi="Times New Roman"/>
                <w:sz w:val="16"/>
                <w:szCs w:val="16"/>
              </w:rPr>
              <w:t>c.2915dup (p.Met973Asnfs*24)</w:t>
            </w:r>
          </w:p>
        </w:tc>
        <w:tc>
          <w:tcPr>
            <w:tcW w:w="1440" w:type="dxa"/>
            <w:vAlign w:val="center"/>
          </w:tcPr>
          <w:p w14:paraId="6CB59A60" w14:textId="48F25365" w:rsidR="00DE1B51" w:rsidRPr="00EB32ED" w:rsidRDefault="00DE1B51" w:rsidP="00DE1B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EB32ED">
              <w:rPr>
                <w:rFonts w:ascii="Times New Roman" w:hAnsi="Times New Roman"/>
                <w:sz w:val="16"/>
                <w:szCs w:val="16"/>
              </w:rPr>
              <w:t>c.2982 C&gt;G (p. Tyr994*)</w:t>
            </w:r>
          </w:p>
        </w:tc>
        <w:tc>
          <w:tcPr>
            <w:tcW w:w="1350" w:type="dxa"/>
            <w:vAlign w:val="center"/>
          </w:tcPr>
          <w:p w14:paraId="6030AFA7" w14:textId="1AC211B3" w:rsidR="00DE1B51" w:rsidRPr="00EB32ED" w:rsidRDefault="00DE1B51" w:rsidP="00DE1B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EB32ED">
              <w:rPr>
                <w:rFonts w:ascii="Times New Roman" w:hAnsi="Times New Roman"/>
                <w:sz w:val="16"/>
                <w:szCs w:val="16"/>
              </w:rPr>
              <w:t xml:space="preserve"> c.3298C&gt;T</w:t>
            </w:r>
            <w:r w:rsidR="00F72BD1" w:rsidRPr="00F72BD1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 </w:t>
            </w:r>
            <w:r w:rsidR="00F72BD1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(</w:t>
            </w:r>
            <w:r w:rsidR="00F72BD1" w:rsidRPr="00F72BD1">
              <w:rPr>
                <w:rFonts w:ascii="Times New Roman" w:hAnsi="Times New Roman"/>
                <w:sz w:val="16"/>
                <w:szCs w:val="16"/>
              </w:rPr>
              <w:t>p.Arg1100*</w:t>
            </w:r>
            <w:r w:rsidR="00F72BD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  <w:vAlign w:val="center"/>
          </w:tcPr>
          <w:p w14:paraId="55C743E5" w14:textId="0B149D95" w:rsidR="00DE1B51" w:rsidRPr="00EB32ED" w:rsidRDefault="00F049F4" w:rsidP="00DE1B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049F4">
              <w:rPr>
                <w:rFonts w:ascii="Times New Roman" w:hAnsi="Times New Roman"/>
                <w:sz w:val="16"/>
                <w:szCs w:val="16"/>
              </w:rPr>
              <w:t xml:space="preserve">c.3459_3461del CTT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F72BD1">
              <w:rPr>
                <w:rFonts w:ascii="Times New Roman" w:hAnsi="Times New Roman"/>
                <w:sz w:val="16"/>
                <w:szCs w:val="16"/>
              </w:rPr>
              <w:t>p.</w:t>
            </w:r>
            <w:r w:rsidR="00DE1B51" w:rsidRPr="00EB32ED">
              <w:rPr>
                <w:rFonts w:ascii="Times New Roman" w:hAnsi="Times New Roman"/>
                <w:sz w:val="16"/>
                <w:szCs w:val="16"/>
              </w:rPr>
              <w:t>Phe1154del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gridSpan w:val="2"/>
            <w:vAlign w:val="center"/>
          </w:tcPr>
          <w:p w14:paraId="46CF9167" w14:textId="222DB381" w:rsidR="00DE1B51" w:rsidRPr="00EB32ED" w:rsidRDefault="00DE1B51" w:rsidP="00DE1B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EB32ED">
              <w:rPr>
                <w:rFonts w:ascii="Times New Roman" w:hAnsi="Times New Roman"/>
                <w:sz w:val="16"/>
                <w:szCs w:val="16"/>
              </w:rPr>
              <w:t>c</w:t>
            </w:r>
            <w:r w:rsidR="00F72BD1">
              <w:rPr>
                <w:rFonts w:ascii="Times New Roman" w:hAnsi="Times New Roman"/>
                <w:sz w:val="16"/>
                <w:szCs w:val="16"/>
              </w:rPr>
              <w:t>.</w:t>
            </w:r>
            <w:r w:rsidRPr="00EB32ED">
              <w:rPr>
                <w:rFonts w:ascii="Times New Roman" w:hAnsi="Times New Roman"/>
                <w:sz w:val="16"/>
                <w:szCs w:val="16"/>
              </w:rPr>
              <w:t xml:space="preserve">2420_2433del </w:t>
            </w:r>
            <w:r w:rsidR="00F72BD1">
              <w:rPr>
                <w:rFonts w:ascii="Times New Roman" w:hAnsi="Times New Roman"/>
                <w:sz w:val="16"/>
                <w:szCs w:val="16"/>
              </w:rPr>
              <w:t>(</w:t>
            </w:r>
            <w:r w:rsidRPr="00EB32ED">
              <w:rPr>
                <w:rFonts w:ascii="Times New Roman" w:hAnsi="Times New Roman"/>
                <w:sz w:val="16"/>
                <w:szCs w:val="16"/>
              </w:rPr>
              <w:t>p.Q807Lfs*27</w:t>
            </w:r>
            <w:r w:rsidR="00F72BD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DE1B51" w:rsidRPr="00E35274" w14:paraId="0F58D378" w14:textId="77777777" w:rsidTr="007A6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EBA4252" w14:textId="77777777" w:rsidR="00DE1B51" w:rsidRPr="00E35274" w:rsidRDefault="00DE1B51" w:rsidP="00DE1B5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Pathogenic Variant</w:t>
            </w:r>
          </w:p>
          <w:p w14:paraId="3A8F0E0B" w14:textId="77777777" w:rsidR="00DE1B51" w:rsidRPr="00E35274" w:rsidRDefault="00DE1B51" w:rsidP="00DE1B51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inherited/</w:t>
            </w: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0C3CC3A6" w14:textId="2066BEDE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erited</w:t>
            </w:r>
          </w:p>
        </w:tc>
        <w:tc>
          <w:tcPr>
            <w:tcW w:w="1260" w:type="dxa"/>
            <w:vAlign w:val="center"/>
          </w:tcPr>
          <w:p w14:paraId="1FFBA407" w14:textId="42532EF2" w:rsidR="00DE1B51" w:rsidRPr="00EB32ED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</w:p>
        </w:tc>
        <w:tc>
          <w:tcPr>
            <w:tcW w:w="1980" w:type="dxa"/>
            <w:vAlign w:val="center"/>
          </w:tcPr>
          <w:p w14:paraId="13D06D93" w14:textId="3F36FB81" w:rsidR="00DE1B51" w:rsidRPr="00EB32ED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</w:p>
        </w:tc>
        <w:tc>
          <w:tcPr>
            <w:tcW w:w="1440" w:type="dxa"/>
            <w:vAlign w:val="center"/>
          </w:tcPr>
          <w:p w14:paraId="3E084963" w14:textId="4F2C4E57" w:rsidR="00DE1B51" w:rsidRPr="00EB32ED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</w:p>
        </w:tc>
        <w:tc>
          <w:tcPr>
            <w:tcW w:w="1350" w:type="dxa"/>
            <w:vAlign w:val="center"/>
          </w:tcPr>
          <w:p w14:paraId="038A88BC" w14:textId="13A58A0A" w:rsidR="00DE1B51" w:rsidRPr="00EB32ED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</w:p>
        </w:tc>
        <w:tc>
          <w:tcPr>
            <w:tcW w:w="1260" w:type="dxa"/>
            <w:vAlign w:val="center"/>
          </w:tcPr>
          <w:p w14:paraId="720995B5" w14:textId="5AAA0E5D" w:rsidR="00DE1B51" w:rsidRPr="00EB32ED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</w:p>
        </w:tc>
        <w:tc>
          <w:tcPr>
            <w:tcW w:w="3150" w:type="dxa"/>
            <w:gridSpan w:val="2"/>
            <w:vAlign w:val="center"/>
          </w:tcPr>
          <w:p w14:paraId="74AC417A" w14:textId="588499B5" w:rsidR="00DE1B51" w:rsidRPr="00EB32ED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B32ED">
              <w:rPr>
                <w:rFonts w:ascii="Times New Roman" w:hAnsi="Times New Roman"/>
                <w:i/>
                <w:iCs/>
                <w:sz w:val="24"/>
                <w:szCs w:val="24"/>
              </w:rPr>
              <w:t>De novo</w:t>
            </w:r>
          </w:p>
        </w:tc>
      </w:tr>
      <w:tr w:rsidR="00DE1B51" w:rsidRPr="00E35274" w14:paraId="483CA525" w14:textId="77777777" w:rsidTr="007A647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6230491" w14:textId="77777777" w:rsidR="00DE1B51" w:rsidRPr="00E35274" w:rsidRDefault="00DE1B51" w:rsidP="00DE1B5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Age at diagnosis</w:t>
            </w:r>
          </w:p>
        </w:tc>
        <w:tc>
          <w:tcPr>
            <w:tcW w:w="1260" w:type="dxa"/>
            <w:vAlign w:val="center"/>
          </w:tcPr>
          <w:p w14:paraId="7EC85DEA" w14:textId="20B506AB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Y</w:t>
            </w:r>
          </w:p>
        </w:tc>
        <w:tc>
          <w:tcPr>
            <w:tcW w:w="1260" w:type="dxa"/>
            <w:vAlign w:val="center"/>
          </w:tcPr>
          <w:p w14:paraId="4E7F741E" w14:textId="122A6098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980" w:type="dxa"/>
            <w:vAlign w:val="center"/>
          </w:tcPr>
          <w:p w14:paraId="0A968A27" w14:textId="6A9FD5E1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Y</w:t>
            </w:r>
          </w:p>
        </w:tc>
        <w:tc>
          <w:tcPr>
            <w:tcW w:w="1440" w:type="dxa"/>
            <w:vAlign w:val="center"/>
          </w:tcPr>
          <w:p w14:paraId="4C3EB92F" w14:textId="0B5DBAE2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Y</w:t>
            </w:r>
          </w:p>
        </w:tc>
        <w:tc>
          <w:tcPr>
            <w:tcW w:w="1350" w:type="dxa"/>
            <w:vAlign w:val="center"/>
          </w:tcPr>
          <w:p w14:paraId="133F043C" w14:textId="4B4E617C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Y</w:t>
            </w:r>
          </w:p>
        </w:tc>
        <w:tc>
          <w:tcPr>
            <w:tcW w:w="1260" w:type="dxa"/>
            <w:vAlign w:val="center"/>
          </w:tcPr>
          <w:p w14:paraId="352505E8" w14:textId="1F7641EC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Y</w:t>
            </w:r>
          </w:p>
        </w:tc>
        <w:tc>
          <w:tcPr>
            <w:tcW w:w="1530" w:type="dxa"/>
            <w:vAlign w:val="center"/>
          </w:tcPr>
          <w:p w14:paraId="0BD9EBDB" w14:textId="00734E58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Y</w:t>
            </w:r>
          </w:p>
        </w:tc>
        <w:tc>
          <w:tcPr>
            <w:tcW w:w="1620" w:type="dxa"/>
            <w:vAlign w:val="center"/>
          </w:tcPr>
          <w:p w14:paraId="73922259" w14:textId="76F6EBDD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Y</w:t>
            </w:r>
          </w:p>
        </w:tc>
      </w:tr>
      <w:tr w:rsidR="00DE1B51" w:rsidRPr="00E35274" w14:paraId="7F3902EE" w14:textId="77777777" w:rsidTr="007A6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9985D2C" w14:textId="77777777" w:rsidR="00DE1B51" w:rsidRPr="00E35274" w:rsidRDefault="00DE1B51" w:rsidP="00DE1B5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260" w:type="dxa"/>
            <w:vAlign w:val="center"/>
          </w:tcPr>
          <w:p w14:paraId="76BAF601" w14:textId="5BCD948D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60" w:type="dxa"/>
            <w:vAlign w:val="center"/>
          </w:tcPr>
          <w:p w14:paraId="0F298159" w14:textId="67C7CAC6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980" w:type="dxa"/>
            <w:vAlign w:val="center"/>
          </w:tcPr>
          <w:p w14:paraId="4653FDA9" w14:textId="445D6F6F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440" w:type="dxa"/>
            <w:vAlign w:val="center"/>
          </w:tcPr>
          <w:p w14:paraId="1F371D6E" w14:textId="2E2C6C6A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50" w:type="dxa"/>
            <w:vAlign w:val="center"/>
          </w:tcPr>
          <w:p w14:paraId="48105D1B" w14:textId="0941F82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  <w:vAlign w:val="center"/>
          </w:tcPr>
          <w:p w14:paraId="557A169B" w14:textId="23005016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30" w:type="dxa"/>
            <w:vAlign w:val="center"/>
          </w:tcPr>
          <w:p w14:paraId="4249FACE" w14:textId="686067C6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vAlign w:val="center"/>
          </w:tcPr>
          <w:p w14:paraId="36D0B192" w14:textId="4B9CA219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DE1B51" w:rsidRPr="00E35274" w14:paraId="40959B3A" w14:textId="77777777" w:rsidTr="007A647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9325CF2" w14:textId="77777777" w:rsidR="00DE1B51" w:rsidRPr="00E35274" w:rsidRDefault="00DE1B51" w:rsidP="00DE1B51">
            <w:pPr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Craniofacial features</w:t>
            </w:r>
          </w:p>
        </w:tc>
        <w:tc>
          <w:tcPr>
            <w:tcW w:w="1260" w:type="dxa"/>
            <w:vAlign w:val="center"/>
          </w:tcPr>
          <w:p w14:paraId="28EE8EC7" w14:textId="7777777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1387D9E" w14:textId="7D7C69AA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F37BE09" w14:textId="7777777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8823C7B" w14:textId="7777777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43650E2A" w14:textId="7777777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E35EB55" w14:textId="3A922CAA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246ABE44" w14:textId="47C225EE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6DD3DB9" w14:textId="2B277971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1B51" w:rsidRPr="00E35274" w14:paraId="4CC89E1F" w14:textId="77777777" w:rsidTr="007A6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670E2AD" w14:textId="77777777" w:rsidR="00DE1B51" w:rsidRPr="00E35274" w:rsidRDefault="00DE1B51" w:rsidP="00DE1B51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Flat facial profile</w:t>
            </w:r>
          </w:p>
        </w:tc>
        <w:tc>
          <w:tcPr>
            <w:tcW w:w="1260" w:type="dxa"/>
            <w:vAlign w:val="center"/>
          </w:tcPr>
          <w:p w14:paraId="00AE8184" w14:textId="78C8DB88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7D560F05" w14:textId="62E8310C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80" w:type="dxa"/>
            <w:vAlign w:val="center"/>
          </w:tcPr>
          <w:p w14:paraId="698B2D06" w14:textId="30E66306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vAlign w:val="center"/>
          </w:tcPr>
          <w:p w14:paraId="1B4B22E9" w14:textId="4EA4E2D0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350" w:type="dxa"/>
            <w:vAlign w:val="center"/>
          </w:tcPr>
          <w:p w14:paraId="25C3CB7D" w14:textId="6588EF41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7F29FBF2" w14:textId="645D49D9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04510A59" w14:textId="75920DD8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63624A48" w14:textId="724C8DC3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E1B51" w:rsidRPr="00E35274" w14:paraId="0606F65F" w14:textId="77777777" w:rsidTr="007A647B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766EFAA" w14:textId="77777777" w:rsidR="00DE1B51" w:rsidRPr="00E35274" w:rsidRDefault="00DE1B51" w:rsidP="00DE1B51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DSPF</w:t>
            </w:r>
          </w:p>
        </w:tc>
        <w:tc>
          <w:tcPr>
            <w:tcW w:w="1260" w:type="dxa"/>
            <w:vAlign w:val="center"/>
          </w:tcPr>
          <w:p w14:paraId="626FA808" w14:textId="4C9AE957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60" w:type="dxa"/>
            <w:vAlign w:val="center"/>
          </w:tcPr>
          <w:p w14:paraId="09F0F2E0" w14:textId="41AB4480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vAlign w:val="center"/>
          </w:tcPr>
          <w:p w14:paraId="7BA231B2" w14:textId="11719B86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vAlign w:val="center"/>
          </w:tcPr>
          <w:p w14:paraId="18596DF5" w14:textId="269E1F6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14:paraId="5E435B45" w14:textId="69CCDAF6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64ECF352" w14:textId="59C1AEC4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7D8446AE" w14:textId="08B36316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9114167" w14:textId="6BEE3073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E1B51" w:rsidRPr="00E35274" w14:paraId="1C4E5B3A" w14:textId="77777777" w:rsidTr="007A6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42647D8" w14:textId="77777777" w:rsidR="00DE1B51" w:rsidRPr="00E35274" w:rsidRDefault="00DE1B51" w:rsidP="00DE1B51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Broad Nasal Root</w:t>
            </w:r>
          </w:p>
        </w:tc>
        <w:tc>
          <w:tcPr>
            <w:tcW w:w="1260" w:type="dxa"/>
            <w:vAlign w:val="center"/>
          </w:tcPr>
          <w:p w14:paraId="1AB25C07" w14:textId="6DF68F09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  <w:vAlign w:val="center"/>
          </w:tcPr>
          <w:p w14:paraId="7DB0A67B" w14:textId="708E35C9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80" w:type="dxa"/>
            <w:vAlign w:val="center"/>
          </w:tcPr>
          <w:p w14:paraId="7CEFB8E9" w14:textId="4E681BF3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vAlign w:val="center"/>
          </w:tcPr>
          <w:p w14:paraId="1395C925" w14:textId="56033FBE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350" w:type="dxa"/>
            <w:vAlign w:val="center"/>
          </w:tcPr>
          <w:p w14:paraId="2EB66BCD" w14:textId="589959B5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29D349B0" w14:textId="0A36FE92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3364945C" w14:textId="713F70B2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620" w:type="dxa"/>
            <w:vAlign w:val="center"/>
          </w:tcPr>
          <w:p w14:paraId="27525332" w14:textId="1825B9CD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DE1B51" w:rsidRPr="00E35274" w14:paraId="2C5AC89A" w14:textId="77777777" w:rsidTr="007A647B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50E88CB" w14:textId="77777777" w:rsidR="00DE1B51" w:rsidRPr="00E35274" w:rsidRDefault="00DE1B51" w:rsidP="00DE1B51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Round face</w:t>
            </w:r>
          </w:p>
        </w:tc>
        <w:tc>
          <w:tcPr>
            <w:tcW w:w="1260" w:type="dxa"/>
            <w:vAlign w:val="center"/>
          </w:tcPr>
          <w:p w14:paraId="450EE49F" w14:textId="26DA43B5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09E9E5CD" w14:textId="478143B2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80" w:type="dxa"/>
            <w:vAlign w:val="center"/>
          </w:tcPr>
          <w:p w14:paraId="6D21AED1" w14:textId="0B0522EE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403C791B" w14:textId="55B1509C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14:paraId="2D1E8376" w14:textId="03DBC23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1193590B" w14:textId="3B6CB3D4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6DBF77B1" w14:textId="29BEA381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6A61405" w14:textId="57CA97B0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E1B51" w:rsidRPr="00E35274" w14:paraId="120D796A" w14:textId="77777777" w:rsidTr="007A6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1CE8C0B" w14:textId="77777777" w:rsidR="00DE1B51" w:rsidRPr="003E430F" w:rsidRDefault="00DE1B51" w:rsidP="00DE1B51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3E430F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Hypertelorism</w:t>
            </w:r>
          </w:p>
        </w:tc>
        <w:tc>
          <w:tcPr>
            <w:tcW w:w="1260" w:type="dxa"/>
            <w:vAlign w:val="center"/>
          </w:tcPr>
          <w:p w14:paraId="3C68FFC6" w14:textId="1E643EEA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23D2C6E8" w14:textId="6765833F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80" w:type="dxa"/>
            <w:vAlign w:val="center"/>
          </w:tcPr>
          <w:p w14:paraId="6825762A" w14:textId="5F19BC48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vAlign w:val="center"/>
          </w:tcPr>
          <w:p w14:paraId="003318D5" w14:textId="3BD0AB5C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350" w:type="dxa"/>
            <w:vAlign w:val="center"/>
          </w:tcPr>
          <w:p w14:paraId="1C34C54A" w14:textId="20B660F8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0D7563AF" w14:textId="10A4053B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24AC2DC1" w14:textId="5CCBB1EB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F816507" w14:textId="139F209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E1B51" w:rsidRPr="00E35274" w14:paraId="7828CB9B" w14:textId="77777777" w:rsidTr="007A647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9F79001" w14:textId="577B7BC7" w:rsidR="00DE1B51" w:rsidRPr="00140BA8" w:rsidRDefault="00DE1B51" w:rsidP="00DE1B5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40BA8">
              <w:rPr>
                <w:rFonts w:ascii="Times New Roman" w:hAnsi="Times New Roman"/>
                <w:sz w:val="24"/>
                <w:szCs w:val="24"/>
              </w:rPr>
              <w:t>Head Circumference</w:t>
            </w:r>
          </w:p>
        </w:tc>
        <w:tc>
          <w:tcPr>
            <w:tcW w:w="1260" w:type="dxa"/>
            <w:vAlign w:val="center"/>
          </w:tcPr>
          <w:p w14:paraId="7AE5F811" w14:textId="7777777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053E6F69" w14:textId="23291A62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744D01B" w14:textId="7777777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5F08828" w14:textId="7777777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65E9F15C" w14:textId="7777777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57E7954A" w14:textId="0AFFE86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24FF0B1A" w14:textId="6B7DE5D9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ADD5593" w14:textId="7C640ACB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1B51" w:rsidRPr="00E35274" w14:paraId="7AA91689" w14:textId="77777777" w:rsidTr="007A6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0728442" w14:textId="7B08FBCD" w:rsidR="00DE1B51" w:rsidRPr="00140BA8" w:rsidRDefault="00DE1B51" w:rsidP="00DE1B51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40BA8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Macrocephaly</w:t>
            </w:r>
          </w:p>
        </w:tc>
        <w:tc>
          <w:tcPr>
            <w:tcW w:w="1260" w:type="dxa"/>
            <w:vAlign w:val="center"/>
          </w:tcPr>
          <w:p w14:paraId="0AF7C898" w14:textId="06CE476A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14489D37" w14:textId="636A958A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980" w:type="dxa"/>
            <w:vAlign w:val="center"/>
          </w:tcPr>
          <w:p w14:paraId="40C3F42A" w14:textId="65D625F8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440" w:type="dxa"/>
            <w:vAlign w:val="center"/>
          </w:tcPr>
          <w:p w14:paraId="387AB70A" w14:textId="510CDB9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350" w:type="dxa"/>
            <w:vAlign w:val="center"/>
          </w:tcPr>
          <w:p w14:paraId="6DB0CB2D" w14:textId="592D640B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60" w:type="dxa"/>
            <w:vAlign w:val="center"/>
          </w:tcPr>
          <w:p w14:paraId="2BB11C77" w14:textId="4A91A5E6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783F0FB0" w14:textId="6A57219B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620" w:type="dxa"/>
            <w:vAlign w:val="center"/>
          </w:tcPr>
          <w:p w14:paraId="326F80B3" w14:textId="2B5091BF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DE1B51" w:rsidRPr="00E35274" w14:paraId="696B2E72" w14:textId="77777777" w:rsidTr="007A647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825944A" w14:textId="54B6A1EE" w:rsidR="00DE1B51" w:rsidRPr="00140BA8" w:rsidRDefault="00DE1B51" w:rsidP="00DE1B51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40BA8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Microcephaly</w:t>
            </w:r>
          </w:p>
        </w:tc>
        <w:tc>
          <w:tcPr>
            <w:tcW w:w="1260" w:type="dxa"/>
            <w:vAlign w:val="center"/>
          </w:tcPr>
          <w:p w14:paraId="00E19B3E" w14:textId="32966E06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14B6BB78" w14:textId="5ED7338D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980" w:type="dxa"/>
            <w:vAlign w:val="center"/>
          </w:tcPr>
          <w:p w14:paraId="4142A33D" w14:textId="3AFA638E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440" w:type="dxa"/>
            <w:vAlign w:val="center"/>
          </w:tcPr>
          <w:p w14:paraId="347D414A" w14:textId="40F942D2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350" w:type="dxa"/>
            <w:vAlign w:val="center"/>
          </w:tcPr>
          <w:p w14:paraId="39E98C37" w14:textId="3BA8548F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60" w:type="dxa"/>
            <w:vAlign w:val="center"/>
          </w:tcPr>
          <w:p w14:paraId="72668732" w14:textId="2E9DB874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530" w:type="dxa"/>
            <w:vAlign w:val="center"/>
          </w:tcPr>
          <w:p w14:paraId="7A77CF56" w14:textId="449DBCF3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4FB4E2BC" w14:textId="4CF42181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E1B51" w:rsidRPr="00E35274" w14:paraId="51E4ACB0" w14:textId="77777777" w:rsidTr="007A6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017E607" w14:textId="77777777" w:rsidR="00DE1B51" w:rsidRPr="00E35274" w:rsidRDefault="00DE1B51" w:rsidP="00DE1B51">
            <w:pPr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Neurological features</w:t>
            </w:r>
          </w:p>
        </w:tc>
        <w:tc>
          <w:tcPr>
            <w:tcW w:w="1260" w:type="dxa"/>
            <w:vAlign w:val="center"/>
          </w:tcPr>
          <w:p w14:paraId="1A4476B4" w14:textId="7777777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24198008" w14:textId="6A0D460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1516856" w14:textId="1078D7D9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B1C4BEA" w14:textId="7777777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4F206F73" w14:textId="7777777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A68A184" w14:textId="40F9FFC2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D25CE01" w14:textId="625D8FF5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A6077E7" w14:textId="56BD745C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1B51" w:rsidRPr="00E35274" w14:paraId="5B0F11E4" w14:textId="77777777" w:rsidTr="007A647B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CC1B8A0" w14:textId="77777777" w:rsidR="00DE1B51" w:rsidRPr="00E35274" w:rsidRDefault="00DE1B51" w:rsidP="00DE1B51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Delay in walking</w:t>
            </w:r>
          </w:p>
        </w:tc>
        <w:tc>
          <w:tcPr>
            <w:tcW w:w="1260" w:type="dxa"/>
            <w:vAlign w:val="center"/>
          </w:tcPr>
          <w:p w14:paraId="129665F6" w14:textId="50079EB7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7E0CE8F6" w14:textId="4F8A9581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vAlign w:val="center"/>
          </w:tcPr>
          <w:p w14:paraId="50522831" w14:textId="747466B2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vAlign w:val="center"/>
          </w:tcPr>
          <w:p w14:paraId="7ADCBF55" w14:textId="5B0B1A8D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14:paraId="7805A8E9" w14:textId="3EFD87C5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064E562D" w14:textId="07BCF58D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7B58B1A3" w14:textId="5B0913ED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C2DFB51" w14:textId="61B3D9CD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E1B51" w:rsidRPr="00E35274" w14:paraId="65945E34" w14:textId="77777777" w:rsidTr="007A6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C2E2BE5" w14:textId="77777777" w:rsidR="00DE1B51" w:rsidRPr="00E35274" w:rsidRDefault="00DE1B51" w:rsidP="00DE1B51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Speech delay </w:t>
            </w:r>
          </w:p>
        </w:tc>
        <w:tc>
          <w:tcPr>
            <w:tcW w:w="1260" w:type="dxa"/>
            <w:vAlign w:val="center"/>
          </w:tcPr>
          <w:p w14:paraId="51ADDEBA" w14:textId="4F60B7B5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1B2BF1A2" w14:textId="2ED237A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80" w:type="dxa"/>
            <w:vAlign w:val="center"/>
          </w:tcPr>
          <w:p w14:paraId="7FE18C32" w14:textId="3094BA0B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vAlign w:val="center"/>
          </w:tcPr>
          <w:p w14:paraId="0ACC4AC9" w14:textId="54068530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14:paraId="14E33AE5" w14:textId="694941D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4481002A" w14:textId="5C12BB18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65C6888D" w14:textId="064C9F1E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620" w:type="dxa"/>
            <w:vAlign w:val="center"/>
          </w:tcPr>
          <w:p w14:paraId="6C5720DB" w14:textId="7984064B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DE1B51" w:rsidRPr="00E35274" w14:paraId="290CAA6B" w14:textId="77777777" w:rsidTr="007A647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EED96B" w14:textId="435A4081" w:rsidR="00DE1B51" w:rsidRPr="00E35274" w:rsidRDefault="00DE1B51" w:rsidP="00DE1B51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ID</w:t>
            </w:r>
          </w:p>
        </w:tc>
        <w:tc>
          <w:tcPr>
            <w:tcW w:w="1260" w:type="dxa"/>
            <w:vAlign w:val="center"/>
          </w:tcPr>
          <w:p w14:paraId="2836A93F" w14:textId="4C7483CE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rate to Severe</w:t>
            </w:r>
          </w:p>
        </w:tc>
        <w:tc>
          <w:tcPr>
            <w:tcW w:w="1260" w:type="dxa"/>
            <w:vAlign w:val="center"/>
          </w:tcPr>
          <w:p w14:paraId="326BDB45" w14:textId="1646765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80" w:type="dxa"/>
            <w:vAlign w:val="center"/>
          </w:tcPr>
          <w:p w14:paraId="6EC7B111" w14:textId="54B209BE" w:rsidR="00DE1B51" w:rsidRPr="00E35274" w:rsidRDefault="00DE1B51" w:rsidP="00DE1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vAlign w:val="center"/>
          </w:tcPr>
          <w:p w14:paraId="7DE0D28E" w14:textId="52533ED2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350" w:type="dxa"/>
            <w:vAlign w:val="center"/>
          </w:tcPr>
          <w:p w14:paraId="6415A933" w14:textId="0A0B113F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4E78A581" w14:textId="05D3F0BA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-Moderate</w:t>
            </w:r>
          </w:p>
        </w:tc>
        <w:tc>
          <w:tcPr>
            <w:tcW w:w="1530" w:type="dxa"/>
            <w:vAlign w:val="center"/>
          </w:tcPr>
          <w:p w14:paraId="771735C8" w14:textId="23F022ED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1620" w:type="dxa"/>
            <w:vAlign w:val="center"/>
          </w:tcPr>
          <w:p w14:paraId="2E08F786" w14:textId="7D0E91F4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</w:tr>
      <w:tr w:rsidR="00DE1B51" w:rsidRPr="00E35274" w14:paraId="5BF53844" w14:textId="77777777" w:rsidTr="007A6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5F2A36F" w14:textId="77777777" w:rsidR="00DE1B51" w:rsidRPr="00E35274" w:rsidRDefault="00DE1B51" w:rsidP="00DE1B51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Behavioral anomalies </w:t>
            </w:r>
          </w:p>
        </w:tc>
        <w:tc>
          <w:tcPr>
            <w:tcW w:w="1260" w:type="dxa"/>
            <w:vAlign w:val="center"/>
          </w:tcPr>
          <w:p w14:paraId="40D9FEB3" w14:textId="2CF142A4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240F35A2" w14:textId="54078DDB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980" w:type="dxa"/>
            <w:vAlign w:val="center"/>
          </w:tcPr>
          <w:p w14:paraId="76894FB4" w14:textId="43C4DFB5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440" w:type="dxa"/>
            <w:vAlign w:val="center"/>
          </w:tcPr>
          <w:p w14:paraId="0CC3B404" w14:textId="79A0A6E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350" w:type="dxa"/>
            <w:vAlign w:val="center"/>
          </w:tcPr>
          <w:p w14:paraId="7C5148B9" w14:textId="76F22304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60" w:type="dxa"/>
            <w:vAlign w:val="center"/>
          </w:tcPr>
          <w:p w14:paraId="06CF6736" w14:textId="1AD0AE0D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tism and ADHD</w:t>
            </w:r>
          </w:p>
        </w:tc>
        <w:tc>
          <w:tcPr>
            <w:tcW w:w="1530" w:type="dxa"/>
            <w:vAlign w:val="center"/>
          </w:tcPr>
          <w:p w14:paraId="05E881A5" w14:textId="057223AD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HD</w:t>
            </w:r>
          </w:p>
        </w:tc>
        <w:tc>
          <w:tcPr>
            <w:tcW w:w="1620" w:type="dxa"/>
            <w:vAlign w:val="center"/>
          </w:tcPr>
          <w:p w14:paraId="555FEC33" w14:textId="5077258D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HD</w:t>
            </w:r>
          </w:p>
        </w:tc>
      </w:tr>
      <w:tr w:rsidR="00DE1B51" w:rsidRPr="00E35274" w14:paraId="1B87FDDF" w14:textId="77777777" w:rsidTr="007A647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97C7D70" w14:textId="77777777" w:rsidR="00DE1B51" w:rsidRPr="00E35274" w:rsidRDefault="00DE1B51" w:rsidP="00DE1B51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Seizures</w:t>
            </w:r>
          </w:p>
        </w:tc>
        <w:tc>
          <w:tcPr>
            <w:tcW w:w="1260" w:type="dxa"/>
            <w:vAlign w:val="center"/>
          </w:tcPr>
          <w:p w14:paraId="372D5E95" w14:textId="3E964806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5EB209C2" w14:textId="060CE156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vAlign w:val="center"/>
          </w:tcPr>
          <w:p w14:paraId="6F2D391B" w14:textId="72C6EEE1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vAlign w:val="center"/>
          </w:tcPr>
          <w:p w14:paraId="34F4B4A6" w14:textId="47D8A53F" w:rsidR="00DE1B51" w:rsidRPr="00E35274" w:rsidRDefault="00DE1B51" w:rsidP="00DE1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14:paraId="009BE7AC" w14:textId="4236534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5A5514DC" w14:textId="0D6D55CA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04055F3" w14:textId="5DB74168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81367F4" w14:textId="4A35AF66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E1B51" w:rsidRPr="00E35274" w14:paraId="1E87A015" w14:textId="77777777" w:rsidTr="007A6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B230730" w14:textId="77777777" w:rsidR="00DE1B51" w:rsidRPr="00E35274" w:rsidRDefault="00DE1B51" w:rsidP="00DE1B51">
            <w:pPr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Brain abnormalities </w:t>
            </w:r>
          </w:p>
        </w:tc>
        <w:tc>
          <w:tcPr>
            <w:tcW w:w="1260" w:type="dxa"/>
            <w:vAlign w:val="center"/>
          </w:tcPr>
          <w:p w14:paraId="23641A7E" w14:textId="2655DBBB" w:rsidR="00DE1B51" w:rsidRDefault="00DE1B51" w:rsidP="00DE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7F060F74" w14:textId="629258C3" w:rsidR="00DE1B51" w:rsidRPr="00E35274" w:rsidRDefault="00DE1B51" w:rsidP="00DE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80" w:type="dxa"/>
            <w:vAlign w:val="center"/>
          </w:tcPr>
          <w:p w14:paraId="268BC83B" w14:textId="7F247554" w:rsidR="00DE1B51" w:rsidRPr="00E35274" w:rsidRDefault="00DE1B51" w:rsidP="00DE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M↓</w:t>
            </w:r>
          </w:p>
        </w:tc>
        <w:tc>
          <w:tcPr>
            <w:tcW w:w="1440" w:type="dxa"/>
            <w:vAlign w:val="center"/>
          </w:tcPr>
          <w:p w14:paraId="5B8D5945" w14:textId="6EE24867" w:rsidR="00DE1B51" w:rsidRPr="00E35274" w:rsidRDefault="00DE1B51" w:rsidP="00DE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*</w:t>
            </w:r>
          </w:p>
        </w:tc>
        <w:tc>
          <w:tcPr>
            <w:tcW w:w="1350" w:type="dxa"/>
            <w:vAlign w:val="center"/>
          </w:tcPr>
          <w:p w14:paraId="19655AD9" w14:textId="03E31816" w:rsidR="00DE1B51" w:rsidRPr="00E35274" w:rsidRDefault="00DE1B51" w:rsidP="00DE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74CF58AF" w14:textId="06557411" w:rsidR="00DE1B51" w:rsidRDefault="00DE1B51" w:rsidP="00DE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530" w:type="dxa"/>
            <w:vAlign w:val="center"/>
          </w:tcPr>
          <w:p w14:paraId="75814207" w14:textId="0D0E3336" w:rsidR="00DE1B51" w:rsidRDefault="00DE1B51" w:rsidP="00DE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620" w:type="dxa"/>
            <w:vAlign w:val="center"/>
          </w:tcPr>
          <w:p w14:paraId="605B02CF" w14:textId="598983B6" w:rsidR="00DE1B51" w:rsidRPr="00E35274" w:rsidRDefault="00DE1B51" w:rsidP="00DE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DE1B51" w:rsidRPr="00E35274" w14:paraId="5A2E03AE" w14:textId="77777777" w:rsidTr="007A647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32528E8" w14:textId="77777777" w:rsidR="00DE1B51" w:rsidRPr="00E35274" w:rsidRDefault="00DE1B51" w:rsidP="00DE1B5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Eye</w:t>
            </w:r>
          </w:p>
        </w:tc>
        <w:tc>
          <w:tcPr>
            <w:tcW w:w="1260" w:type="dxa"/>
            <w:vAlign w:val="center"/>
          </w:tcPr>
          <w:p w14:paraId="3D1EAC6C" w14:textId="7777777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2BB162FF" w14:textId="52590B98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F2F9293" w14:textId="7777777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F16E53F" w14:textId="7777777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2BB9D494" w14:textId="7777777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C54203F" w14:textId="4DBD5B3D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2FAC270" w14:textId="518A2902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31CFD4C" w14:textId="7ACF04DE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1B51" w:rsidRPr="00E35274" w14:paraId="044B9BD2" w14:textId="77777777" w:rsidTr="007A6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E44526B" w14:textId="24CB1D2E" w:rsidR="00DE1B51" w:rsidRPr="002A1843" w:rsidRDefault="00DE1B51" w:rsidP="00DE1B51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  <w:r w:rsidRPr="002A184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osis</w:t>
            </w:r>
          </w:p>
        </w:tc>
        <w:tc>
          <w:tcPr>
            <w:tcW w:w="1260" w:type="dxa"/>
            <w:vAlign w:val="center"/>
          </w:tcPr>
          <w:p w14:paraId="389E8B9D" w14:textId="46DB6EB3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3E1AA13F" w14:textId="5CC97BC8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vAlign w:val="center"/>
          </w:tcPr>
          <w:p w14:paraId="1EA8C794" w14:textId="34B6244F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4BFD3C80" w14:textId="2D0A3E16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14:paraId="1BE8EE64" w14:textId="3A1FBA1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1A74D88C" w14:textId="6FDBD334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070673FE" w14:textId="0265E7A8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620" w:type="dxa"/>
            <w:vAlign w:val="center"/>
          </w:tcPr>
          <w:p w14:paraId="520E291A" w14:textId="5DAA21D6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E1B51" w:rsidRPr="00E35274" w14:paraId="0D695432" w14:textId="77777777" w:rsidTr="007A647B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2501775" w14:textId="43DF514A" w:rsidR="00DE1B51" w:rsidRPr="00E35274" w:rsidRDefault="00DE1B51" w:rsidP="00DE1B51">
            <w:pPr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</w:t>
            </w: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lepharophimosis</w:t>
            </w:r>
          </w:p>
        </w:tc>
        <w:tc>
          <w:tcPr>
            <w:tcW w:w="1260" w:type="dxa"/>
            <w:vAlign w:val="center"/>
          </w:tcPr>
          <w:p w14:paraId="0FC5D3D5" w14:textId="6B3293BB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419575C3" w14:textId="355EC55A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vAlign w:val="center"/>
          </w:tcPr>
          <w:p w14:paraId="1DD39C5F" w14:textId="4A9BA9DD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5A22BCE1" w14:textId="7CFCAD54" w:rsidR="00DE1B51" w:rsidRPr="00E35274" w:rsidRDefault="00DE1B51" w:rsidP="00DE1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50" w:type="dxa"/>
            <w:vAlign w:val="center"/>
          </w:tcPr>
          <w:p w14:paraId="3749DD3E" w14:textId="632BB85E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29A15FED" w14:textId="1392CF4C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9A35800" w14:textId="0FA43567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7B95E74" w14:textId="575CCA59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E1B51" w:rsidRPr="00E35274" w14:paraId="268ED86F" w14:textId="77777777" w:rsidTr="007A6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CCFC3A7" w14:textId="77777777" w:rsidR="00DE1B51" w:rsidRPr="00E35274" w:rsidRDefault="00DE1B51" w:rsidP="00DE1B5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 xml:space="preserve">Musculoskeletal anomalies </w:t>
            </w:r>
          </w:p>
        </w:tc>
        <w:tc>
          <w:tcPr>
            <w:tcW w:w="1260" w:type="dxa"/>
            <w:vAlign w:val="center"/>
          </w:tcPr>
          <w:p w14:paraId="7607B331" w14:textId="7777777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4CF9832" w14:textId="335C4675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B0E7DB8" w14:textId="7777777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5F9E796" w14:textId="7777777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0AD470F" w14:textId="7777777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58932078" w14:textId="37972812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7296395" w14:textId="2EE9C0B8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28BC198" w14:textId="2A73CA6C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1B51" w:rsidRPr="00E35274" w14:paraId="17C2B718" w14:textId="77777777" w:rsidTr="007A647B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111E999" w14:textId="77777777" w:rsidR="00DE1B51" w:rsidRPr="00E35274" w:rsidRDefault="00DE1B51" w:rsidP="00DE1B51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Hand</w:t>
            </w:r>
          </w:p>
        </w:tc>
        <w:tc>
          <w:tcPr>
            <w:tcW w:w="1260" w:type="dxa"/>
            <w:vAlign w:val="center"/>
          </w:tcPr>
          <w:p w14:paraId="5F713293" w14:textId="0E5A4A73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7EBDF143" w14:textId="207263F3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980" w:type="dxa"/>
            <w:vAlign w:val="center"/>
          </w:tcPr>
          <w:p w14:paraId="57DDA3D4" w14:textId="65467E26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440" w:type="dxa"/>
            <w:vAlign w:val="center"/>
          </w:tcPr>
          <w:p w14:paraId="6CE2EC08" w14:textId="7D7EFE12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350" w:type="dxa"/>
            <w:vAlign w:val="center"/>
          </w:tcPr>
          <w:p w14:paraId="00F5DC80" w14:textId="6435D1D1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60" w:type="dxa"/>
            <w:vAlign w:val="center"/>
          </w:tcPr>
          <w:p w14:paraId="141B691A" w14:textId="549497DA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  <w:tc>
          <w:tcPr>
            <w:tcW w:w="1530" w:type="dxa"/>
            <w:vAlign w:val="center"/>
          </w:tcPr>
          <w:p w14:paraId="681248B9" w14:textId="1F517C54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318C176" w14:textId="1584A37E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E1B51" w:rsidRPr="00E35274" w14:paraId="714A7B11" w14:textId="77777777" w:rsidTr="007A6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3F6D00A" w14:textId="77777777" w:rsidR="00DE1B51" w:rsidRPr="00E35274" w:rsidRDefault="00DE1B51" w:rsidP="00DE1B51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Foot</w:t>
            </w:r>
          </w:p>
        </w:tc>
        <w:tc>
          <w:tcPr>
            <w:tcW w:w="1260" w:type="dxa"/>
            <w:vAlign w:val="center"/>
          </w:tcPr>
          <w:p w14:paraId="7467F5E4" w14:textId="38E6C544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3069AC3B" w14:textId="14AE0E51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980" w:type="dxa"/>
            <w:vAlign w:val="center"/>
          </w:tcPr>
          <w:p w14:paraId="61012780" w14:textId="4427CA00" w:rsidR="00DE1B51" w:rsidRPr="00E35274" w:rsidRDefault="00DE1B51" w:rsidP="00DE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440" w:type="dxa"/>
            <w:vAlign w:val="center"/>
          </w:tcPr>
          <w:p w14:paraId="04555210" w14:textId="27F03826" w:rsidR="00DE1B51" w:rsidRPr="00E35274" w:rsidRDefault="00BC5C05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4D842703" w14:textId="62119E45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60" w:type="dxa"/>
            <w:vAlign w:val="center"/>
          </w:tcPr>
          <w:p w14:paraId="446D116C" w14:textId="0391B2E4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530" w:type="dxa"/>
            <w:vAlign w:val="center"/>
          </w:tcPr>
          <w:p w14:paraId="70453D4F" w14:textId="7A9BC1F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61D98830" w14:textId="1C80D7B7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E1B51" w:rsidRPr="00E35274" w14:paraId="47CF4D68" w14:textId="77777777" w:rsidTr="007A647B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1602F04" w14:textId="77777777" w:rsidR="00DE1B51" w:rsidRPr="00E35274" w:rsidRDefault="00DE1B51" w:rsidP="00DE1B5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260" w:type="dxa"/>
            <w:vAlign w:val="center"/>
          </w:tcPr>
          <w:p w14:paraId="69AEBC46" w14:textId="7777777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653C48D0" w14:textId="53511C12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4C24EF8" w14:textId="7777777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D5C6027" w14:textId="7777777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246EB773" w14:textId="77777777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3353C29" w14:textId="1BED697E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6A1DDCE" w14:textId="27423D45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6806C80" w14:textId="2B4DE6F4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1B51" w:rsidRPr="00E35274" w14:paraId="122E33EA" w14:textId="77777777" w:rsidTr="007A6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6D95FA0" w14:textId="77777777" w:rsidR="00DE1B51" w:rsidRPr="00E35274" w:rsidRDefault="00DE1B51" w:rsidP="00DE1B51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Feeding difficulty</w:t>
            </w:r>
          </w:p>
        </w:tc>
        <w:tc>
          <w:tcPr>
            <w:tcW w:w="1260" w:type="dxa"/>
            <w:vAlign w:val="center"/>
          </w:tcPr>
          <w:p w14:paraId="29CF705A" w14:textId="082A90FB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216471FC" w14:textId="6F79AC2F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vAlign w:val="center"/>
          </w:tcPr>
          <w:p w14:paraId="2575A61E" w14:textId="457D3612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2D729102" w14:textId="2FD90F79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350" w:type="dxa"/>
            <w:vAlign w:val="center"/>
          </w:tcPr>
          <w:p w14:paraId="47F080FD" w14:textId="416F40C9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06FE3571" w14:textId="33D015F0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530" w:type="dxa"/>
            <w:vAlign w:val="center"/>
          </w:tcPr>
          <w:p w14:paraId="704D335F" w14:textId="1C51BE4C" w:rsidR="00DE1B51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091531B" w14:textId="2F3608F1" w:rsidR="00DE1B51" w:rsidRPr="00E35274" w:rsidRDefault="00DE1B51" w:rsidP="00DE1B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E1B51" w:rsidRPr="00E35274" w14:paraId="29FB5832" w14:textId="77777777" w:rsidTr="007A647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18A4A4A" w14:textId="08922893" w:rsidR="00DE1B51" w:rsidRPr="00E35274" w:rsidRDefault="00DE1B51" w:rsidP="00DE1B51">
            <w:pPr>
              <w:spacing w:line="360" w:lineRule="auto"/>
              <w:ind w:left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hort</w:t>
            </w:r>
            <w:r w:rsidRPr="00E35274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stature </w:t>
            </w:r>
          </w:p>
        </w:tc>
        <w:tc>
          <w:tcPr>
            <w:tcW w:w="1260" w:type="dxa"/>
            <w:vAlign w:val="center"/>
          </w:tcPr>
          <w:p w14:paraId="61767BF2" w14:textId="6408A767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vAlign w:val="center"/>
          </w:tcPr>
          <w:p w14:paraId="0E41BEFC" w14:textId="1615E81E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980" w:type="dxa"/>
            <w:vAlign w:val="center"/>
          </w:tcPr>
          <w:p w14:paraId="0B4891C8" w14:textId="07916A1B" w:rsidR="00DE1B51" w:rsidRPr="00E35274" w:rsidRDefault="00DE1B51" w:rsidP="00DE1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440" w:type="dxa"/>
            <w:vAlign w:val="center"/>
          </w:tcPr>
          <w:p w14:paraId="7A0D6887" w14:textId="353365A8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1299B89A" w14:textId="4D0D9DB2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60" w:type="dxa"/>
            <w:vAlign w:val="center"/>
          </w:tcPr>
          <w:p w14:paraId="0FA10F9E" w14:textId="2F7878D8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32C108B3" w14:textId="6154DCA2" w:rsidR="00DE1B51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E4BB8C0" w14:textId="376544AA" w:rsidR="00DE1B51" w:rsidRPr="00E35274" w:rsidRDefault="00DE1B51" w:rsidP="00DE1B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401C4542" w14:textId="3EA8A9FD" w:rsidR="007269D2" w:rsidRDefault="007269D2"/>
    <w:p w14:paraId="2DB58A8F" w14:textId="0B049D41" w:rsidR="004A049F" w:rsidRPr="00FD4A55" w:rsidRDefault="007325E8" w:rsidP="004A049F">
      <w:pPr>
        <w:rPr>
          <w:rFonts w:ascii="Arial" w:hAnsi="Arial" w:cs="Arial"/>
        </w:rPr>
      </w:pPr>
      <w:r w:rsidRPr="00FD4A55">
        <w:rPr>
          <w:rFonts w:ascii="Arial" w:hAnsi="Arial" w:cs="Arial"/>
        </w:rPr>
        <w:t>Abbreviations: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BD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brachydactyly,</w:t>
      </w:r>
      <w:r>
        <w:rPr>
          <w:rFonts w:ascii="Arial" w:hAnsi="Arial" w:cs="Arial"/>
        </w:rPr>
        <w:t xml:space="preserve"> </w:t>
      </w:r>
      <w:r w:rsidRPr="00DE1B51">
        <w:rPr>
          <w:rFonts w:ascii="Arial" w:hAnsi="Arial" w:cs="Arial"/>
        </w:rPr>
        <w:t>CC</w:t>
      </w:r>
      <w:r>
        <w:rPr>
          <w:rFonts w:ascii="Arial" w:hAnsi="Arial" w:cs="Arial"/>
        </w:rPr>
        <w:t xml:space="preserve"> </w:t>
      </w:r>
      <w:r w:rsidRPr="00DE1B51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DE1B51">
        <w:rPr>
          <w:rFonts w:ascii="Arial" w:hAnsi="Arial" w:cs="Arial"/>
        </w:rPr>
        <w:t xml:space="preserve">corpus callosum abnormality, </w:t>
      </w:r>
      <w:r w:rsidRPr="00FD4A55">
        <w:rPr>
          <w:rFonts w:ascii="Arial" w:hAnsi="Arial" w:cs="Arial"/>
        </w:rPr>
        <w:t>CD-</w:t>
      </w:r>
      <w:r>
        <w:rPr>
          <w:rFonts w:ascii="Arial" w:hAnsi="Arial" w:cs="Arial"/>
        </w:rPr>
        <w:t xml:space="preserve"> </w:t>
      </w:r>
      <w:proofErr w:type="spellStart"/>
      <w:r w:rsidRPr="00FD4A55">
        <w:rPr>
          <w:rFonts w:ascii="Arial" w:hAnsi="Arial" w:cs="Arial"/>
        </w:rPr>
        <w:t>camptodactyly</w:t>
      </w:r>
      <w:proofErr w:type="spellEnd"/>
      <w:r w:rsidRPr="00FD4A55">
        <w:rPr>
          <w:rFonts w:ascii="Arial" w:hAnsi="Arial" w:cs="Arial"/>
        </w:rPr>
        <w:t>, DSPF-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down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slanting palpebral fissures, M-male, F-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female, NA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information not available, NR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FD4A55">
        <w:rPr>
          <w:rFonts w:ascii="Arial" w:hAnsi="Arial" w:cs="Arial"/>
        </w:rPr>
        <w:t>information not reporte</w:t>
      </w:r>
      <w:r>
        <w:rPr>
          <w:rFonts w:ascii="Arial" w:hAnsi="Arial" w:cs="Arial"/>
        </w:rPr>
        <w:t>d</w:t>
      </w:r>
      <w:r w:rsidRPr="00FD4A55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Y - years, M </w:t>
      </w:r>
      <w:r w:rsidRPr="00FD4A55">
        <w:rPr>
          <w:rFonts w:ascii="Arial" w:hAnsi="Arial" w:cs="Arial"/>
        </w:rPr>
        <w:t>- months</w:t>
      </w:r>
      <w:r>
        <w:rPr>
          <w:rFonts w:ascii="Arial" w:hAnsi="Arial" w:cs="Arial"/>
        </w:rPr>
        <w:t xml:space="preserve">, </w:t>
      </w:r>
      <w:r w:rsidRPr="00FD4A55">
        <w:rPr>
          <w:rFonts w:ascii="Arial" w:hAnsi="Arial" w:cs="Arial"/>
        </w:rPr>
        <w:t xml:space="preserve"> </w:t>
      </w:r>
      <w:r w:rsidRPr="00BC5C05">
        <w:rPr>
          <w:rFonts w:ascii="Arial" w:hAnsi="Arial" w:cs="Arial"/>
        </w:rPr>
        <w:t>+</w:t>
      </w:r>
      <w:r>
        <w:rPr>
          <w:rFonts w:ascii="Arial" w:hAnsi="Arial" w:cs="Arial"/>
        </w:rPr>
        <w:t xml:space="preserve"> </w:t>
      </w:r>
      <w:r w:rsidRPr="00BC5C05">
        <w:rPr>
          <w:rFonts w:ascii="Arial" w:hAnsi="Arial" w:cs="Arial"/>
        </w:rPr>
        <w:t>feature present; – feature absent</w:t>
      </w:r>
      <w:r w:rsidR="00BC5C05">
        <w:rPr>
          <w:rFonts w:ascii="Arial" w:hAnsi="Arial" w:cs="Arial"/>
        </w:rPr>
        <w:t>, ↓</w:t>
      </w:r>
      <w:r>
        <w:rPr>
          <w:rFonts w:ascii="Arial" w:hAnsi="Arial" w:cs="Arial"/>
        </w:rPr>
        <w:t xml:space="preserve"> </w:t>
      </w:r>
      <w:r w:rsidR="00BC5C05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="00BC5C05">
        <w:rPr>
          <w:rFonts w:ascii="Arial" w:hAnsi="Arial" w:cs="Arial"/>
        </w:rPr>
        <w:t>decreased.</w:t>
      </w:r>
    </w:p>
    <w:p w14:paraId="678E1E1B" w14:textId="449C2498" w:rsidR="004A049F" w:rsidRDefault="004A049F">
      <w:r>
        <w:rPr>
          <w:rFonts w:ascii="Arial" w:hAnsi="Arial" w:cs="Arial"/>
        </w:rPr>
        <w:t>*</w:t>
      </w:r>
      <w:r w:rsidR="003975D1">
        <w:rPr>
          <w:rFonts w:ascii="Arial" w:hAnsi="Arial" w:cs="Arial"/>
        </w:rPr>
        <w:t xml:space="preserve">Enlarged perivascular Virchow-Robin spaces. </w:t>
      </w:r>
    </w:p>
    <w:sectPr w:rsidR="004A049F" w:rsidSect="009B59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FCC"/>
    <w:rsid w:val="000C2B21"/>
    <w:rsid w:val="000D4BD7"/>
    <w:rsid w:val="0012461D"/>
    <w:rsid w:val="00140BA8"/>
    <w:rsid w:val="00142E4D"/>
    <w:rsid w:val="00162688"/>
    <w:rsid w:val="00177DBC"/>
    <w:rsid w:val="00185052"/>
    <w:rsid w:val="00196437"/>
    <w:rsid w:val="001B4C7E"/>
    <w:rsid w:val="001F43C0"/>
    <w:rsid w:val="0020177B"/>
    <w:rsid w:val="002327EB"/>
    <w:rsid w:val="002512AB"/>
    <w:rsid w:val="00273CAD"/>
    <w:rsid w:val="00276020"/>
    <w:rsid w:val="00290C66"/>
    <w:rsid w:val="002978B9"/>
    <w:rsid w:val="002A1843"/>
    <w:rsid w:val="002A4904"/>
    <w:rsid w:val="002C557C"/>
    <w:rsid w:val="002D7EDB"/>
    <w:rsid w:val="00310583"/>
    <w:rsid w:val="0034236D"/>
    <w:rsid w:val="00385765"/>
    <w:rsid w:val="003975D1"/>
    <w:rsid w:val="003B50B6"/>
    <w:rsid w:val="003B6FB4"/>
    <w:rsid w:val="003C59DC"/>
    <w:rsid w:val="003E430F"/>
    <w:rsid w:val="004004B9"/>
    <w:rsid w:val="00401FBA"/>
    <w:rsid w:val="00450D47"/>
    <w:rsid w:val="004A049F"/>
    <w:rsid w:val="004A732C"/>
    <w:rsid w:val="004B1A59"/>
    <w:rsid w:val="004F7792"/>
    <w:rsid w:val="00570DBE"/>
    <w:rsid w:val="00582FCC"/>
    <w:rsid w:val="005C6D84"/>
    <w:rsid w:val="00611458"/>
    <w:rsid w:val="0062053D"/>
    <w:rsid w:val="00622B26"/>
    <w:rsid w:val="0067266E"/>
    <w:rsid w:val="0068020E"/>
    <w:rsid w:val="006B200B"/>
    <w:rsid w:val="006D0212"/>
    <w:rsid w:val="006E4C9D"/>
    <w:rsid w:val="006F6B50"/>
    <w:rsid w:val="00700D73"/>
    <w:rsid w:val="00715458"/>
    <w:rsid w:val="007269D2"/>
    <w:rsid w:val="007325E8"/>
    <w:rsid w:val="00741582"/>
    <w:rsid w:val="007447C0"/>
    <w:rsid w:val="007864D5"/>
    <w:rsid w:val="00794E6B"/>
    <w:rsid w:val="007C2FBB"/>
    <w:rsid w:val="007C5F87"/>
    <w:rsid w:val="007D617A"/>
    <w:rsid w:val="007D69EA"/>
    <w:rsid w:val="00816712"/>
    <w:rsid w:val="00822119"/>
    <w:rsid w:val="008640B3"/>
    <w:rsid w:val="00884FA8"/>
    <w:rsid w:val="00923237"/>
    <w:rsid w:val="009617FB"/>
    <w:rsid w:val="00973019"/>
    <w:rsid w:val="009732D9"/>
    <w:rsid w:val="009802D6"/>
    <w:rsid w:val="00982D7C"/>
    <w:rsid w:val="00986D19"/>
    <w:rsid w:val="009B30DB"/>
    <w:rsid w:val="009B598F"/>
    <w:rsid w:val="009B7766"/>
    <w:rsid w:val="009C6BC3"/>
    <w:rsid w:val="009E44F7"/>
    <w:rsid w:val="00A01B0B"/>
    <w:rsid w:val="00A219CA"/>
    <w:rsid w:val="00A60E8B"/>
    <w:rsid w:val="00A836AD"/>
    <w:rsid w:val="00B955A2"/>
    <w:rsid w:val="00BC5C05"/>
    <w:rsid w:val="00BF7786"/>
    <w:rsid w:val="00C41220"/>
    <w:rsid w:val="00C72D04"/>
    <w:rsid w:val="00C87FAD"/>
    <w:rsid w:val="00C92D65"/>
    <w:rsid w:val="00CB10AA"/>
    <w:rsid w:val="00CC0407"/>
    <w:rsid w:val="00CC6AAE"/>
    <w:rsid w:val="00CD1EE9"/>
    <w:rsid w:val="00CE769E"/>
    <w:rsid w:val="00D02448"/>
    <w:rsid w:val="00D03183"/>
    <w:rsid w:val="00D06F31"/>
    <w:rsid w:val="00D23B8E"/>
    <w:rsid w:val="00D63E7C"/>
    <w:rsid w:val="00D97A0F"/>
    <w:rsid w:val="00DE1B51"/>
    <w:rsid w:val="00DF6DC4"/>
    <w:rsid w:val="00E14499"/>
    <w:rsid w:val="00E35274"/>
    <w:rsid w:val="00E835C1"/>
    <w:rsid w:val="00E95781"/>
    <w:rsid w:val="00EA52C8"/>
    <w:rsid w:val="00EB32ED"/>
    <w:rsid w:val="00F049F4"/>
    <w:rsid w:val="00F25079"/>
    <w:rsid w:val="00F34717"/>
    <w:rsid w:val="00F57FF0"/>
    <w:rsid w:val="00F72BD1"/>
    <w:rsid w:val="00F74FCB"/>
    <w:rsid w:val="00F76138"/>
    <w:rsid w:val="00F83388"/>
    <w:rsid w:val="00FD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D2B03"/>
  <w15:chartTrackingRefBased/>
  <w15:docId w15:val="{B02F2996-53F1-4A84-AA92-54F01ED1B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7C0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5">
    <w:name w:val="Grid Table 2 Accent 5"/>
    <w:basedOn w:val="TableNormal"/>
    <w:uiPriority w:val="47"/>
    <w:rsid w:val="002A4904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 w:themeFill="accent5" w:themeFillTint="33"/>
      </w:tcPr>
    </w:tblStylePr>
    <w:tblStylePr w:type="band1Horz">
      <w:rPr>
        <w:rFonts w:cs="Times New Roman"/>
      </w:rPr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310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4">
    <w:name w:val="Grid Table 2 Accent 4"/>
    <w:basedOn w:val="TableNormal"/>
    <w:uiPriority w:val="47"/>
    <w:rsid w:val="00D02448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Revision">
    <w:name w:val="Revision"/>
    <w:hidden/>
    <w:uiPriority w:val="99"/>
    <w:semiHidden/>
    <w:rsid w:val="004A732C"/>
    <w:pPr>
      <w:spacing w:after="0" w:line="240" w:lineRule="auto"/>
    </w:pPr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244</Words>
  <Characters>70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nbold, Khaliunaa</dc:creator>
  <cp:keywords/>
  <dc:description/>
  <cp:lastModifiedBy>Sidhu, Alpa</cp:lastModifiedBy>
  <cp:revision>3</cp:revision>
  <cp:lastPrinted>2022-11-10T14:41:00Z</cp:lastPrinted>
  <dcterms:created xsi:type="dcterms:W3CDTF">2023-04-28T19:29:00Z</dcterms:created>
  <dcterms:modified xsi:type="dcterms:W3CDTF">2023-04-28T19:30:00Z</dcterms:modified>
</cp:coreProperties>
</file>